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15D75" w14:textId="257B33B4" w:rsidR="008107DE" w:rsidRPr="00C23C45" w:rsidRDefault="008107DE" w:rsidP="00491DEB">
      <w:pPr>
        <w:pStyle w:val="NoSpacing"/>
        <w:rPr>
          <w:rFonts w:ascii="Calibri" w:hAnsi="Calibri"/>
          <w:sz w:val="24"/>
          <w:szCs w:val="24"/>
          <w:lang w:val="en-US"/>
        </w:rPr>
      </w:pPr>
      <w:bookmarkStart w:id="0" w:name="_GoBack"/>
    </w:p>
    <w:p w14:paraId="46CCFCB1" w14:textId="5C45E09A" w:rsidR="00E7222B" w:rsidRPr="003B1CCA" w:rsidRDefault="003E6412" w:rsidP="00E7222B">
      <w:pPr>
        <w:pStyle w:val="NoSpacing"/>
        <w:rPr>
          <w:rFonts w:ascii="Calibri" w:hAnsi="Calibri"/>
          <w:b/>
          <w:lang w:val="en-US"/>
        </w:rPr>
      </w:pPr>
      <w:r w:rsidRPr="003B1CCA">
        <w:rPr>
          <w:rFonts w:ascii="Calibri" w:hAnsi="Calibri"/>
          <w:b/>
          <w:lang w:val="en-US"/>
        </w:rPr>
        <w:t>Appendix 2</w:t>
      </w:r>
      <w:r w:rsidR="00E7222B" w:rsidRPr="003B1CCA">
        <w:rPr>
          <w:rFonts w:ascii="Calibri" w:hAnsi="Calibri"/>
          <w:b/>
          <w:lang w:val="en-US"/>
        </w:rPr>
        <w:t xml:space="preserve"> Medication audit form</w:t>
      </w:r>
    </w:p>
    <w:bookmarkEnd w:id="0"/>
    <w:p w14:paraId="7FAB9901" w14:textId="77777777" w:rsidR="008107DE" w:rsidRDefault="008107DE" w:rsidP="00D173DF">
      <w:pPr>
        <w:pStyle w:val="NoSpacing"/>
        <w:rPr>
          <w:rFonts w:ascii="Calibri" w:hAnsi="Calibri"/>
          <w:b/>
          <w:sz w:val="24"/>
          <w:szCs w:val="24"/>
          <w:lang w:val="en-US"/>
        </w:rPr>
      </w:pPr>
    </w:p>
    <w:p w14:paraId="6E46057E" w14:textId="77777777" w:rsidR="002648E2" w:rsidRDefault="002648E2" w:rsidP="00D173DF">
      <w:pPr>
        <w:pStyle w:val="NoSpacing"/>
        <w:rPr>
          <w:rFonts w:ascii="Calibri" w:hAnsi="Calibri"/>
          <w:b/>
          <w:sz w:val="24"/>
          <w:szCs w:val="24"/>
          <w:lang w:val="en-US"/>
        </w:rPr>
      </w:pPr>
    </w:p>
    <w:p w14:paraId="31D11796" w14:textId="2AD99479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ate audit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</w:t>
      </w:r>
      <w:r w:rsidR="002648E2">
        <w:rPr>
          <w:rFonts w:asciiTheme="minorHAnsi" w:hAnsiTheme="minorHAnsi"/>
          <w:lang w:val="en-US"/>
        </w:rPr>
        <w:t>……………..</w:t>
      </w:r>
    </w:p>
    <w:p w14:paraId="3D829A0D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</w:p>
    <w:p w14:paraId="565CC647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Name patient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402F7EAA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Patient hospital number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791B16AC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ate of birth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1F41B94D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Weight in kg.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376E7958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Reason admission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2431EB8E" w14:textId="0F4DAE42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Known allergies, please specify:</w:t>
      </w:r>
      <w:r w:rsidRPr="003E6412">
        <w:rPr>
          <w:rFonts w:asciiTheme="minorHAnsi" w:hAnsiTheme="minorHAnsi"/>
          <w:lang w:val="en-US"/>
        </w:rPr>
        <w:tab/>
      </w:r>
      <w:r w:rsidR="002648E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>………………………………………………………………………..</w:t>
      </w:r>
    </w:p>
    <w:p w14:paraId="2A265E1C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ialysis (CVVH, HD, CAPD)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1CF52281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Actual problems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</w:p>
    <w:p w14:paraId="03396989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Othere relevant information:</w:t>
      </w:r>
      <w:r w:rsidRPr="003E6412">
        <w:rPr>
          <w:rFonts w:asciiTheme="minorHAnsi" w:hAnsiTheme="minorHAnsi"/>
          <w:lang w:val="en-US"/>
        </w:rPr>
        <w:tab/>
      </w:r>
      <w:r w:rsidRPr="003E6412">
        <w:rPr>
          <w:rFonts w:asciiTheme="minorHAnsi" w:hAnsiTheme="minorHAnsi"/>
          <w:lang w:val="en-US"/>
        </w:rPr>
        <w:tab/>
        <w:t>………………………………………………………………………..</w:t>
      </w:r>
      <w:r w:rsidRPr="003E6412">
        <w:rPr>
          <w:rFonts w:asciiTheme="minorHAnsi" w:hAnsiTheme="minorHAnsi"/>
          <w:lang w:val="en-US"/>
        </w:rPr>
        <w:br/>
      </w:r>
    </w:p>
    <w:p w14:paraId="4C9268DD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</w:p>
    <w:tbl>
      <w:tblPr>
        <w:tblW w:w="11307" w:type="dxa"/>
        <w:tblInd w:w="-1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72"/>
        <w:gridCol w:w="1842"/>
        <w:gridCol w:w="1985"/>
        <w:gridCol w:w="2410"/>
        <w:gridCol w:w="2298"/>
      </w:tblGrid>
      <w:tr w:rsidR="003E6412" w:rsidRPr="003E6412" w14:paraId="23D38FE5" w14:textId="77777777" w:rsidTr="002648E2">
        <w:tc>
          <w:tcPr>
            <w:tcW w:w="2772" w:type="dxa"/>
            <w:shd w:val="clear" w:color="auto" w:fill="E6E6E6"/>
          </w:tcPr>
          <w:p w14:paraId="27CDB3B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  <w:lang w:val="en-US"/>
              </w:rPr>
            </w:pPr>
            <w:r w:rsidRPr="003E6412">
              <w:rPr>
                <w:rFonts w:asciiTheme="minorHAnsi" w:hAnsiTheme="minorHAnsi"/>
                <w:b/>
                <w:lang w:val="en-US"/>
              </w:rPr>
              <w:t>Lab. value, clinical signs</w:t>
            </w:r>
          </w:p>
        </w:tc>
        <w:tc>
          <w:tcPr>
            <w:tcW w:w="1842" w:type="dxa"/>
            <w:shd w:val="clear" w:color="auto" w:fill="E6E6E6"/>
          </w:tcPr>
          <w:p w14:paraId="197349C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  <w:lang w:val="en-US"/>
              </w:rPr>
            </w:pPr>
            <w:r w:rsidRPr="003E6412">
              <w:rPr>
                <w:rFonts w:asciiTheme="minorHAnsi" w:hAnsiTheme="minorHAnsi"/>
                <w:b/>
                <w:lang w:val="en-US"/>
              </w:rPr>
              <w:t xml:space="preserve">Present value and trend </w:t>
            </w:r>
          </w:p>
          <w:p w14:paraId="76E1D47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  <w:lang w:val="en-US"/>
              </w:rPr>
            </w:pPr>
            <w:r w:rsidRPr="003E6412">
              <w:rPr>
                <w:rFonts w:asciiTheme="minorHAnsi" w:hAnsiTheme="minorHAnsi"/>
                <w:b/>
                <w:lang w:val="en-US"/>
              </w:rPr>
              <w:t>(</w:t>
            </w:r>
            <w:r w:rsidRPr="003E6412">
              <w:rPr>
                <w:rFonts w:asciiTheme="minorHAnsi" w:hAnsiTheme="minorHAnsi" w:cs="Arial"/>
                <w:b/>
                <w:lang w:val="en-US"/>
              </w:rPr>
              <w:t xml:space="preserve">↑ </w:t>
            </w:r>
            <w:r w:rsidRPr="003E6412">
              <w:rPr>
                <w:rFonts w:asciiTheme="minorHAnsi" w:hAnsiTheme="minorHAnsi"/>
                <w:b/>
                <w:lang w:val="en-US"/>
              </w:rPr>
              <w:t xml:space="preserve">or </w:t>
            </w:r>
            <w:r w:rsidRPr="003E6412">
              <w:rPr>
                <w:rFonts w:asciiTheme="minorHAnsi" w:hAnsiTheme="minorHAnsi" w:cs="Arial"/>
                <w:b/>
                <w:lang w:val="en-US"/>
              </w:rPr>
              <w:t>↓</w:t>
            </w:r>
            <w:r w:rsidRPr="003E6412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6693" w:type="dxa"/>
            <w:gridSpan w:val="3"/>
            <w:shd w:val="clear" w:color="auto" w:fill="E6E6E6"/>
          </w:tcPr>
          <w:p w14:paraId="509FF70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  <w:lang w:val="en-US"/>
              </w:rPr>
            </w:pPr>
            <w:r w:rsidRPr="003E6412">
              <w:rPr>
                <w:rFonts w:asciiTheme="minorHAnsi" w:hAnsiTheme="minorHAnsi"/>
                <w:b/>
                <w:lang w:val="en-US"/>
              </w:rPr>
              <w:t>Reference values</w:t>
            </w:r>
          </w:p>
        </w:tc>
      </w:tr>
      <w:tr w:rsidR="003E6412" w:rsidRPr="003E6412" w14:paraId="5D518AFA" w14:textId="77777777" w:rsidTr="00090776">
        <w:tc>
          <w:tcPr>
            <w:tcW w:w="2772" w:type="dxa"/>
            <w:shd w:val="clear" w:color="auto" w:fill="auto"/>
          </w:tcPr>
          <w:p w14:paraId="064416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7D18D7E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D1F6E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  <w:lang w:val="en-US"/>
              </w:rPr>
            </w:pPr>
            <w:r w:rsidRPr="003E6412">
              <w:rPr>
                <w:rFonts w:asciiTheme="minorHAnsi" w:hAnsiTheme="minorHAnsi"/>
                <w:b/>
                <w:lang w:val="en-US"/>
              </w:rPr>
              <w:t>0 - 2 wks</w:t>
            </w:r>
          </w:p>
        </w:tc>
        <w:tc>
          <w:tcPr>
            <w:tcW w:w="2410" w:type="dxa"/>
            <w:shd w:val="clear" w:color="auto" w:fill="auto"/>
          </w:tcPr>
          <w:p w14:paraId="79DBCD0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  <w:lang w:val="en-US"/>
              </w:rPr>
              <w:t xml:space="preserve">0 - 1 </w:t>
            </w:r>
            <w:r w:rsidRPr="003E6412">
              <w:rPr>
                <w:rFonts w:asciiTheme="minorHAnsi" w:hAnsiTheme="minorHAnsi"/>
                <w:b/>
              </w:rPr>
              <w:t>yr</w:t>
            </w:r>
          </w:p>
        </w:tc>
        <w:tc>
          <w:tcPr>
            <w:tcW w:w="2298" w:type="dxa"/>
            <w:shd w:val="clear" w:color="auto" w:fill="auto"/>
          </w:tcPr>
          <w:p w14:paraId="005523F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1 - 18 yrs</w:t>
            </w:r>
          </w:p>
        </w:tc>
      </w:tr>
      <w:tr w:rsidR="003E6412" w:rsidRPr="003E6412" w14:paraId="079C9D95" w14:textId="77777777" w:rsidTr="00090776">
        <w:tc>
          <w:tcPr>
            <w:tcW w:w="2772" w:type="dxa"/>
            <w:shd w:val="clear" w:color="auto" w:fill="auto"/>
          </w:tcPr>
          <w:p w14:paraId="1C4D874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reatinine (micromol/l)</w:t>
            </w:r>
          </w:p>
        </w:tc>
        <w:tc>
          <w:tcPr>
            <w:tcW w:w="1842" w:type="dxa"/>
            <w:shd w:val="clear" w:color="auto" w:fill="auto"/>
          </w:tcPr>
          <w:p w14:paraId="654B19E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D2CFFA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125913A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5 - 80</w:t>
            </w:r>
          </w:p>
        </w:tc>
        <w:tc>
          <w:tcPr>
            <w:tcW w:w="2298" w:type="dxa"/>
            <w:shd w:val="clear" w:color="auto" w:fill="auto"/>
          </w:tcPr>
          <w:p w14:paraId="7E546B1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5 - 100</w:t>
            </w:r>
          </w:p>
        </w:tc>
      </w:tr>
      <w:tr w:rsidR="003E6412" w:rsidRPr="003E6412" w14:paraId="66833DFF" w14:textId="77777777" w:rsidTr="00090776">
        <w:tc>
          <w:tcPr>
            <w:tcW w:w="2772" w:type="dxa"/>
            <w:shd w:val="clear" w:color="auto" w:fill="auto"/>
          </w:tcPr>
          <w:p w14:paraId="1E56235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SAT (U/l)</w:t>
            </w:r>
          </w:p>
        </w:tc>
        <w:tc>
          <w:tcPr>
            <w:tcW w:w="1842" w:type="dxa"/>
            <w:shd w:val="clear" w:color="auto" w:fill="auto"/>
          </w:tcPr>
          <w:p w14:paraId="69967BA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4D126E3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125</w:t>
            </w:r>
          </w:p>
        </w:tc>
        <w:tc>
          <w:tcPr>
            <w:tcW w:w="2410" w:type="dxa"/>
            <w:shd w:val="clear" w:color="auto" w:fill="auto"/>
          </w:tcPr>
          <w:p w14:paraId="571BF9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95</w:t>
            </w:r>
          </w:p>
        </w:tc>
        <w:tc>
          <w:tcPr>
            <w:tcW w:w="2298" w:type="dxa"/>
            <w:shd w:val="clear" w:color="auto" w:fill="auto"/>
          </w:tcPr>
          <w:p w14:paraId="67388C7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– 3 yrs &lt;60</w:t>
            </w:r>
          </w:p>
          <w:p w14:paraId="7F727F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 – 15 yrs &lt;40</w:t>
            </w:r>
          </w:p>
        </w:tc>
      </w:tr>
      <w:tr w:rsidR="003E6412" w:rsidRPr="003E6412" w14:paraId="7446DB39" w14:textId="77777777" w:rsidTr="00090776">
        <w:tc>
          <w:tcPr>
            <w:tcW w:w="2772" w:type="dxa"/>
            <w:shd w:val="clear" w:color="auto" w:fill="auto"/>
          </w:tcPr>
          <w:p w14:paraId="53EE3DF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LAT (U/l)</w:t>
            </w:r>
          </w:p>
        </w:tc>
        <w:tc>
          <w:tcPr>
            <w:tcW w:w="1842" w:type="dxa"/>
            <w:shd w:val="clear" w:color="auto" w:fill="auto"/>
          </w:tcPr>
          <w:p w14:paraId="75CC473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38D5911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65</w:t>
            </w:r>
          </w:p>
        </w:tc>
        <w:tc>
          <w:tcPr>
            <w:tcW w:w="2410" w:type="dxa"/>
            <w:shd w:val="clear" w:color="auto" w:fill="auto"/>
          </w:tcPr>
          <w:p w14:paraId="742C773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65</w:t>
            </w:r>
          </w:p>
        </w:tc>
        <w:tc>
          <w:tcPr>
            <w:tcW w:w="2298" w:type="dxa"/>
            <w:shd w:val="clear" w:color="auto" w:fill="auto"/>
          </w:tcPr>
          <w:p w14:paraId="68E6AB4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45</w:t>
            </w:r>
          </w:p>
        </w:tc>
      </w:tr>
      <w:tr w:rsidR="003E6412" w:rsidRPr="003E6412" w14:paraId="596B196F" w14:textId="77777777" w:rsidTr="00090776">
        <w:tc>
          <w:tcPr>
            <w:tcW w:w="2772" w:type="dxa"/>
            <w:shd w:val="clear" w:color="auto" w:fill="auto"/>
          </w:tcPr>
          <w:p w14:paraId="5D551EA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lbumin (g/l)</w:t>
            </w:r>
          </w:p>
        </w:tc>
        <w:tc>
          <w:tcPr>
            <w:tcW w:w="1842" w:type="dxa"/>
            <w:shd w:val="clear" w:color="auto" w:fill="auto"/>
          </w:tcPr>
          <w:p w14:paraId="2584E95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76F7B8A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9 - 55</w:t>
            </w:r>
          </w:p>
        </w:tc>
        <w:tc>
          <w:tcPr>
            <w:tcW w:w="2410" w:type="dxa"/>
            <w:shd w:val="clear" w:color="auto" w:fill="auto"/>
          </w:tcPr>
          <w:p w14:paraId="187455B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- 4 months : 28 - 50</w:t>
            </w:r>
          </w:p>
          <w:p w14:paraId="4208D5A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4 months - 1 yr: 39 - 51</w:t>
            </w:r>
          </w:p>
        </w:tc>
        <w:tc>
          <w:tcPr>
            <w:tcW w:w="2298" w:type="dxa"/>
            <w:shd w:val="clear" w:color="auto" w:fill="auto"/>
          </w:tcPr>
          <w:p w14:paraId="67F9136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7 - 55</w:t>
            </w:r>
          </w:p>
        </w:tc>
      </w:tr>
      <w:tr w:rsidR="003E6412" w:rsidRPr="003E6412" w14:paraId="35936B8F" w14:textId="77777777" w:rsidTr="00090776">
        <w:tc>
          <w:tcPr>
            <w:tcW w:w="2772" w:type="dxa"/>
            <w:shd w:val="clear" w:color="auto" w:fill="auto"/>
          </w:tcPr>
          <w:p w14:paraId="7CBB932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Bilirubin total (micromol/l)</w:t>
            </w:r>
          </w:p>
        </w:tc>
        <w:tc>
          <w:tcPr>
            <w:tcW w:w="1842" w:type="dxa"/>
            <w:shd w:val="clear" w:color="auto" w:fill="auto"/>
          </w:tcPr>
          <w:p w14:paraId="430A667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108B3F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 - 24 hrs: 34 - 103</w:t>
            </w:r>
          </w:p>
          <w:p w14:paraId="45ED36C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24 - 48 hrs: </w:t>
            </w:r>
          </w:p>
          <w:p w14:paraId="385AD8D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03-120</w:t>
            </w:r>
          </w:p>
          <w:p w14:paraId="103D9B0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 - 5 days: 68 - 205</w:t>
            </w:r>
          </w:p>
        </w:tc>
        <w:tc>
          <w:tcPr>
            <w:tcW w:w="2410" w:type="dxa"/>
            <w:shd w:val="clear" w:color="auto" w:fill="auto"/>
          </w:tcPr>
          <w:p w14:paraId="26713D1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17</w:t>
            </w:r>
          </w:p>
        </w:tc>
        <w:tc>
          <w:tcPr>
            <w:tcW w:w="2298" w:type="dxa"/>
            <w:shd w:val="clear" w:color="auto" w:fill="auto"/>
          </w:tcPr>
          <w:p w14:paraId="6141D4F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17</w:t>
            </w:r>
          </w:p>
        </w:tc>
      </w:tr>
      <w:tr w:rsidR="003E6412" w:rsidRPr="003E6412" w14:paraId="2D638B7B" w14:textId="77777777" w:rsidTr="00090776">
        <w:tc>
          <w:tcPr>
            <w:tcW w:w="2772" w:type="dxa"/>
            <w:shd w:val="clear" w:color="auto" w:fill="auto"/>
          </w:tcPr>
          <w:p w14:paraId="73921B6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Hemoglobin (mmol/l)</w:t>
            </w:r>
          </w:p>
        </w:tc>
        <w:tc>
          <w:tcPr>
            <w:tcW w:w="1842" w:type="dxa"/>
            <w:shd w:val="clear" w:color="auto" w:fill="auto"/>
          </w:tcPr>
          <w:p w14:paraId="4731F8B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631F443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 - 7 days: 8.5 - 12.5</w:t>
            </w:r>
          </w:p>
          <w:p w14:paraId="4189EE7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8 - 14 days: 6 - 9</w:t>
            </w:r>
          </w:p>
        </w:tc>
        <w:tc>
          <w:tcPr>
            <w:tcW w:w="2410" w:type="dxa"/>
            <w:shd w:val="clear" w:color="auto" w:fill="auto"/>
          </w:tcPr>
          <w:p w14:paraId="638E334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6 - 9</w:t>
            </w:r>
          </w:p>
        </w:tc>
        <w:tc>
          <w:tcPr>
            <w:tcW w:w="2298" w:type="dxa"/>
            <w:shd w:val="clear" w:color="auto" w:fill="auto"/>
          </w:tcPr>
          <w:p w14:paraId="61531CA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- 7 yrs: 6 - 9</w:t>
            </w:r>
          </w:p>
          <w:p w14:paraId="4C7E893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 - 16 yrs: 6.5 - 10</w:t>
            </w:r>
          </w:p>
        </w:tc>
      </w:tr>
      <w:tr w:rsidR="003E6412" w:rsidRPr="003E6412" w14:paraId="1B390B98" w14:textId="77777777" w:rsidTr="00090776">
        <w:tc>
          <w:tcPr>
            <w:tcW w:w="2772" w:type="dxa"/>
            <w:shd w:val="clear" w:color="auto" w:fill="auto"/>
          </w:tcPr>
          <w:p w14:paraId="5EEAA88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Trombocytes (10E9/l)</w:t>
            </w:r>
          </w:p>
        </w:tc>
        <w:tc>
          <w:tcPr>
            <w:tcW w:w="1842" w:type="dxa"/>
            <w:shd w:val="clear" w:color="auto" w:fill="auto"/>
          </w:tcPr>
          <w:p w14:paraId="6B4F26E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5693E45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50 - 600</w:t>
            </w:r>
          </w:p>
        </w:tc>
        <w:tc>
          <w:tcPr>
            <w:tcW w:w="2410" w:type="dxa"/>
            <w:shd w:val="clear" w:color="auto" w:fill="auto"/>
          </w:tcPr>
          <w:p w14:paraId="02AC1D5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50 - 600</w:t>
            </w:r>
          </w:p>
        </w:tc>
        <w:tc>
          <w:tcPr>
            <w:tcW w:w="2298" w:type="dxa"/>
            <w:shd w:val="clear" w:color="auto" w:fill="auto"/>
          </w:tcPr>
          <w:p w14:paraId="1FEEB23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- 7 yrs: 150 - 600</w:t>
            </w:r>
          </w:p>
          <w:p w14:paraId="23374AB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 - 16 yrs: 150 -  450</w:t>
            </w:r>
          </w:p>
        </w:tc>
      </w:tr>
      <w:tr w:rsidR="003E6412" w:rsidRPr="003E6412" w14:paraId="76CD2B1D" w14:textId="77777777" w:rsidTr="00090776">
        <w:tc>
          <w:tcPr>
            <w:tcW w:w="2772" w:type="dxa"/>
            <w:shd w:val="clear" w:color="auto" w:fill="auto"/>
          </w:tcPr>
          <w:p w14:paraId="767E8EE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Leukocytes (WBC) (10E9/l)</w:t>
            </w:r>
          </w:p>
        </w:tc>
        <w:tc>
          <w:tcPr>
            <w:tcW w:w="1842" w:type="dxa"/>
            <w:shd w:val="clear" w:color="auto" w:fill="auto"/>
          </w:tcPr>
          <w:p w14:paraId="703CEE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6C9F92C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 - 7 days: 12 - 24</w:t>
            </w:r>
          </w:p>
          <w:p w14:paraId="40CE356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8 - 14 days: 6 - 17</w:t>
            </w:r>
          </w:p>
        </w:tc>
        <w:tc>
          <w:tcPr>
            <w:tcW w:w="2410" w:type="dxa"/>
            <w:shd w:val="clear" w:color="auto" w:fill="auto"/>
          </w:tcPr>
          <w:p w14:paraId="41E3A64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up to 0.5 yr: 6 - 17</w:t>
            </w:r>
          </w:p>
          <w:p w14:paraId="556EE74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.5 – 1 yr: 4 - 16</w:t>
            </w:r>
          </w:p>
        </w:tc>
        <w:tc>
          <w:tcPr>
            <w:tcW w:w="2298" w:type="dxa"/>
            <w:shd w:val="clear" w:color="auto" w:fill="auto"/>
          </w:tcPr>
          <w:p w14:paraId="1AAB87C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- 3 yrs: 4 - 16</w:t>
            </w:r>
          </w:p>
          <w:p w14:paraId="4185AAB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 - 7 yrs: 4 - 15</w:t>
            </w:r>
          </w:p>
          <w:p w14:paraId="3FF3609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 - 16 yrs: 4 - 14</w:t>
            </w:r>
          </w:p>
        </w:tc>
      </w:tr>
      <w:tr w:rsidR="003E6412" w:rsidRPr="003E6412" w14:paraId="1832DBBC" w14:textId="77777777" w:rsidTr="00090776">
        <w:tc>
          <w:tcPr>
            <w:tcW w:w="2772" w:type="dxa"/>
            <w:shd w:val="clear" w:color="auto" w:fill="auto"/>
          </w:tcPr>
          <w:p w14:paraId="37FBE27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pH</w:t>
            </w:r>
          </w:p>
        </w:tc>
        <w:tc>
          <w:tcPr>
            <w:tcW w:w="1842" w:type="dxa"/>
            <w:shd w:val="clear" w:color="auto" w:fill="auto"/>
          </w:tcPr>
          <w:p w14:paraId="552B842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179003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0 - 7 days: </w:t>
            </w:r>
          </w:p>
          <w:p w14:paraId="1A092A9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.33 - 7.49</w:t>
            </w:r>
          </w:p>
          <w:p w14:paraId="6CB3FE6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8 – 14 days: </w:t>
            </w:r>
          </w:p>
          <w:p w14:paraId="5033C4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.32 – 7.43</w:t>
            </w:r>
          </w:p>
        </w:tc>
        <w:tc>
          <w:tcPr>
            <w:tcW w:w="2410" w:type="dxa"/>
            <w:shd w:val="clear" w:color="auto" w:fill="auto"/>
          </w:tcPr>
          <w:p w14:paraId="6D031D0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up to 2 months: </w:t>
            </w:r>
          </w:p>
          <w:p w14:paraId="2B7C8A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7.32 - 7.43 </w:t>
            </w:r>
          </w:p>
          <w:p w14:paraId="63EA7E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2 - 12 months: </w:t>
            </w:r>
          </w:p>
          <w:p w14:paraId="360CEDE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.34 - 7.46</w:t>
            </w:r>
          </w:p>
        </w:tc>
        <w:tc>
          <w:tcPr>
            <w:tcW w:w="2298" w:type="dxa"/>
            <w:shd w:val="clear" w:color="auto" w:fill="auto"/>
          </w:tcPr>
          <w:p w14:paraId="2910921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7.35 - 7.45</w:t>
            </w:r>
          </w:p>
          <w:p w14:paraId="7BC0380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3FD25161" w14:textId="77777777" w:rsidTr="00090776">
        <w:tc>
          <w:tcPr>
            <w:tcW w:w="2772" w:type="dxa"/>
            <w:shd w:val="clear" w:color="auto" w:fill="auto"/>
          </w:tcPr>
          <w:p w14:paraId="722477C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RP (mg/l)</w:t>
            </w:r>
          </w:p>
        </w:tc>
        <w:tc>
          <w:tcPr>
            <w:tcW w:w="1842" w:type="dxa"/>
            <w:shd w:val="clear" w:color="auto" w:fill="auto"/>
          </w:tcPr>
          <w:p w14:paraId="7C13641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EF3575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5</w:t>
            </w:r>
          </w:p>
        </w:tc>
        <w:tc>
          <w:tcPr>
            <w:tcW w:w="2410" w:type="dxa"/>
            <w:shd w:val="clear" w:color="auto" w:fill="auto"/>
          </w:tcPr>
          <w:p w14:paraId="286B6D9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5</w:t>
            </w:r>
          </w:p>
        </w:tc>
        <w:tc>
          <w:tcPr>
            <w:tcW w:w="2298" w:type="dxa"/>
            <w:shd w:val="clear" w:color="auto" w:fill="auto"/>
          </w:tcPr>
          <w:p w14:paraId="3C59104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5</w:t>
            </w:r>
          </w:p>
        </w:tc>
      </w:tr>
      <w:tr w:rsidR="003E6412" w:rsidRPr="003E6412" w14:paraId="7C18C138" w14:textId="77777777" w:rsidTr="00090776">
        <w:tc>
          <w:tcPr>
            <w:tcW w:w="2772" w:type="dxa"/>
            <w:shd w:val="clear" w:color="auto" w:fill="auto"/>
          </w:tcPr>
          <w:p w14:paraId="0288CB1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PTT (sec)</w:t>
            </w:r>
          </w:p>
        </w:tc>
        <w:tc>
          <w:tcPr>
            <w:tcW w:w="1842" w:type="dxa"/>
            <w:shd w:val="clear" w:color="auto" w:fill="auto"/>
          </w:tcPr>
          <w:p w14:paraId="54E2C99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1B5CF9E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2 - 30</w:t>
            </w:r>
          </w:p>
        </w:tc>
        <w:tc>
          <w:tcPr>
            <w:tcW w:w="2410" w:type="dxa"/>
            <w:shd w:val="clear" w:color="auto" w:fill="auto"/>
          </w:tcPr>
          <w:p w14:paraId="58EC056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2 - 30</w:t>
            </w:r>
          </w:p>
        </w:tc>
        <w:tc>
          <w:tcPr>
            <w:tcW w:w="2298" w:type="dxa"/>
            <w:shd w:val="clear" w:color="auto" w:fill="auto"/>
          </w:tcPr>
          <w:p w14:paraId="7198559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2 - 30</w:t>
            </w:r>
          </w:p>
        </w:tc>
      </w:tr>
      <w:tr w:rsidR="003E6412" w:rsidRPr="003E6412" w14:paraId="718986EE" w14:textId="77777777" w:rsidTr="00090776">
        <w:tc>
          <w:tcPr>
            <w:tcW w:w="2772" w:type="dxa"/>
            <w:shd w:val="clear" w:color="auto" w:fill="auto"/>
          </w:tcPr>
          <w:p w14:paraId="5CB97E3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Glucose (mmol/l)</w:t>
            </w:r>
          </w:p>
        </w:tc>
        <w:tc>
          <w:tcPr>
            <w:tcW w:w="1842" w:type="dxa"/>
            <w:shd w:val="clear" w:color="auto" w:fill="auto"/>
          </w:tcPr>
          <w:p w14:paraId="532D2F4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77C4C7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 - 1 days: 2.2 - 3.3</w:t>
            </w:r>
          </w:p>
          <w:p w14:paraId="468EC44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2 - 14 days: </w:t>
            </w:r>
          </w:p>
          <w:p w14:paraId="6E0DB1F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8 - 4.5</w:t>
            </w:r>
          </w:p>
        </w:tc>
        <w:tc>
          <w:tcPr>
            <w:tcW w:w="2410" w:type="dxa"/>
            <w:shd w:val="clear" w:color="auto" w:fill="auto"/>
          </w:tcPr>
          <w:p w14:paraId="1E710B1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8 - 4.5</w:t>
            </w:r>
          </w:p>
        </w:tc>
        <w:tc>
          <w:tcPr>
            <w:tcW w:w="2298" w:type="dxa"/>
            <w:shd w:val="clear" w:color="auto" w:fill="auto"/>
          </w:tcPr>
          <w:p w14:paraId="71C3AB1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– 15 yrs: 3.3 - 5.6</w:t>
            </w:r>
          </w:p>
          <w:p w14:paraId="7A87E94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5 – 18 yrs: 4.1 - 5.6</w:t>
            </w:r>
          </w:p>
          <w:p w14:paraId="4B0DF55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57209E89" w14:textId="77777777" w:rsidTr="00090776">
        <w:tc>
          <w:tcPr>
            <w:tcW w:w="2772" w:type="dxa"/>
            <w:shd w:val="clear" w:color="auto" w:fill="auto"/>
          </w:tcPr>
          <w:p w14:paraId="440A5C7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Sodium (mmol/l)</w:t>
            </w:r>
          </w:p>
        </w:tc>
        <w:tc>
          <w:tcPr>
            <w:tcW w:w="1842" w:type="dxa"/>
            <w:shd w:val="clear" w:color="auto" w:fill="auto"/>
          </w:tcPr>
          <w:p w14:paraId="5C8ADCF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564C848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33 - 142</w:t>
            </w:r>
          </w:p>
        </w:tc>
        <w:tc>
          <w:tcPr>
            <w:tcW w:w="2410" w:type="dxa"/>
            <w:shd w:val="clear" w:color="auto" w:fill="auto"/>
          </w:tcPr>
          <w:p w14:paraId="508495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 - 0.5 yrs: 133 - 142</w:t>
            </w:r>
          </w:p>
          <w:p w14:paraId="09569FB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.5 - 1 yrs: 135 - 145</w:t>
            </w:r>
          </w:p>
        </w:tc>
        <w:tc>
          <w:tcPr>
            <w:tcW w:w="2298" w:type="dxa"/>
            <w:shd w:val="clear" w:color="auto" w:fill="auto"/>
          </w:tcPr>
          <w:p w14:paraId="5B39E55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35 - 145</w:t>
            </w:r>
          </w:p>
        </w:tc>
      </w:tr>
      <w:tr w:rsidR="003E6412" w:rsidRPr="003E6412" w14:paraId="42BAF209" w14:textId="77777777" w:rsidTr="00090776">
        <w:tc>
          <w:tcPr>
            <w:tcW w:w="2772" w:type="dxa"/>
            <w:shd w:val="clear" w:color="auto" w:fill="auto"/>
          </w:tcPr>
          <w:p w14:paraId="196EDCB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Potassium (mmol/l)</w:t>
            </w:r>
          </w:p>
        </w:tc>
        <w:tc>
          <w:tcPr>
            <w:tcW w:w="1842" w:type="dxa"/>
            <w:shd w:val="clear" w:color="auto" w:fill="auto"/>
          </w:tcPr>
          <w:p w14:paraId="4D1718E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A22178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4 - 6</w:t>
            </w:r>
          </w:p>
        </w:tc>
        <w:tc>
          <w:tcPr>
            <w:tcW w:w="2410" w:type="dxa"/>
            <w:shd w:val="clear" w:color="auto" w:fill="auto"/>
          </w:tcPr>
          <w:p w14:paraId="58ED5AD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 - 0.5 yrs: 4 - 6</w:t>
            </w:r>
          </w:p>
          <w:p w14:paraId="24C2471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lastRenderedPageBreak/>
              <w:t>0.5 - 1 yrs: 3.7 - 5.6</w:t>
            </w:r>
          </w:p>
        </w:tc>
        <w:tc>
          <w:tcPr>
            <w:tcW w:w="2298" w:type="dxa"/>
            <w:shd w:val="clear" w:color="auto" w:fill="auto"/>
          </w:tcPr>
          <w:p w14:paraId="4C2F04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lastRenderedPageBreak/>
              <w:t>3.5 - 5</w:t>
            </w:r>
          </w:p>
        </w:tc>
      </w:tr>
      <w:tr w:rsidR="003E6412" w:rsidRPr="003E6412" w14:paraId="426EB470" w14:textId="77777777" w:rsidTr="00090776">
        <w:tc>
          <w:tcPr>
            <w:tcW w:w="2772" w:type="dxa"/>
            <w:shd w:val="clear" w:color="auto" w:fill="auto"/>
          </w:tcPr>
          <w:p w14:paraId="18E42D8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4"/>
                <w:szCs w:val="14"/>
              </w:rPr>
            </w:pPr>
            <w:r w:rsidRPr="003E6412">
              <w:rPr>
                <w:rFonts w:asciiTheme="minorHAnsi" w:hAnsiTheme="minorHAnsi"/>
              </w:rPr>
              <w:t>Temperature (</w:t>
            </w:r>
            <w:r w:rsidRPr="003E6412">
              <w:rPr>
                <w:rFonts w:asciiTheme="minorHAnsi" w:hAnsiTheme="minorHAnsi" w:cs="Arial"/>
              </w:rPr>
              <w:t>°</w:t>
            </w:r>
            <w:r w:rsidRPr="003E6412">
              <w:rPr>
                <w:rFonts w:asciiTheme="minorHAnsi" w:hAnsiTheme="minorHAnsi"/>
              </w:rPr>
              <w:t xml:space="preserve">C) </w:t>
            </w:r>
          </w:p>
        </w:tc>
        <w:tc>
          <w:tcPr>
            <w:tcW w:w="1842" w:type="dxa"/>
            <w:shd w:val="clear" w:color="auto" w:fill="auto"/>
          </w:tcPr>
          <w:p w14:paraId="04B3108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648DA9E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6.5 - 37.5</w:t>
            </w:r>
          </w:p>
        </w:tc>
        <w:tc>
          <w:tcPr>
            <w:tcW w:w="2410" w:type="dxa"/>
            <w:shd w:val="clear" w:color="auto" w:fill="auto"/>
          </w:tcPr>
          <w:p w14:paraId="29BC498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6.5 - 37.5</w:t>
            </w:r>
          </w:p>
        </w:tc>
        <w:tc>
          <w:tcPr>
            <w:tcW w:w="2298" w:type="dxa"/>
            <w:shd w:val="clear" w:color="auto" w:fill="auto"/>
          </w:tcPr>
          <w:p w14:paraId="375E945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6.5 - 37.5</w:t>
            </w:r>
          </w:p>
        </w:tc>
      </w:tr>
      <w:tr w:rsidR="003E6412" w:rsidRPr="003E6412" w14:paraId="65ACB131" w14:textId="77777777" w:rsidTr="00090776">
        <w:tc>
          <w:tcPr>
            <w:tcW w:w="2772" w:type="dxa"/>
            <w:shd w:val="clear" w:color="auto" w:fill="auto"/>
          </w:tcPr>
          <w:p w14:paraId="2C0D01C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Diuresis (ml/kg/h)</w:t>
            </w:r>
          </w:p>
          <w:p w14:paraId="0A0B22D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1842" w:type="dxa"/>
            <w:shd w:val="clear" w:color="auto" w:fill="auto"/>
          </w:tcPr>
          <w:p w14:paraId="684548C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4505177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6F61F3A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1BCDACE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up to 25 kg: 2</w:t>
            </w:r>
          </w:p>
          <w:p w14:paraId="3C6E11C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gt;25 kg: 1</w:t>
            </w:r>
          </w:p>
        </w:tc>
      </w:tr>
      <w:tr w:rsidR="003E6412" w:rsidRPr="003E6412" w14:paraId="2E95CA3E" w14:textId="77777777" w:rsidTr="00090776">
        <w:tc>
          <w:tcPr>
            <w:tcW w:w="2772" w:type="dxa"/>
            <w:shd w:val="clear" w:color="auto" w:fill="auto"/>
          </w:tcPr>
          <w:p w14:paraId="2D16A3F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omfort score</w:t>
            </w:r>
          </w:p>
        </w:tc>
        <w:tc>
          <w:tcPr>
            <w:tcW w:w="1842" w:type="dxa"/>
            <w:shd w:val="clear" w:color="auto" w:fill="auto"/>
          </w:tcPr>
          <w:p w14:paraId="589CAAD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D530D3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1 - 17</w:t>
            </w:r>
          </w:p>
        </w:tc>
        <w:tc>
          <w:tcPr>
            <w:tcW w:w="2410" w:type="dxa"/>
            <w:shd w:val="clear" w:color="auto" w:fill="auto"/>
          </w:tcPr>
          <w:p w14:paraId="462DD9C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1 - 17</w:t>
            </w:r>
          </w:p>
        </w:tc>
        <w:tc>
          <w:tcPr>
            <w:tcW w:w="2298" w:type="dxa"/>
            <w:shd w:val="clear" w:color="auto" w:fill="auto"/>
          </w:tcPr>
          <w:p w14:paraId="6808A45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1 - 17</w:t>
            </w:r>
          </w:p>
        </w:tc>
      </w:tr>
      <w:tr w:rsidR="003E6412" w:rsidRPr="003E6412" w14:paraId="5443BD0D" w14:textId="77777777" w:rsidTr="00090776">
        <w:tc>
          <w:tcPr>
            <w:tcW w:w="2772" w:type="dxa"/>
            <w:shd w:val="clear" w:color="auto" w:fill="auto"/>
          </w:tcPr>
          <w:p w14:paraId="437C732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Abstinence score (SOS) </w:t>
            </w:r>
          </w:p>
        </w:tc>
        <w:tc>
          <w:tcPr>
            <w:tcW w:w="1842" w:type="dxa"/>
            <w:shd w:val="clear" w:color="auto" w:fill="auto"/>
          </w:tcPr>
          <w:p w14:paraId="185B909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BC5D0E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5</w:t>
            </w:r>
          </w:p>
        </w:tc>
        <w:tc>
          <w:tcPr>
            <w:tcW w:w="2410" w:type="dxa"/>
            <w:shd w:val="clear" w:color="auto" w:fill="auto"/>
          </w:tcPr>
          <w:p w14:paraId="3EEB4F8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5</w:t>
            </w:r>
          </w:p>
        </w:tc>
        <w:tc>
          <w:tcPr>
            <w:tcW w:w="2298" w:type="dxa"/>
            <w:shd w:val="clear" w:color="auto" w:fill="auto"/>
          </w:tcPr>
          <w:p w14:paraId="64560D2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&lt;5</w:t>
            </w:r>
          </w:p>
        </w:tc>
      </w:tr>
      <w:tr w:rsidR="003E6412" w:rsidRPr="003E6412" w14:paraId="155281A0" w14:textId="77777777" w:rsidTr="00090776"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</w:tcPr>
          <w:p w14:paraId="45B88FC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Blood pressure (mmHg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470F9B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D28F0A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6A5AE6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up to 0.5 yr: 60 -  65 </w:t>
            </w:r>
          </w:p>
          <w:p w14:paraId="4D1FAC6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0.5 – 1 yr: 65 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532604A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– 6 yrs: 65 - 70</w:t>
            </w:r>
          </w:p>
          <w:p w14:paraId="748D193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6 -12 yrs: 75</w:t>
            </w:r>
          </w:p>
          <w:p w14:paraId="640E173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12 – 18 yrs: 80 </w:t>
            </w:r>
          </w:p>
          <w:p w14:paraId="0B9CB18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253D3285" w14:textId="77777777" w:rsidTr="00090776">
        <w:tc>
          <w:tcPr>
            <w:tcW w:w="2772" w:type="dxa"/>
            <w:shd w:val="clear" w:color="auto" w:fill="auto"/>
          </w:tcPr>
          <w:p w14:paraId="19438FD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Heartrate (/min)</w:t>
            </w:r>
          </w:p>
        </w:tc>
        <w:tc>
          <w:tcPr>
            <w:tcW w:w="1842" w:type="dxa"/>
            <w:shd w:val="clear" w:color="auto" w:fill="auto"/>
          </w:tcPr>
          <w:p w14:paraId="4FF23E9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1B57062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90 - 180</w:t>
            </w:r>
          </w:p>
        </w:tc>
        <w:tc>
          <w:tcPr>
            <w:tcW w:w="2410" w:type="dxa"/>
            <w:shd w:val="clear" w:color="auto" w:fill="auto"/>
          </w:tcPr>
          <w:p w14:paraId="74932EC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tot 0.5 yr: 100 – 180</w:t>
            </w:r>
          </w:p>
          <w:p w14:paraId="4D77504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0.5 – 1 yr: 93 - 168</w:t>
            </w:r>
          </w:p>
        </w:tc>
        <w:tc>
          <w:tcPr>
            <w:tcW w:w="2298" w:type="dxa"/>
            <w:shd w:val="clear" w:color="auto" w:fill="auto"/>
          </w:tcPr>
          <w:p w14:paraId="754EA91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 – 3 yrs: 76 – 156</w:t>
            </w:r>
          </w:p>
          <w:p w14:paraId="65BA1BF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 – 6 yrs: 65 – 136</w:t>
            </w:r>
          </w:p>
          <w:p w14:paraId="2FCFC48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6 -12 yrs: 52 – 123</w:t>
            </w:r>
          </w:p>
          <w:p w14:paraId="50B4055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12 – 18 yrs: 43 - 108 </w:t>
            </w:r>
          </w:p>
        </w:tc>
      </w:tr>
      <w:tr w:rsidR="003E6412" w:rsidRPr="003E6412" w14:paraId="5A22C9EF" w14:textId="77777777" w:rsidTr="00090776">
        <w:tc>
          <w:tcPr>
            <w:tcW w:w="2772" w:type="dxa"/>
            <w:shd w:val="clear" w:color="auto" w:fill="auto"/>
          </w:tcPr>
          <w:p w14:paraId="37C7EB5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4"/>
                <w:szCs w:val="14"/>
              </w:rPr>
            </w:pPr>
            <w:r w:rsidRPr="003E6412">
              <w:rPr>
                <w:rFonts w:asciiTheme="minorHAnsi" w:hAnsiTheme="minorHAnsi"/>
              </w:rPr>
              <w:t xml:space="preserve">Defaecation </w:t>
            </w:r>
          </w:p>
        </w:tc>
        <w:tc>
          <w:tcPr>
            <w:tcW w:w="1842" w:type="dxa"/>
            <w:shd w:val="clear" w:color="auto" w:fill="auto"/>
          </w:tcPr>
          <w:p w14:paraId="0B9C25F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auto"/>
          </w:tcPr>
          <w:p w14:paraId="0069923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7x/day - 1x/wk</w:t>
            </w:r>
          </w:p>
        </w:tc>
        <w:tc>
          <w:tcPr>
            <w:tcW w:w="2410" w:type="dxa"/>
            <w:shd w:val="clear" w:color="auto" w:fill="auto"/>
          </w:tcPr>
          <w:p w14:paraId="6D1BB3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 7x/day - 1x/wk</w:t>
            </w:r>
          </w:p>
        </w:tc>
        <w:tc>
          <w:tcPr>
            <w:tcW w:w="2298" w:type="dxa"/>
            <w:shd w:val="clear" w:color="auto" w:fill="auto"/>
          </w:tcPr>
          <w:p w14:paraId="5AD28AC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x/day - 1x/3 days</w:t>
            </w:r>
          </w:p>
        </w:tc>
      </w:tr>
      <w:tr w:rsidR="003E6412" w:rsidRPr="003E6412" w14:paraId="03D4C0EC" w14:textId="77777777" w:rsidTr="00090776">
        <w:tc>
          <w:tcPr>
            <w:tcW w:w="2772" w:type="dxa"/>
            <w:shd w:val="clear" w:color="auto" w:fill="auto"/>
          </w:tcPr>
          <w:p w14:paraId="03A9C74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Gastric or duodenum tube?</w:t>
            </w:r>
          </w:p>
        </w:tc>
        <w:tc>
          <w:tcPr>
            <w:tcW w:w="1842" w:type="dxa"/>
            <w:shd w:val="clear" w:color="auto" w:fill="auto"/>
          </w:tcPr>
          <w:p w14:paraId="234E55B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1985" w:type="dxa"/>
            <w:shd w:val="clear" w:color="auto" w:fill="auto"/>
          </w:tcPr>
          <w:p w14:paraId="0F3A46E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49BF29C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-</w:t>
            </w:r>
          </w:p>
        </w:tc>
        <w:tc>
          <w:tcPr>
            <w:tcW w:w="2298" w:type="dxa"/>
            <w:shd w:val="clear" w:color="auto" w:fill="auto"/>
          </w:tcPr>
          <w:p w14:paraId="45B31FB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-</w:t>
            </w:r>
          </w:p>
        </w:tc>
      </w:tr>
    </w:tbl>
    <w:p w14:paraId="13F9C081" w14:textId="77777777" w:rsidR="003E6412" w:rsidRPr="003E6412" w:rsidRDefault="003E6412" w:rsidP="003E6412">
      <w:pPr>
        <w:pStyle w:val="NoSpacing"/>
        <w:rPr>
          <w:rFonts w:asciiTheme="minorHAnsi" w:hAnsiTheme="minorHAnsi"/>
          <w:b/>
        </w:rPr>
      </w:pPr>
    </w:p>
    <w:p w14:paraId="6F5AD320" w14:textId="77777777" w:rsidR="003E6412" w:rsidRPr="003E6412" w:rsidRDefault="003E6412" w:rsidP="003E6412">
      <w:pPr>
        <w:pStyle w:val="NoSpacing"/>
        <w:rPr>
          <w:rFonts w:asciiTheme="minorHAnsi" w:hAnsiTheme="minorHAnsi"/>
          <w:b/>
        </w:rPr>
      </w:pPr>
    </w:p>
    <w:p w14:paraId="0A6270A8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7D88A496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b/>
          <w:lang w:val="en-US"/>
        </w:rPr>
        <w:t xml:space="preserve">Usage of lorazepam and/or methadon to prevent abstinence syndrome? </w:t>
      </w:r>
      <w:r w:rsidRPr="003E6412">
        <w:rPr>
          <w:rFonts w:asciiTheme="minorHAnsi" w:hAnsiTheme="minorHAnsi"/>
          <w:b/>
          <w:lang w:val="en-US"/>
        </w:rPr>
        <w:br/>
      </w:r>
    </w:p>
    <w:p w14:paraId="7E1EFA3C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 xml:space="preserve">Last daily dose midazolam (mg/kg/h): …………………… = …………….. mg/day.         </w:t>
      </w:r>
    </w:p>
    <w:p w14:paraId="0572D7CC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Stopping date: ……………………………………………..</w:t>
      </w:r>
    </w:p>
    <w:p w14:paraId="21CD544D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</w:p>
    <w:p w14:paraId="5D27C15F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 xml:space="preserve">Last daily morphine/phentanyl (microg/kg/h): ………………. = …………….. mg/day.         </w:t>
      </w:r>
    </w:p>
    <w:p w14:paraId="59324A94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Stopping date: ……………………………………………..</w:t>
      </w:r>
    </w:p>
    <w:p w14:paraId="7963ED46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09928AA6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55DDAB4A" w14:textId="77777777" w:rsidR="003E6412" w:rsidRPr="009853B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9853B2">
        <w:rPr>
          <w:rFonts w:asciiTheme="minorHAnsi" w:hAnsiTheme="minorHAnsi"/>
          <w:b/>
          <w:lang w:val="en-US"/>
        </w:rPr>
        <w:t>Usage of antibiotics?</w:t>
      </w:r>
    </w:p>
    <w:p w14:paraId="34011D6F" w14:textId="77777777" w:rsidR="003E6412" w:rsidRPr="009853B2" w:rsidRDefault="003E6412" w:rsidP="003E6412">
      <w:pPr>
        <w:pStyle w:val="NoSpacing"/>
        <w:rPr>
          <w:rFonts w:asciiTheme="minorHAnsi" w:hAnsiTheme="minorHAnsi"/>
          <w:lang w:val="en-US"/>
        </w:rPr>
      </w:pPr>
    </w:p>
    <w:p w14:paraId="29D30637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3E6412">
        <w:rPr>
          <w:rFonts w:asciiTheme="minorHAnsi" w:hAnsiTheme="minorHAnsi"/>
          <w:lang w:val="en-US"/>
        </w:rPr>
        <w:t>Name antibiotic: ……………………………………………………. during (no of days): ……………….</w:t>
      </w:r>
    </w:p>
    <w:p w14:paraId="1FA22C1F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3E6412">
        <w:rPr>
          <w:rFonts w:asciiTheme="minorHAnsi" w:hAnsiTheme="minorHAnsi"/>
          <w:lang w:val="en-US"/>
        </w:rPr>
        <w:t>Name antibiotic: ……………………………………………………. during (no of days): ……………….</w:t>
      </w:r>
    </w:p>
    <w:p w14:paraId="2B836752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3E6412">
        <w:rPr>
          <w:rFonts w:asciiTheme="minorHAnsi" w:hAnsiTheme="minorHAnsi"/>
          <w:lang w:val="en-US"/>
        </w:rPr>
        <w:t>Name antibiotic: ……………………………………………………. during (no of days): ……………….</w:t>
      </w:r>
    </w:p>
    <w:p w14:paraId="6B1F8842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3E6412">
        <w:rPr>
          <w:rFonts w:asciiTheme="minorHAnsi" w:hAnsiTheme="minorHAnsi"/>
          <w:lang w:val="en-US"/>
        </w:rPr>
        <w:t>Name antibiotic: ……………………………………………………. during (no of days): ……………….</w:t>
      </w:r>
    </w:p>
    <w:p w14:paraId="33BB3327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</w:p>
    <w:p w14:paraId="2FA63DA7" w14:textId="77777777" w:rsidR="003E6412" w:rsidRPr="009853B2" w:rsidRDefault="003E6412" w:rsidP="003E6412">
      <w:pPr>
        <w:pStyle w:val="NoSpacing"/>
        <w:rPr>
          <w:rFonts w:asciiTheme="minorHAnsi" w:hAnsiTheme="minorHAnsi"/>
          <w:lang w:val="en-US"/>
        </w:rPr>
      </w:pPr>
    </w:p>
    <w:p w14:paraId="17980B62" w14:textId="77777777" w:rsidR="003E6412" w:rsidRPr="009853B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9853B2">
        <w:rPr>
          <w:rFonts w:asciiTheme="minorHAnsi" w:hAnsiTheme="minorHAnsi"/>
          <w:b/>
          <w:lang w:val="en-US"/>
        </w:rPr>
        <w:t>Results of culture/PCR?</w:t>
      </w:r>
    </w:p>
    <w:p w14:paraId="3EF96EAA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ate culture: …………………..micro organism: ……………………preferred treatment:……………….</w:t>
      </w:r>
    </w:p>
    <w:p w14:paraId="02175537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ate culture: …………………..micro organism: ……………………preferred treatment:……………….</w:t>
      </w:r>
    </w:p>
    <w:p w14:paraId="542CD035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ate culture: …………………..micro organism: ……………………preferred treatment:……………….</w:t>
      </w:r>
    </w:p>
    <w:p w14:paraId="563C680F" w14:textId="77777777" w:rsidR="003E6412" w:rsidRPr="003E641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3E6412">
        <w:rPr>
          <w:rFonts w:asciiTheme="minorHAnsi" w:hAnsiTheme="minorHAnsi"/>
          <w:lang w:val="en-US"/>
        </w:rPr>
        <w:t>Date culture: …………………..micro organism: ……………………preferred treatment:……………….</w:t>
      </w:r>
    </w:p>
    <w:p w14:paraId="6670DA05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1268D21A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5A50F294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6E770E60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p w14:paraId="686F6751" w14:textId="77777777" w:rsidR="003E6412" w:rsidRPr="009853B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9853B2">
        <w:rPr>
          <w:rFonts w:asciiTheme="minorHAnsi" w:hAnsiTheme="minorHAnsi"/>
          <w:b/>
          <w:lang w:val="en-US"/>
        </w:rPr>
        <w:br w:type="page"/>
      </w:r>
      <w:r w:rsidRPr="009853B2">
        <w:rPr>
          <w:rFonts w:asciiTheme="minorHAnsi" w:hAnsiTheme="minorHAnsi"/>
          <w:lang w:val="en-US"/>
        </w:rPr>
        <w:lastRenderedPageBreak/>
        <w:t>1 = &lt;1 yr; 2 = 1-8 yrs; 3 = &gt;8 yrs</w:t>
      </w:r>
    </w:p>
    <w:p w14:paraId="14DB84BE" w14:textId="77777777" w:rsidR="003E6412" w:rsidRPr="009853B2" w:rsidRDefault="003E6412" w:rsidP="003E6412">
      <w:pPr>
        <w:pStyle w:val="NoSpacing"/>
        <w:rPr>
          <w:rFonts w:asciiTheme="minorHAnsi" w:hAnsiTheme="minorHAnsi"/>
          <w:lang w:val="en-US"/>
        </w:rPr>
      </w:pPr>
      <w:r w:rsidRPr="009853B2">
        <w:rPr>
          <w:rFonts w:asciiTheme="minorHAnsi" w:hAnsiTheme="minorHAnsi"/>
          <w:vertAlign w:val="superscript"/>
          <w:lang w:val="en-US"/>
        </w:rPr>
        <w:t xml:space="preserve">* </w:t>
      </w:r>
      <w:r w:rsidRPr="009853B2">
        <w:rPr>
          <w:rFonts w:asciiTheme="minorHAnsi" w:hAnsiTheme="minorHAnsi"/>
          <w:lang w:val="en-US"/>
        </w:rPr>
        <w:t>= high risk medication</w:t>
      </w:r>
    </w:p>
    <w:p w14:paraId="4480193B" w14:textId="77777777" w:rsidR="003E6412" w:rsidRPr="009853B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tbl>
      <w:tblPr>
        <w:tblW w:w="11530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10"/>
        <w:gridCol w:w="1559"/>
        <w:gridCol w:w="2085"/>
        <w:gridCol w:w="1843"/>
        <w:gridCol w:w="1417"/>
        <w:gridCol w:w="2316"/>
      </w:tblGrid>
      <w:tr w:rsidR="003E6412" w:rsidRPr="003E6412" w14:paraId="67231D93" w14:textId="77777777" w:rsidTr="002648E2">
        <w:tc>
          <w:tcPr>
            <w:tcW w:w="2310" w:type="dxa"/>
            <w:shd w:val="clear" w:color="auto" w:fill="E6E6E6"/>
          </w:tcPr>
          <w:p w14:paraId="0154CCB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559" w:type="dxa"/>
            <w:shd w:val="clear" w:color="auto" w:fill="E6E6E6"/>
          </w:tcPr>
          <w:p w14:paraId="2D3E71FB" w14:textId="77777777" w:rsidR="003E6412" w:rsidRPr="003E6412" w:rsidRDefault="003E6412" w:rsidP="003E6412">
            <w:pPr>
              <w:pStyle w:val="NoSpacing"/>
              <w:rPr>
                <w:rStyle w:val="CommentReference"/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E6412">
              <w:rPr>
                <w:rStyle w:val="CommentReference"/>
                <w:rFonts w:asciiTheme="minorHAnsi" w:hAnsiTheme="minorHAnsi"/>
                <w:b/>
                <w:sz w:val="20"/>
                <w:szCs w:val="20"/>
                <w:lang w:val="en-US"/>
              </w:rPr>
              <w:t>Present dose (mg/kg/day in x doses)</w:t>
            </w:r>
          </w:p>
        </w:tc>
        <w:tc>
          <w:tcPr>
            <w:tcW w:w="2085" w:type="dxa"/>
            <w:shd w:val="clear" w:color="auto" w:fill="E6E6E6"/>
          </w:tcPr>
          <w:p w14:paraId="4FA77A6F" w14:textId="77777777" w:rsidR="003E6412" w:rsidRPr="003E6412" w:rsidRDefault="003E6412" w:rsidP="003E6412">
            <w:pPr>
              <w:pStyle w:val="NoSpacing"/>
              <w:rPr>
                <w:rStyle w:val="CommentReference"/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E6412">
              <w:rPr>
                <w:rStyle w:val="CommentReference"/>
                <w:rFonts w:asciiTheme="minorHAnsi" w:hAnsiTheme="minorHAnsi"/>
                <w:b/>
                <w:sz w:val="20"/>
                <w:szCs w:val="20"/>
                <w:lang w:val="en-US"/>
              </w:rPr>
              <w:t>Dose and monitoring adequate?</w:t>
            </w:r>
          </w:p>
        </w:tc>
        <w:tc>
          <w:tcPr>
            <w:tcW w:w="1843" w:type="dxa"/>
            <w:shd w:val="clear" w:color="auto" w:fill="E6E6E6"/>
          </w:tcPr>
          <w:p w14:paraId="6710C7E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lert?</w:t>
            </w:r>
          </w:p>
        </w:tc>
        <w:tc>
          <w:tcPr>
            <w:tcW w:w="1417" w:type="dxa"/>
            <w:shd w:val="clear" w:color="auto" w:fill="E6E6E6"/>
          </w:tcPr>
          <w:p w14:paraId="09D1EDB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 xml:space="preserve">Adverse event? </w:t>
            </w:r>
          </w:p>
        </w:tc>
        <w:tc>
          <w:tcPr>
            <w:tcW w:w="2316" w:type="dxa"/>
            <w:shd w:val="clear" w:color="auto" w:fill="E6E6E6"/>
          </w:tcPr>
          <w:p w14:paraId="559874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ice, remarks.</w:t>
            </w:r>
          </w:p>
          <w:p w14:paraId="54A8B48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</w:p>
        </w:tc>
      </w:tr>
      <w:tr w:rsidR="003E6412" w:rsidRPr="003E6412" w14:paraId="13CC2C51" w14:textId="77777777" w:rsidTr="00090776">
        <w:tc>
          <w:tcPr>
            <w:tcW w:w="2310" w:type="dxa"/>
            <w:shd w:val="clear" w:color="auto" w:fill="auto"/>
          </w:tcPr>
          <w:p w14:paraId="49326B8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inotropics:</w:t>
            </w:r>
          </w:p>
          <w:p w14:paraId="2E537C0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Noradrenalin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</w:p>
          <w:p w14:paraId="53C8C5B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drenalin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</w:p>
          <w:p w14:paraId="5855124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Dopamin</w:t>
            </w:r>
            <w:r w:rsidRPr="003E6412">
              <w:rPr>
                <w:rFonts w:asciiTheme="minorHAnsi" w:hAnsiTheme="minorHAnsi"/>
                <w:vertAlign w:val="superscript"/>
              </w:rPr>
              <w:t>*</w:t>
            </w:r>
          </w:p>
          <w:p w14:paraId="52AA4A9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Dobutamin</w:t>
            </w:r>
          </w:p>
          <w:p w14:paraId="69FC49C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Salbutamol</w:t>
            </w:r>
          </w:p>
        </w:tc>
        <w:tc>
          <w:tcPr>
            <w:tcW w:w="1559" w:type="dxa"/>
            <w:shd w:val="clear" w:color="auto" w:fill="auto"/>
          </w:tcPr>
          <w:p w14:paraId="0EA88AE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2E6822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101D27F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993990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E62A15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68D58EB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63D07D6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50670B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1C29FFC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</w:tc>
        <w:tc>
          <w:tcPr>
            <w:tcW w:w="1843" w:type="dxa"/>
            <w:shd w:val="clear" w:color="auto" w:fill="auto"/>
          </w:tcPr>
          <w:p w14:paraId="1246A84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Hypertension:  </w:t>
            </w:r>
            <w:r w:rsidRPr="009853B2">
              <w:rPr>
                <w:rFonts w:asciiTheme="minorHAnsi" w:hAnsiTheme="minorHAnsi"/>
                <w:lang w:val="en-US"/>
              </w:rPr>
              <w:br/>
              <w:t>1. ABPm&gt;65</w:t>
            </w:r>
          </w:p>
          <w:p w14:paraId="3BB3432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ABPm&gt;75</w:t>
            </w:r>
          </w:p>
          <w:p w14:paraId="6723027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ABPm&gt;80</w:t>
            </w:r>
          </w:p>
          <w:p w14:paraId="4522288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A7AB88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Tachycardia:</w:t>
            </w:r>
          </w:p>
          <w:p w14:paraId="6107322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. &gt;180</w:t>
            </w:r>
          </w:p>
          <w:p w14:paraId="6C1B9A5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156</w:t>
            </w:r>
          </w:p>
          <w:p w14:paraId="79FDFBA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gt;123</w:t>
            </w:r>
          </w:p>
          <w:p w14:paraId="1FAD6C6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B2365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Potassium:</w:t>
            </w:r>
          </w:p>
          <w:p w14:paraId="780676B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. &lt;3.7</w:t>
            </w:r>
          </w:p>
          <w:p w14:paraId="2B06331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+3. &lt;3.5</w:t>
            </w:r>
          </w:p>
          <w:p w14:paraId="27E39C2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61EA5BF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6D7A7E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4A50AB6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0B6F0A68" w14:textId="77777777" w:rsidTr="00090776">
        <w:tc>
          <w:tcPr>
            <w:tcW w:w="2310" w:type="dxa"/>
            <w:shd w:val="clear" w:color="auto" w:fill="auto"/>
          </w:tcPr>
          <w:p w14:paraId="1ACCE51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</w:rPr>
            </w:pPr>
            <w:r w:rsidRPr="003E6412">
              <w:rPr>
                <w:rFonts w:asciiTheme="minorHAnsi" w:hAnsiTheme="minorHAnsi"/>
              </w:rPr>
              <w:t>Check doses Amiodaron</w:t>
            </w:r>
            <w:r w:rsidRPr="003E6412">
              <w:rPr>
                <w:rFonts w:asciiTheme="minorHAnsi" w:hAnsiTheme="minorHAnsi"/>
                <w:vertAlign w:val="superscript"/>
              </w:rPr>
              <w:t>*</w:t>
            </w:r>
            <w:r w:rsidRPr="003E6412">
              <w:rPr>
                <w:rFonts w:asciiTheme="minorHAnsi" w:hAnsiTheme="minorHAnsi"/>
              </w:rPr>
              <w:t xml:space="preserve"> </w:t>
            </w:r>
          </w:p>
          <w:p w14:paraId="417E3A2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28A32A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AC6F36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D73DCF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50F05B2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FE4B65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1843" w:type="dxa"/>
            <w:shd w:val="clear" w:color="auto" w:fill="auto"/>
          </w:tcPr>
          <w:p w14:paraId="7433E7A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Bradycardia:</w:t>
            </w:r>
          </w:p>
          <w:p w14:paraId="064B709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lt;90</w:t>
            </w:r>
          </w:p>
          <w:p w14:paraId="172A8F2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lt;65</w:t>
            </w:r>
          </w:p>
          <w:p w14:paraId="56C24CD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lt;50</w:t>
            </w:r>
            <w:r w:rsidRPr="009853B2">
              <w:rPr>
                <w:rFonts w:asciiTheme="minorHAnsi" w:hAnsiTheme="minorHAnsi"/>
                <w:lang w:val="en-US"/>
              </w:rPr>
              <w:br/>
            </w:r>
          </w:p>
          <w:p w14:paraId="7709C79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Hypotension: </w:t>
            </w:r>
            <w:r w:rsidRPr="009853B2">
              <w:rPr>
                <w:rFonts w:asciiTheme="minorHAnsi" w:hAnsiTheme="minorHAnsi"/>
                <w:lang w:val="en-US"/>
              </w:rPr>
              <w:br/>
              <w:t>1. ABPm&lt;55</w:t>
            </w:r>
          </w:p>
          <w:p w14:paraId="4D3BBC2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ABPm&lt;65</w:t>
            </w:r>
          </w:p>
          <w:p w14:paraId="07AD45F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ABPm&lt;75</w:t>
            </w:r>
          </w:p>
          <w:p w14:paraId="1D62A20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BEE92F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LAT / ASAT:</w:t>
            </w:r>
          </w:p>
          <w:p w14:paraId="3A894FA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65 / &gt;125</w:t>
            </w:r>
          </w:p>
          <w:p w14:paraId="40C14A1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45 / &gt;60</w:t>
            </w:r>
          </w:p>
          <w:p w14:paraId="5243B2A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3. &gt;45 / &gt;40 </w:t>
            </w:r>
          </w:p>
          <w:p w14:paraId="0A28FB1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135A66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Bilirubin:</w:t>
            </w:r>
          </w:p>
          <w:p w14:paraId="623E943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+3. &gt;17</w:t>
            </w:r>
            <w:r w:rsidRPr="003E6412">
              <w:rPr>
                <w:rFonts w:asciiTheme="minorHAnsi" w:hAnsiTheme="minorHAnsi"/>
                <w:vertAlign w:val="superscript"/>
              </w:rPr>
              <w:t>2</w:t>
            </w:r>
          </w:p>
          <w:p w14:paraId="15C8DC0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5AE789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TSH:</w:t>
            </w:r>
          </w:p>
          <w:p w14:paraId="21546C6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+3: &lt;0.5, &gt;5</w:t>
            </w:r>
          </w:p>
          <w:p w14:paraId="3ED0874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60E3C94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1DAC772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7C63603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0070525C" w14:textId="77777777" w:rsidTr="00090776">
        <w:tc>
          <w:tcPr>
            <w:tcW w:w="2310" w:type="dxa"/>
            <w:shd w:val="clear" w:color="auto" w:fill="auto"/>
          </w:tcPr>
          <w:p w14:paraId="3DEEE4F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digoxin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  <w:r w:rsidRPr="009853B2">
              <w:rPr>
                <w:rFonts w:asciiTheme="minorHAnsi" w:hAnsiTheme="minorHAnsi"/>
                <w:lang w:val="en-US"/>
              </w:rPr>
              <w:t xml:space="preserve"> </w:t>
            </w:r>
          </w:p>
          <w:p w14:paraId="10D29F8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B3E3EE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ttention:</w:t>
            </w:r>
          </w:p>
          <w:p w14:paraId="1DFF12D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Renal clearance</w:t>
            </w:r>
          </w:p>
          <w:p w14:paraId="5D83429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Serum concentration</w:t>
            </w:r>
          </w:p>
          <w:p w14:paraId="0F9E44F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Interaction with Macrolides, Itraconazol or Ketoconazol</w:t>
            </w:r>
          </w:p>
          <w:p w14:paraId="45C894B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AFE1A4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14301E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2AD4BF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yes  / no</w:t>
            </w:r>
          </w:p>
          <w:p w14:paraId="0D483A6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6F4EB3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Doses adapted to reduced renal clearance?</w:t>
            </w:r>
          </w:p>
          <w:p w14:paraId="1CF165F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  <w:p w14:paraId="73E28B2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50134C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Serum </w:t>
            </w:r>
            <w:r w:rsidRPr="009853B2">
              <w:rPr>
                <w:rFonts w:asciiTheme="minorHAnsi" w:hAnsiTheme="minorHAnsi"/>
                <w:lang w:val="en-US"/>
              </w:rPr>
              <w:t>concentration</w:t>
            </w:r>
            <w:r w:rsidRPr="003E6412">
              <w:rPr>
                <w:rFonts w:asciiTheme="minorHAnsi" w:hAnsiTheme="minorHAnsi"/>
                <w:lang w:val="en-US"/>
              </w:rPr>
              <w:t xml:space="preserve"> planned?</w:t>
            </w:r>
          </w:p>
          <w:p w14:paraId="2A51A50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>yes  / no / n.a.</w:t>
            </w:r>
          </w:p>
          <w:p w14:paraId="19340FD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D50D4A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Advice accepted? </w:t>
            </w:r>
          </w:p>
          <w:p w14:paraId="20FB7FF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  <w:p w14:paraId="6B69B4B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145FBD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Potassium normal: (3.5&lt;K&lt;5 mmol/l)</w:t>
            </w:r>
          </w:p>
          <w:p w14:paraId="580ECCC9" w14:textId="77777777" w:rsid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367BCABE" w14:textId="4AD32B56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461D9FA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>Bradycardia:</w:t>
            </w:r>
          </w:p>
          <w:p w14:paraId="7982D88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1. &lt;90</w:t>
            </w:r>
          </w:p>
          <w:p w14:paraId="2BBAA85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2. &lt;65</w:t>
            </w:r>
          </w:p>
          <w:p w14:paraId="32D8C2A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3. &lt;50 </w:t>
            </w:r>
          </w:p>
          <w:p w14:paraId="40B18C7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6658ED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126768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B9DBC0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5D43787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</w:tr>
      <w:tr w:rsidR="003E6412" w:rsidRPr="003E6412" w14:paraId="1582BE7A" w14:textId="77777777" w:rsidTr="00090776">
        <w:tc>
          <w:tcPr>
            <w:tcW w:w="2310" w:type="dxa"/>
            <w:shd w:val="clear" w:color="auto" w:fill="auto"/>
          </w:tcPr>
          <w:p w14:paraId="7014359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Check serum glucose </w:t>
            </w:r>
          </w:p>
          <w:p w14:paraId="5258B51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or</w:t>
            </w:r>
          </w:p>
          <w:p w14:paraId="3028845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insuline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  <w:r w:rsidRPr="009853B2">
              <w:rPr>
                <w:rFonts w:asciiTheme="minorHAnsi" w:hAnsiTheme="minorHAnsi"/>
                <w:lang w:val="en-US"/>
              </w:rPr>
              <w:t xml:space="preserve"> </w:t>
            </w:r>
          </w:p>
          <w:p w14:paraId="1D697B3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853B2">
              <w:rPr>
                <w:rFonts w:asciiTheme="minorHAnsi" w:hAnsi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559" w:type="dxa"/>
            <w:shd w:val="clear" w:color="auto" w:fill="auto"/>
          </w:tcPr>
          <w:p w14:paraId="72A8814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574AFF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88FD75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no</w:t>
            </w:r>
          </w:p>
        </w:tc>
        <w:tc>
          <w:tcPr>
            <w:tcW w:w="1843" w:type="dxa"/>
            <w:shd w:val="clear" w:color="auto" w:fill="auto"/>
          </w:tcPr>
          <w:p w14:paraId="3146314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Glucose:</w:t>
            </w:r>
          </w:p>
          <w:p w14:paraId="6CDD3B7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. &lt;2.8, &gt;6.1</w:t>
            </w:r>
          </w:p>
          <w:p w14:paraId="7E4054A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lt;3.3, &gt;6.1</w:t>
            </w:r>
          </w:p>
          <w:p w14:paraId="04FC322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lt;4.1, &gt;6.1</w:t>
            </w:r>
          </w:p>
          <w:p w14:paraId="5A1CF7E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45E5A4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Potassium:</w:t>
            </w:r>
          </w:p>
          <w:p w14:paraId="52BAA3C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. &lt;3.7</w:t>
            </w:r>
          </w:p>
          <w:p w14:paraId="3C4C5968" w14:textId="77777777" w:rsid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+3. &lt;3.5</w:t>
            </w:r>
          </w:p>
          <w:p w14:paraId="2161AF99" w14:textId="360D6E4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3B9A540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A975DE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0BFA1EF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20806314" w14:textId="77777777" w:rsidTr="00090776">
        <w:tc>
          <w:tcPr>
            <w:tcW w:w="2310" w:type="dxa"/>
            <w:shd w:val="clear" w:color="auto" w:fill="auto"/>
          </w:tcPr>
          <w:p w14:paraId="53D2128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sedatives:</w:t>
            </w:r>
          </w:p>
          <w:p w14:paraId="3D1CC3F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Propofol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</w:p>
          <w:p w14:paraId="1395CFA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lonidine</w:t>
            </w:r>
          </w:p>
          <w:p w14:paraId="754C81C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Midazolam</w:t>
            </w:r>
          </w:p>
          <w:p w14:paraId="131C758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Esketamine</w:t>
            </w:r>
          </w:p>
          <w:p w14:paraId="45D5B72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Lorazepam</w:t>
            </w:r>
          </w:p>
          <w:p w14:paraId="32E0175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loralhydrate</w:t>
            </w:r>
          </w:p>
          <w:p w14:paraId="59ECBCC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softHyphen/>
            </w:r>
            <w:r w:rsidRPr="009853B2">
              <w:rPr>
                <w:rFonts w:asciiTheme="minorHAnsi" w:hAnsiTheme="minorHAnsi"/>
                <w:lang w:val="en-US"/>
              </w:rPr>
              <w:softHyphen/>
            </w:r>
            <w:r w:rsidRPr="009853B2">
              <w:rPr>
                <w:rFonts w:asciiTheme="minorHAnsi" w:hAnsiTheme="minorHAnsi"/>
                <w:lang w:val="en-US"/>
              </w:rPr>
              <w:softHyphen/>
              <w:t>____________</w:t>
            </w:r>
          </w:p>
          <w:p w14:paraId="6A12D30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F37220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ttention:</w:t>
            </w:r>
          </w:p>
          <w:p w14:paraId="3121B9B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Indication and schedule of tapering dosages.</w:t>
            </w:r>
          </w:p>
          <w:p w14:paraId="75DD90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FEBE08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71219B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C71B74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1902BC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2EC522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F195CD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4B0C864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 /no</w:t>
            </w:r>
          </w:p>
          <w:p w14:paraId="3A88CD5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2D39E07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2064091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38BEBB5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08259A4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lang w:val="en-US"/>
              </w:rPr>
              <w:t>yes</w:t>
            </w:r>
            <w:r w:rsidRPr="003E6412">
              <w:rPr>
                <w:rFonts w:asciiTheme="minorHAnsi" w:hAnsiTheme="minorHAnsi"/>
              </w:rPr>
              <w:t xml:space="preserve">  / no</w:t>
            </w:r>
          </w:p>
          <w:p w14:paraId="259B521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2A8B86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DB66FC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843" w:type="dxa"/>
            <w:shd w:val="clear" w:color="auto" w:fill="auto"/>
          </w:tcPr>
          <w:p w14:paraId="4AEA050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Bradycardia:</w:t>
            </w:r>
          </w:p>
          <w:p w14:paraId="0ECF7CB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lt;90</w:t>
            </w:r>
          </w:p>
          <w:p w14:paraId="48F0418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lt;65</w:t>
            </w:r>
          </w:p>
          <w:p w14:paraId="440F026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lt;50</w:t>
            </w:r>
          </w:p>
          <w:p w14:paraId="0EDD11C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1FEB9C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Hypotension: </w:t>
            </w:r>
            <w:r w:rsidRPr="009853B2">
              <w:rPr>
                <w:rFonts w:asciiTheme="minorHAnsi" w:hAnsiTheme="minorHAnsi"/>
                <w:lang w:val="en-US"/>
              </w:rPr>
              <w:br/>
              <w:t>1. ABPm&lt;55</w:t>
            </w:r>
          </w:p>
          <w:p w14:paraId="342A0EF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ABPm&lt;65</w:t>
            </w:r>
          </w:p>
          <w:p w14:paraId="4C8DD7E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ABPm&lt;75</w:t>
            </w:r>
          </w:p>
          <w:p w14:paraId="789F8FA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C56ED5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Triglycerides:</w:t>
            </w:r>
          </w:p>
          <w:p w14:paraId="4DDCA74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1. &gt;2.2</w:t>
            </w:r>
          </w:p>
          <w:p w14:paraId="250A4C3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2+3. &gt;5</w:t>
            </w:r>
          </w:p>
          <w:p w14:paraId="171B031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252882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LDL:</w:t>
            </w:r>
          </w:p>
          <w:p w14:paraId="333D671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1+2: &gt;3.63</w:t>
            </w:r>
          </w:p>
          <w:p w14:paraId="55A8453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3: &gt;3.52</w:t>
            </w:r>
          </w:p>
          <w:p w14:paraId="3374C68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1F1A1B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pH:</w:t>
            </w:r>
          </w:p>
          <w:p w14:paraId="4DD6579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1: &lt;7.32</w:t>
            </w:r>
          </w:p>
          <w:p w14:paraId="32EB928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2+3. &lt;7.35</w:t>
            </w:r>
          </w:p>
          <w:p w14:paraId="126107E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F781D7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omfort score:</w:t>
            </w:r>
          </w:p>
          <w:p w14:paraId="2E0FA9E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+2+3. &lt;11/ &gt;17</w:t>
            </w:r>
          </w:p>
          <w:p w14:paraId="29F537C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F692C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Abstinence score 1+2+3. &gt;8</w:t>
            </w:r>
          </w:p>
          <w:p w14:paraId="40ED47F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69EE3CE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3A3148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52584C9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1111EE95" w14:textId="77777777" w:rsidTr="00090776">
        <w:tc>
          <w:tcPr>
            <w:tcW w:w="2310" w:type="dxa"/>
            <w:shd w:val="clear" w:color="auto" w:fill="auto"/>
          </w:tcPr>
          <w:p w14:paraId="7865BEA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opiates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  <w:r w:rsidRPr="009853B2">
              <w:rPr>
                <w:rFonts w:asciiTheme="minorHAnsi" w:hAnsiTheme="minorHAnsi"/>
                <w:lang w:val="en-US"/>
              </w:rPr>
              <w:t>:</w:t>
            </w:r>
          </w:p>
          <w:p w14:paraId="724FAB9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Fentanyl</w:t>
            </w:r>
          </w:p>
          <w:p w14:paraId="7577809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Morfine</w:t>
            </w:r>
          </w:p>
          <w:p w14:paraId="048E44D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Bupivacain/ sufentanil</w:t>
            </w:r>
          </w:p>
          <w:p w14:paraId="60F3569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Methadon</w:t>
            </w:r>
          </w:p>
          <w:p w14:paraId="724E26C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lastRenderedPageBreak/>
              <w:t>____________</w:t>
            </w:r>
          </w:p>
          <w:p w14:paraId="3B31F85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7119C1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ttention:</w:t>
            </w:r>
          </w:p>
          <w:p w14:paraId="499E00D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Indication and schedule of tapering dosages.</w:t>
            </w:r>
          </w:p>
          <w:p w14:paraId="4D91F8F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408E78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4A82BE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12A8CD0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0CE616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387BA0C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79D3F5F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538EFDD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yes  / no</w:t>
            </w:r>
          </w:p>
          <w:p w14:paraId="2FADBC8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lastRenderedPageBreak/>
              <w:t>yes  / no</w:t>
            </w:r>
          </w:p>
          <w:p w14:paraId="3727996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535145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05ABE4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Laxatives started?</w:t>
            </w:r>
          </w:p>
          <w:p w14:paraId="14426DC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no</w:t>
            </w:r>
          </w:p>
          <w:p w14:paraId="5379554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0C9B8F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</w:tcPr>
          <w:p w14:paraId="05CAE28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 xml:space="preserve">Hypotension: </w:t>
            </w:r>
            <w:r w:rsidRPr="003E6412">
              <w:rPr>
                <w:rFonts w:asciiTheme="minorHAnsi" w:hAnsiTheme="minorHAnsi"/>
                <w:lang w:val="en-US"/>
              </w:rPr>
              <w:br/>
              <w:t>1. ABPm&lt;55</w:t>
            </w:r>
          </w:p>
          <w:p w14:paraId="53624C3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2. ABPm&lt;65</w:t>
            </w:r>
          </w:p>
          <w:p w14:paraId="7D12794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3. ABPm&lt;75 </w:t>
            </w:r>
          </w:p>
          <w:p w14:paraId="48C455F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F22BA3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>Bradycardia:</w:t>
            </w:r>
          </w:p>
          <w:p w14:paraId="624F003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. &lt;90</w:t>
            </w:r>
          </w:p>
          <w:p w14:paraId="0BC7F9D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2. &lt;65</w:t>
            </w:r>
          </w:p>
          <w:p w14:paraId="11C8D8B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3. &lt;50</w:t>
            </w:r>
          </w:p>
          <w:p w14:paraId="612DD67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368A719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Comfort score:</w:t>
            </w:r>
          </w:p>
          <w:p w14:paraId="7834BB8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9853B2">
              <w:rPr>
                <w:rFonts w:asciiTheme="minorHAnsi" w:hAnsiTheme="minorHAnsi"/>
                <w:lang w:val="en-US"/>
              </w:rPr>
              <w:t>1+2+3. &lt;11/ &gt;17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$3</w:t>
            </w:r>
          </w:p>
          <w:p w14:paraId="1A0BAFD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4D65BE1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Abstinence score 1+2+3. &gt;5</w:t>
            </w:r>
          </w:p>
          <w:p w14:paraId="533B7E2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2C62B42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Defaecation:</w:t>
            </w:r>
          </w:p>
          <w:p w14:paraId="61A5C87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: &lt;1x/week</w:t>
            </w:r>
          </w:p>
          <w:p w14:paraId="3008024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 xml:space="preserve">2+3: &lt;1x/3 days </w:t>
            </w:r>
          </w:p>
          <w:p w14:paraId="3E4B319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5BAF7C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0C059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7E334CB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7B1FBCAD" w14:textId="77777777" w:rsidTr="00090776">
        <w:tc>
          <w:tcPr>
            <w:tcW w:w="2310" w:type="dxa"/>
            <w:shd w:val="clear" w:color="auto" w:fill="auto"/>
          </w:tcPr>
          <w:p w14:paraId="77FA7A4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antithrombotics:</w:t>
            </w:r>
          </w:p>
          <w:p w14:paraId="5F32FAA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Heparin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</w:p>
          <w:p w14:paraId="41C7678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Nadroparin</w:t>
            </w:r>
          </w:p>
          <w:p w14:paraId="19DBBE7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lteplase</w:t>
            </w:r>
          </w:p>
          <w:p w14:paraId="1E2606C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3DF320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ttention:</w:t>
            </w:r>
          </w:p>
          <w:p w14:paraId="148EE45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Renal clearance</w:t>
            </w:r>
          </w:p>
          <w:p w14:paraId="48DA1D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2A38C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742E64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C896FB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2F906AB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25BE6F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AB994A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C88F0E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1C8FDCF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561D99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489390F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02D073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Doses adapted to reduced renal clearance?</w:t>
            </w:r>
          </w:p>
          <w:p w14:paraId="3A7A4D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</w:tc>
        <w:tc>
          <w:tcPr>
            <w:tcW w:w="1843" w:type="dxa"/>
            <w:shd w:val="clear" w:color="auto" w:fill="auto"/>
          </w:tcPr>
          <w:p w14:paraId="010C567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PTT:</w:t>
            </w:r>
          </w:p>
          <w:p w14:paraId="515EC7A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+3. &gt;30</w:t>
            </w:r>
          </w:p>
          <w:p w14:paraId="3C1D83F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35C988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Trombocytes:</w:t>
            </w:r>
          </w:p>
          <w:p w14:paraId="225498A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+3. &lt;150</w:t>
            </w:r>
          </w:p>
          <w:p w14:paraId="2270690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4D79F3C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LAT / ASAT:</w:t>
            </w:r>
          </w:p>
          <w:p w14:paraId="5A8A090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65 / &gt;125</w:t>
            </w:r>
          </w:p>
          <w:p w14:paraId="7C888B4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45 / &gt;60</w:t>
            </w:r>
          </w:p>
          <w:p w14:paraId="1D5354A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gt;45 / &gt;40</w:t>
            </w:r>
          </w:p>
          <w:p w14:paraId="20E3068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407F031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63A5BE0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878E3D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highlight w:val="green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00CAB21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highlight w:val="green"/>
              </w:rPr>
            </w:pPr>
          </w:p>
        </w:tc>
      </w:tr>
      <w:tr w:rsidR="003E6412" w:rsidRPr="003E6412" w14:paraId="11ABE912" w14:textId="77777777" w:rsidTr="00090776">
        <w:tc>
          <w:tcPr>
            <w:tcW w:w="2310" w:type="dxa"/>
            <w:shd w:val="clear" w:color="auto" w:fill="auto"/>
          </w:tcPr>
          <w:p w14:paraId="0B96374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antibiotics.</w:t>
            </w:r>
          </w:p>
          <w:p w14:paraId="1CD2881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3BC8FA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ttention:</w:t>
            </w:r>
          </w:p>
          <w:p w14:paraId="03E0190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Renal clearance</w:t>
            </w:r>
          </w:p>
          <w:p w14:paraId="472D7BE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erum concentration (</w:t>
            </w:r>
            <w:r w:rsidRPr="003E6412">
              <w:rPr>
                <w:rFonts w:asciiTheme="minorHAnsi" w:hAnsiTheme="minorHAnsi"/>
              </w:rPr>
              <w:t>Gentamicin</w:t>
            </w:r>
            <w:r w:rsidRPr="003E6412">
              <w:rPr>
                <w:rFonts w:asciiTheme="minorHAnsi" w:hAnsiTheme="minorHAnsi"/>
                <w:vertAlign w:val="superscript"/>
              </w:rPr>
              <w:t>*</w:t>
            </w:r>
            <w:r w:rsidRPr="003E6412">
              <w:rPr>
                <w:rFonts w:asciiTheme="minorHAnsi" w:hAnsiTheme="minorHAnsi"/>
              </w:rPr>
              <w:t>, Tobramycin, Amikacin, Vancomcyin).</w:t>
            </w:r>
          </w:p>
        </w:tc>
        <w:tc>
          <w:tcPr>
            <w:tcW w:w="1559" w:type="dxa"/>
            <w:shd w:val="clear" w:color="auto" w:fill="auto"/>
          </w:tcPr>
          <w:p w14:paraId="36F6727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792A94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4076004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9F4C58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0E4ADF4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9647DB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no</w:t>
            </w:r>
          </w:p>
          <w:p w14:paraId="4F377D9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ED9045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Doses adapted to reduced renal clearance?</w:t>
            </w:r>
          </w:p>
          <w:p w14:paraId="068816D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  <w:p w14:paraId="2DE1B19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erum concentration planned:</w:t>
            </w:r>
          </w:p>
          <w:p w14:paraId="4665D1A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4B27F2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67D60B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dvice accepted?</w:t>
            </w:r>
          </w:p>
          <w:p w14:paraId="22F3583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6C8B2D3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25344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Indication for culture-based change of antibiotic?</w:t>
            </w:r>
          </w:p>
          <w:p w14:paraId="3F662D8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4DEDF54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CE77F1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hange to oral antibiotic possible?</w:t>
            </w:r>
          </w:p>
          <w:p w14:paraId="18031DC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4A990F6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CF125F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igns of infection present (fever, WBC, CRP, culture)?</w:t>
            </w:r>
          </w:p>
          <w:p w14:paraId="7A4AEB2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272CBA7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9FB66E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lastRenderedPageBreak/>
              <w:t>Creatinine:</w:t>
            </w:r>
          </w:p>
          <w:p w14:paraId="3CA8E5F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+3. &gt;100</w:t>
            </w:r>
          </w:p>
          <w:p w14:paraId="368C353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3BE14C3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Diuresis:</w:t>
            </w:r>
          </w:p>
          <w:p w14:paraId="4D35319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+3. &lt;0.5</w:t>
            </w:r>
          </w:p>
          <w:p w14:paraId="0CBC71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3463E0C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WBC:</w:t>
            </w:r>
          </w:p>
          <w:p w14:paraId="76B34E4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. &lt;4, &gt;17</w:t>
            </w:r>
          </w:p>
          <w:p w14:paraId="57CF73D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2. &lt;4, &gt;15</w:t>
            </w:r>
          </w:p>
          <w:p w14:paraId="4C9B6B1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3. &lt;4, &gt;14</w:t>
            </w:r>
          </w:p>
          <w:p w14:paraId="01688B2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22B0292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Hb:</w:t>
            </w:r>
          </w:p>
          <w:p w14:paraId="5B283F1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. &lt;6</w:t>
            </w:r>
          </w:p>
          <w:p w14:paraId="320882D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fr-FR"/>
              </w:rPr>
            </w:pPr>
            <w:r w:rsidRPr="003E6412">
              <w:rPr>
                <w:rFonts w:asciiTheme="minorHAnsi" w:hAnsiTheme="minorHAnsi"/>
                <w:lang w:val="fr-FR"/>
              </w:rPr>
              <w:t>3. &lt;6.5</w:t>
            </w:r>
          </w:p>
          <w:p w14:paraId="0B8F9C6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fr-FR"/>
              </w:rPr>
            </w:pPr>
          </w:p>
          <w:p w14:paraId="1F6F639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fr-FR"/>
              </w:rPr>
            </w:pPr>
            <w:r w:rsidRPr="003E6412">
              <w:rPr>
                <w:rFonts w:asciiTheme="minorHAnsi" w:hAnsiTheme="minorHAnsi"/>
                <w:lang w:val="fr-FR"/>
              </w:rPr>
              <w:t>Trombocytes: 1+2+3. &lt;150</w:t>
            </w:r>
          </w:p>
          <w:p w14:paraId="0F4CB21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C57BC4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LAT / ASAT:</w:t>
            </w:r>
          </w:p>
          <w:p w14:paraId="1CDD8BB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65 / &gt;125</w:t>
            </w:r>
          </w:p>
          <w:p w14:paraId="7A45A24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45 / &gt;60</w:t>
            </w:r>
          </w:p>
          <w:p w14:paraId="5C6E68F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gt;45 / &gt;40</w:t>
            </w:r>
          </w:p>
          <w:p w14:paraId="12BE6F9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ECB470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omfort score:</w:t>
            </w:r>
          </w:p>
          <w:p w14:paraId="47717F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lastRenderedPageBreak/>
              <w:t>1+2+3. &lt;11</w:t>
            </w:r>
          </w:p>
          <w:p w14:paraId="683E2A1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33E253B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CB210F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no</w:t>
            </w:r>
          </w:p>
        </w:tc>
        <w:tc>
          <w:tcPr>
            <w:tcW w:w="2316" w:type="dxa"/>
            <w:shd w:val="clear" w:color="auto" w:fill="auto"/>
          </w:tcPr>
          <w:p w14:paraId="264073E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73E8C0BD" w14:textId="77777777" w:rsidTr="00090776">
        <w:tc>
          <w:tcPr>
            <w:tcW w:w="2310" w:type="dxa"/>
            <w:shd w:val="clear" w:color="auto" w:fill="auto"/>
          </w:tcPr>
          <w:p w14:paraId="0B19243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antiviral medications:</w:t>
            </w:r>
          </w:p>
          <w:p w14:paraId="5E8E3EA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(Val)aciclovir</w:t>
            </w:r>
          </w:p>
          <w:p w14:paraId="1207224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(Val)ganciclovir</w:t>
            </w:r>
          </w:p>
          <w:p w14:paraId="36BAD6C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____________</w:t>
            </w:r>
          </w:p>
          <w:p w14:paraId="38CF94F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E91E84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ttention:</w:t>
            </w:r>
          </w:p>
          <w:p w14:paraId="0E888F8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Renal clearance</w:t>
            </w:r>
          </w:p>
          <w:p w14:paraId="27F746E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467AE0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88B755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9226D8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08D1318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C66058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50EFAF3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621A54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3CE558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Doses adapted to reduced renal clearance?</w:t>
            </w:r>
          </w:p>
          <w:p w14:paraId="3DB419D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</w:tc>
        <w:tc>
          <w:tcPr>
            <w:tcW w:w="1843" w:type="dxa"/>
            <w:shd w:val="clear" w:color="auto" w:fill="auto"/>
          </w:tcPr>
          <w:p w14:paraId="415072B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Creatinine:</w:t>
            </w:r>
          </w:p>
          <w:p w14:paraId="464D00D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+3. &gt;100</w:t>
            </w:r>
          </w:p>
          <w:p w14:paraId="1325FA5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3301CB5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Diuresis:</w:t>
            </w:r>
          </w:p>
          <w:p w14:paraId="66E2025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+3. &lt;0.5</w:t>
            </w:r>
          </w:p>
          <w:p w14:paraId="077FF57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52F8520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WBC:</w:t>
            </w:r>
          </w:p>
          <w:p w14:paraId="1B6FF68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. &lt;4, &gt;17</w:t>
            </w:r>
          </w:p>
          <w:p w14:paraId="3150F83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2. &lt;4, &gt;15</w:t>
            </w:r>
          </w:p>
          <w:p w14:paraId="0A4F8D7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3. &lt;4, &gt;14</w:t>
            </w:r>
          </w:p>
          <w:p w14:paraId="28F37B4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1FCE2E1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Hb:</w:t>
            </w:r>
          </w:p>
          <w:p w14:paraId="43CAD82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. &lt;6</w:t>
            </w:r>
          </w:p>
          <w:p w14:paraId="57D3726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3. &lt;6.5</w:t>
            </w:r>
          </w:p>
          <w:p w14:paraId="65D8237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2FD594D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fr-FR"/>
              </w:rPr>
            </w:pPr>
            <w:r w:rsidRPr="003E6412">
              <w:rPr>
                <w:rFonts w:asciiTheme="minorHAnsi" w:hAnsiTheme="minorHAnsi"/>
                <w:lang w:val="en-GB"/>
              </w:rPr>
              <w:t xml:space="preserve">Trombocytes: 1+2+3. </w:t>
            </w:r>
            <w:r w:rsidRPr="003E6412">
              <w:rPr>
                <w:rFonts w:asciiTheme="minorHAnsi" w:hAnsiTheme="minorHAnsi"/>
                <w:lang w:val="fr-FR"/>
              </w:rPr>
              <w:t>&lt;150</w:t>
            </w:r>
          </w:p>
          <w:p w14:paraId="2FBB418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DCD16C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ALAT / ASAT:</w:t>
            </w:r>
          </w:p>
          <w:p w14:paraId="7FEFC87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65 / &gt;125</w:t>
            </w:r>
          </w:p>
          <w:p w14:paraId="2CEAD7A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45 / &gt;60</w:t>
            </w:r>
          </w:p>
          <w:p w14:paraId="485FC15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gt;45 / &gt;40</w:t>
            </w:r>
          </w:p>
          <w:p w14:paraId="1C89E04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06D04C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onvulsions</w:t>
            </w:r>
          </w:p>
          <w:p w14:paraId="215D97C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1E951B7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94C74F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652FC01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5D908CFA" w14:textId="77777777" w:rsidTr="00090776">
        <w:tc>
          <w:tcPr>
            <w:tcW w:w="2310" w:type="dxa"/>
            <w:shd w:val="clear" w:color="auto" w:fill="auto"/>
          </w:tcPr>
          <w:p w14:paraId="43370E1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antifungal medications:</w:t>
            </w:r>
          </w:p>
          <w:p w14:paraId="3223824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Fluconazol</w:t>
            </w:r>
          </w:p>
          <w:p w14:paraId="174AEC4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Flucytosine</w:t>
            </w:r>
          </w:p>
          <w:p w14:paraId="30569E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____________</w:t>
            </w:r>
          </w:p>
          <w:p w14:paraId="061818B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578D4F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ttention:</w:t>
            </w:r>
          </w:p>
          <w:p w14:paraId="678EA8D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Renal clearance</w:t>
            </w:r>
          </w:p>
          <w:p w14:paraId="66F0719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3143534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EDE89F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A5F5A9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7722292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4913A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0277398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2E6AC8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Doses adapted to reduced renal clearance?</w:t>
            </w:r>
          </w:p>
          <w:p w14:paraId="5674E77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  <w:p w14:paraId="5DE0DB2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64565D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erum concentration planned:</w:t>
            </w:r>
          </w:p>
          <w:p w14:paraId="7F6041F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2AD08E2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DEA692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dvice accepted?</w:t>
            </w:r>
          </w:p>
          <w:p w14:paraId="44CFCD3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7301641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76AAD4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igns of infection still present (fever, WBC, CRP, culture)?</w:t>
            </w:r>
          </w:p>
          <w:p w14:paraId="248CA811" w14:textId="223266CC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</w:tc>
        <w:tc>
          <w:tcPr>
            <w:tcW w:w="1843" w:type="dxa"/>
            <w:shd w:val="clear" w:color="auto" w:fill="auto"/>
          </w:tcPr>
          <w:p w14:paraId="4318573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LAT / ASAT:</w:t>
            </w:r>
          </w:p>
          <w:p w14:paraId="17D7887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gt;65 / &gt;125</w:t>
            </w:r>
          </w:p>
          <w:p w14:paraId="429A234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gt;45 / &gt;60</w:t>
            </w:r>
          </w:p>
          <w:p w14:paraId="2E47440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gt;45 / &gt;40</w:t>
            </w:r>
          </w:p>
          <w:p w14:paraId="7F09FBC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D0D4B2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Bilirubin:</w:t>
            </w:r>
          </w:p>
          <w:p w14:paraId="4208D7D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+3. &gt;17</w:t>
            </w:r>
          </w:p>
          <w:p w14:paraId="684CD6D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6DB462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WBC:</w:t>
            </w:r>
          </w:p>
          <w:p w14:paraId="05203C8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lt;4, &gt;17</w:t>
            </w:r>
          </w:p>
          <w:p w14:paraId="40BE335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lt;4, &gt;15</w:t>
            </w:r>
          </w:p>
          <w:p w14:paraId="5BC4BB4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lt;4, &gt;14</w:t>
            </w:r>
          </w:p>
          <w:p w14:paraId="2551FD8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5789A6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Trombocytes: 1+2+3. </w:t>
            </w:r>
            <w:r w:rsidRPr="003E6412">
              <w:rPr>
                <w:rFonts w:asciiTheme="minorHAnsi" w:hAnsiTheme="minorHAnsi"/>
                <w:lang w:val="fr-FR"/>
              </w:rPr>
              <w:t>&lt;150</w:t>
            </w:r>
            <w:r w:rsidRPr="003E6412">
              <w:rPr>
                <w:rFonts w:asciiTheme="minorHAnsi" w:hAnsiTheme="minorHAnsi"/>
                <w:lang w:val="en-GB"/>
              </w:rPr>
              <w:t xml:space="preserve"> </w:t>
            </w:r>
          </w:p>
          <w:p w14:paraId="0EC86A9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39AED2E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GB"/>
              </w:rPr>
              <w:t>Convulsions</w:t>
            </w:r>
          </w:p>
        </w:tc>
        <w:tc>
          <w:tcPr>
            <w:tcW w:w="1417" w:type="dxa"/>
            <w:shd w:val="clear" w:color="auto" w:fill="auto"/>
          </w:tcPr>
          <w:p w14:paraId="02DE389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222DF40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lang w:val="en-GB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57F7EEC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4A06199A" w14:textId="77777777" w:rsidTr="00090776">
        <w:tc>
          <w:tcPr>
            <w:tcW w:w="2310" w:type="dxa"/>
            <w:shd w:val="clear" w:color="auto" w:fill="auto"/>
          </w:tcPr>
          <w:p w14:paraId="0D7D4B9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lastRenderedPageBreak/>
              <w:t>Check doses immunosuppressiva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  <w:r w:rsidRPr="009853B2">
              <w:rPr>
                <w:rFonts w:asciiTheme="minorHAnsi" w:hAnsiTheme="minorHAnsi"/>
                <w:lang w:val="en-US"/>
              </w:rPr>
              <w:t>:</w:t>
            </w:r>
          </w:p>
          <w:p w14:paraId="1ACA4BA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yclosporine</w:t>
            </w:r>
          </w:p>
          <w:p w14:paraId="5DC5376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Tacrolimus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</w:p>
          <w:p w14:paraId="71EB86A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Sirolimus</w:t>
            </w:r>
          </w:p>
          <w:p w14:paraId="7399371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Mycophenolic acid</w:t>
            </w:r>
          </w:p>
          <w:p w14:paraId="57E259D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zathioprine</w:t>
            </w:r>
          </w:p>
          <w:p w14:paraId="219CB49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3C9D76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ttention interaction azathioprine - allopurinol</w:t>
            </w:r>
          </w:p>
          <w:p w14:paraId="415897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EA9ABB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E2E760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773F5C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6A9262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0229122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CAA9BF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382F24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3A1196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erum concentration planned:</w:t>
            </w:r>
          </w:p>
          <w:p w14:paraId="5657C3A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7FFAC67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29BF44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dvice accepted?</w:t>
            </w:r>
          </w:p>
          <w:p w14:paraId="43F650B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5B83FE1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1B757E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1B3FE7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Creatinine:</w:t>
            </w:r>
          </w:p>
          <w:p w14:paraId="1135713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+3. &gt;100</w:t>
            </w:r>
          </w:p>
          <w:p w14:paraId="4A4468D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3D76427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Diuretics:</w:t>
            </w:r>
          </w:p>
          <w:p w14:paraId="7CDFB01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+3. &lt;0.5</w:t>
            </w:r>
          </w:p>
          <w:p w14:paraId="2C72F6F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5179136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WBC:</w:t>
            </w:r>
          </w:p>
          <w:p w14:paraId="2CEA670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. &lt;4</w:t>
            </w:r>
            <w:r w:rsidRPr="003E6412">
              <w:rPr>
                <w:rFonts w:asciiTheme="minorHAnsi" w:hAnsiTheme="minorHAnsi"/>
                <w:vertAlign w:val="superscript"/>
                <w:lang w:val="en-GB"/>
              </w:rPr>
              <w:t>1</w:t>
            </w:r>
            <w:r w:rsidRPr="003E6412">
              <w:rPr>
                <w:rFonts w:asciiTheme="minorHAnsi" w:hAnsiTheme="minorHAnsi"/>
                <w:lang w:val="en-GB"/>
              </w:rPr>
              <w:t>, &gt;17</w:t>
            </w:r>
          </w:p>
          <w:p w14:paraId="377F671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2. &lt;4, &gt;15</w:t>
            </w:r>
          </w:p>
          <w:p w14:paraId="2DA388C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3. &lt;4, &gt;14</w:t>
            </w:r>
          </w:p>
          <w:p w14:paraId="75C2C11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4B773D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Hb:</w:t>
            </w:r>
          </w:p>
          <w:p w14:paraId="387826D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1+2. &lt;6</w:t>
            </w:r>
          </w:p>
          <w:p w14:paraId="7477CF5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  <w:r w:rsidRPr="003E6412">
              <w:rPr>
                <w:rFonts w:asciiTheme="minorHAnsi" w:hAnsiTheme="minorHAnsi"/>
                <w:lang w:val="en-GB"/>
              </w:rPr>
              <w:t>3. &lt;6.5</w:t>
            </w:r>
          </w:p>
          <w:p w14:paraId="335A1B6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GB"/>
              </w:rPr>
            </w:pPr>
          </w:p>
          <w:p w14:paraId="22D99CA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3E6412">
              <w:rPr>
                <w:rFonts w:asciiTheme="minorHAnsi" w:hAnsiTheme="minorHAnsi"/>
                <w:lang w:val="en-GB"/>
              </w:rPr>
              <w:t xml:space="preserve">Trombocytes: 1+2+3. </w:t>
            </w:r>
            <w:r w:rsidRPr="009853B2">
              <w:rPr>
                <w:rFonts w:asciiTheme="minorHAnsi" w:hAnsiTheme="minorHAnsi"/>
                <w:lang w:val="en-US"/>
              </w:rPr>
              <w:t>&lt;150</w:t>
            </w:r>
          </w:p>
          <w:p w14:paraId="115A830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861D31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Hypertension:  </w:t>
            </w:r>
            <w:r w:rsidRPr="009853B2">
              <w:rPr>
                <w:rFonts w:asciiTheme="minorHAnsi" w:hAnsiTheme="minorHAnsi"/>
                <w:lang w:val="en-US"/>
              </w:rPr>
              <w:br/>
              <w:t>1. ABPM&gt;65</w:t>
            </w:r>
          </w:p>
          <w:p w14:paraId="3BEC565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ABPM&gt;75</w:t>
            </w:r>
          </w:p>
          <w:p w14:paraId="74B88BB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ABPM&gt;80</w:t>
            </w:r>
          </w:p>
          <w:p w14:paraId="66D5A67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D6087D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Glucose:</w:t>
            </w:r>
          </w:p>
          <w:p w14:paraId="6B47FDB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. &gt;4.5</w:t>
            </w:r>
          </w:p>
          <w:p w14:paraId="43DC978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+3. &gt;5.6</w:t>
            </w:r>
          </w:p>
          <w:p w14:paraId="00AD748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195D17A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LDL:</w:t>
            </w:r>
          </w:p>
          <w:p w14:paraId="2360E74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: &gt;3.63</w:t>
            </w:r>
          </w:p>
          <w:p w14:paraId="5795D8C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: &gt;3.52</w:t>
            </w:r>
          </w:p>
          <w:p w14:paraId="2AA98EF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45DF4F7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22F91E2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73504D81" w14:textId="77777777" w:rsidTr="00090776">
        <w:tc>
          <w:tcPr>
            <w:tcW w:w="2310" w:type="dxa"/>
            <w:shd w:val="clear" w:color="auto" w:fill="auto"/>
          </w:tcPr>
          <w:p w14:paraId="6711109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heck doses orale cytostatica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  <w:r w:rsidRPr="009853B2">
              <w:rPr>
                <w:rFonts w:asciiTheme="minorHAnsi" w:hAnsiTheme="minorHAnsi"/>
                <w:lang w:val="en-US"/>
              </w:rPr>
              <w:t xml:space="preserve">: </w:t>
            </w:r>
          </w:p>
          <w:p w14:paraId="14B592E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Methotrexate</w:t>
            </w:r>
          </w:p>
          <w:p w14:paraId="14D13D9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Etoposide</w:t>
            </w:r>
          </w:p>
          <w:p w14:paraId="3A33F6D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Melfalan</w:t>
            </w:r>
          </w:p>
          <w:p w14:paraId="76913FB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____________</w:t>
            </w:r>
            <w:r w:rsidRPr="003E6412">
              <w:rPr>
                <w:rFonts w:asciiTheme="minorHAnsi" w:hAnsiTheme="minorHAnsi"/>
              </w:rPr>
              <w:br/>
            </w:r>
          </w:p>
          <w:p w14:paraId="3D453BD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ttention:</w:t>
            </w:r>
          </w:p>
          <w:p w14:paraId="2416BA7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Renal clearance</w:t>
            </w:r>
          </w:p>
          <w:p w14:paraId="16FB787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84A1B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5E0AA0B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8C3E22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DC78D9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1B8FC62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75B0A59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4CDAE9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 /no</w:t>
            </w:r>
          </w:p>
          <w:p w14:paraId="31B049D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30DE5F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Doses adapted to reduced renal clearance?</w:t>
            </w:r>
          </w:p>
          <w:p w14:paraId="573D2B2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 / n.a.</w:t>
            </w:r>
          </w:p>
          <w:p w14:paraId="60AD1D8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C52C43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Interaction?</w:t>
            </w:r>
          </w:p>
          <w:p w14:paraId="3E3F768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23B4257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10F089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8C8B2E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68487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558112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E963D6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WBC:</w:t>
            </w:r>
          </w:p>
          <w:p w14:paraId="34BDD85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lt;4, &gt;17</w:t>
            </w:r>
          </w:p>
          <w:p w14:paraId="7221E94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lt;4, &gt;15</w:t>
            </w:r>
          </w:p>
          <w:p w14:paraId="19FF614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lt;4, &gt;14</w:t>
            </w:r>
          </w:p>
          <w:p w14:paraId="7543867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A8B048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Hb:</w:t>
            </w:r>
          </w:p>
          <w:p w14:paraId="0239CC5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. &lt;6</w:t>
            </w:r>
          </w:p>
          <w:p w14:paraId="7E60236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lt;6.5</w:t>
            </w:r>
          </w:p>
          <w:p w14:paraId="493A25E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6CD858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Trombocytes: 1+2+3. &lt;150</w:t>
            </w:r>
          </w:p>
          <w:p w14:paraId="25879D9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EB5DA7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LAT / ASAT:</w:t>
            </w:r>
          </w:p>
          <w:p w14:paraId="018ABF9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65 / &gt;125</w:t>
            </w:r>
          </w:p>
          <w:p w14:paraId="42E45B0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45 / &gt;60</w:t>
            </w:r>
          </w:p>
          <w:p w14:paraId="4D84A8E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gt;45 / &gt;40</w:t>
            </w:r>
          </w:p>
          <w:p w14:paraId="754FB1C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D640AA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Bilirubin:</w:t>
            </w:r>
          </w:p>
          <w:p w14:paraId="51FA00D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+3. &gt;17</w:t>
            </w:r>
            <w:r w:rsidRPr="003E6412">
              <w:rPr>
                <w:rFonts w:asciiTheme="minorHAnsi" w:hAnsiTheme="minorHAnsi"/>
                <w:vertAlign w:val="superscript"/>
              </w:rPr>
              <w:t>2</w:t>
            </w:r>
          </w:p>
          <w:p w14:paraId="7EFEECD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14D1629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FC08E1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316" w:type="dxa"/>
            <w:shd w:val="clear" w:color="auto" w:fill="auto"/>
          </w:tcPr>
          <w:p w14:paraId="591770D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67478F67" w14:textId="77777777" w:rsidTr="00090776">
        <w:tc>
          <w:tcPr>
            <w:tcW w:w="2310" w:type="dxa"/>
            <w:shd w:val="clear" w:color="auto" w:fill="auto"/>
          </w:tcPr>
          <w:p w14:paraId="6ABA3B8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lastRenderedPageBreak/>
              <w:t>Check doses antiepileptics:</w:t>
            </w:r>
          </w:p>
          <w:p w14:paraId="058BB3C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Phenytoin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*</w:t>
            </w:r>
          </w:p>
          <w:p w14:paraId="5B7D3A3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Valproic acid</w:t>
            </w:r>
          </w:p>
          <w:p w14:paraId="6E2FA7D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arbamazepin</w:t>
            </w:r>
          </w:p>
          <w:p w14:paraId="3547157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Levetiracetam </w:t>
            </w:r>
          </w:p>
          <w:p w14:paraId="030E28D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Phenobarbital</w:t>
            </w:r>
          </w:p>
          <w:p w14:paraId="514211C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____________</w:t>
            </w:r>
          </w:p>
          <w:p w14:paraId="6EAFFBC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05B940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044BB9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8286EA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085" w:type="dxa"/>
            <w:shd w:val="clear" w:color="auto" w:fill="auto"/>
          </w:tcPr>
          <w:p w14:paraId="722A917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61AE83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314BF83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A7E85E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Serum concentration planned:</w:t>
            </w:r>
          </w:p>
          <w:p w14:paraId="72E4285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35ED672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F9A33D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dvice accepted?</w:t>
            </w:r>
          </w:p>
          <w:p w14:paraId="09C339D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 / n.a.</w:t>
            </w:r>
          </w:p>
          <w:p w14:paraId="218F91D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BDB256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Interaction?</w:t>
            </w:r>
          </w:p>
          <w:p w14:paraId="41358AC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3E1A93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C964B8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omfort score:</w:t>
            </w:r>
          </w:p>
          <w:p w14:paraId="4CDB99A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+3. &lt;11</w:t>
            </w:r>
          </w:p>
          <w:p w14:paraId="1FA3B82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6DC610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Tachycardia:</w:t>
            </w:r>
          </w:p>
          <w:p w14:paraId="2F82E72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gt;180</w:t>
            </w:r>
          </w:p>
          <w:p w14:paraId="4BEA204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gt;156</w:t>
            </w:r>
          </w:p>
          <w:p w14:paraId="6FE41EB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gt;123</w:t>
            </w:r>
          </w:p>
          <w:p w14:paraId="1D7B997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9BC3B0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Hypotension: </w:t>
            </w:r>
            <w:r w:rsidRPr="009853B2">
              <w:rPr>
                <w:rFonts w:asciiTheme="minorHAnsi" w:hAnsiTheme="minorHAnsi"/>
                <w:lang w:val="en-US"/>
              </w:rPr>
              <w:br/>
              <w:t>1. ABPm&lt;55</w:t>
            </w:r>
          </w:p>
          <w:p w14:paraId="35318DF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ABPm&lt;65</w:t>
            </w:r>
          </w:p>
          <w:p w14:paraId="491FA0A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ABPm&lt;75</w:t>
            </w:r>
          </w:p>
          <w:p w14:paraId="5D623C4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CAEFF9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WBC:</w:t>
            </w:r>
          </w:p>
          <w:p w14:paraId="00909D4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+3. &lt;4</w:t>
            </w:r>
          </w:p>
          <w:p w14:paraId="46EF4B1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520B36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Hb:</w:t>
            </w:r>
          </w:p>
          <w:p w14:paraId="329074D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. &lt;6</w:t>
            </w:r>
          </w:p>
          <w:p w14:paraId="6ADFACA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3. &lt;6.5 </w:t>
            </w:r>
          </w:p>
          <w:p w14:paraId="21EE89B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726C4D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Trombocytes: 1+2+3. &lt;150</w:t>
            </w:r>
          </w:p>
          <w:p w14:paraId="055A5A4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645238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LAT / ASAT:</w:t>
            </w:r>
          </w:p>
          <w:p w14:paraId="55713A4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gt;65 / &gt;125</w:t>
            </w:r>
          </w:p>
          <w:p w14:paraId="73D4904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. &gt;45 / &gt;60</w:t>
            </w:r>
          </w:p>
          <w:p w14:paraId="3CAFC444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3. &gt;45 / &gt;40</w:t>
            </w:r>
          </w:p>
          <w:p w14:paraId="3E0941D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42FA67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Bilirubin:</w:t>
            </w:r>
          </w:p>
          <w:p w14:paraId="33127A3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+3. &gt;17</w:t>
            </w:r>
          </w:p>
          <w:p w14:paraId="66E6D53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08F4F6A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Ammonia (NH</w:t>
            </w:r>
            <w:r w:rsidRPr="009853B2">
              <w:rPr>
                <w:rFonts w:asciiTheme="minorHAnsi" w:hAnsiTheme="minorHAnsi"/>
                <w:vertAlign w:val="subscript"/>
                <w:lang w:val="en-US"/>
              </w:rPr>
              <w:t>3</w:t>
            </w:r>
            <w:r w:rsidRPr="009853B2">
              <w:rPr>
                <w:rFonts w:asciiTheme="minorHAnsi" w:hAnsiTheme="minorHAnsi"/>
                <w:lang w:val="en-US"/>
              </w:rPr>
              <w:t>):</w:t>
            </w:r>
          </w:p>
          <w:p w14:paraId="54E66F9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lt;2wkn &gt;90</w:t>
            </w:r>
          </w:p>
          <w:p w14:paraId="27531A9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1+2+3. &gt;50 </w:t>
            </w:r>
          </w:p>
          <w:p w14:paraId="3A30EC6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1EAE0F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AC48B7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51272F1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1C8A6AF7" w14:textId="77777777" w:rsidTr="00090776">
        <w:tc>
          <w:tcPr>
            <w:tcW w:w="2310" w:type="dxa"/>
            <w:shd w:val="clear" w:color="auto" w:fill="auto"/>
          </w:tcPr>
          <w:p w14:paraId="3F5545C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Total Parenteral Nutrition (TPN)</w:t>
            </w:r>
          </w:p>
          <w:p w14:paraId="4562913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16A1EC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F2CC2A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085" w:type="dxa"/>
            <w:shd w:val="clear" w:color="auto" w:fill="auto"/>
          </w:tcPr>
          <w:p w14:paraId="4333E68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Indication adequate?</w:t>
            </w:r>
          </w:p>
          <w:p w14:paraId="391F471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1843" w:type="dxa"/>
            <w:shd w:val="clear" w:color="auto" w:fill="auto"/>
          </w:tcPr>
          <w:p w14:paraId="7FF7483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Triglycerides:</w:t>
            </w:r>
          </w:p>
          <w:p w14:paraId="4C99964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2.2</w:t>
            </w:r>
          </w:p>
          <w:p w14:paraId="3B2631A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2+3. &gt;5</w:t>
            </w:r>
          </w:p>
          <w:p w14:paraId="434AA43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1898FD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LDL:</w:t>
            </w:r>
          </w:p>
          <w:p w14:paraId="356013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</w:rPr>
            </w:pPr>
            <w:r w:rsidRPr="003E6412">
              <w:rPr>
                <w:rFonts w:asciiTheme="minorHAnsi" w:hAnsiTheme="minorHAnsi"/>
              </w:rPr>
              <w:t>1+2: &gt;3.63</w:t>
            </w:r>
          </w:p>
          <w:p w14:paraId="41C9D12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: &gt;3.52</w:t>
            </w:r>
          </w:p>
          <w:p w14:paraId="7669463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3FB79AA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1B4B71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no</w:t>
            </w:r>
          </w:p>
        </w:tc>
        <w:tc>
          <w:tcPr>
            <w:tcW w:w="2316" w:type="dxa"/>
            <w:shd w:val="clear" w:color="auto" w:fill="auto"/>
          </w:tcPr>
          <w:p w14:paraId="0CE0863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7C142263" w14:textId="77777777" w:rsidTr="002648E2"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053654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Start potassium supplement or RAS-inhibitor and congestive failure / reduced renal function / arrhythmias / diabetes / combination with Spironolacton / combination with </w:t>
            </w:r>
            <w:r w:rsidRPr="003E6412">
              <w:rPr>
                <w:rFonts w:asciiTheme="minorHAnsi" w:hAnsiTheme="minorHAnsi"/>
                <w:lang w:val="en-US"/>
              </w:rPr>
              <w:lastRenderedPageBreak/>
              <w:t>diuretic / combination with Insulin / combination with Salbutamol</w:t>
            </w:r>
          </w:p>
          <w:p w14:paraId="1064AC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12B32C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>Check trend in potassium (last 3 values):</w:t>
            </w:r>
          </w:p>
          <w:p w14:paraId="7147EFD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I.          </w:t>
            </w:r>
            <w:r w:rsidRPr="009853B2">
              <w:rPr>
                <w:rFonts w:asciiTheme="minorHAnsi" w:hAnsiTheme="minorHAnsi"/>
                <w:lang w:val="en-US"/>
              </w:rPr>
              <w:t>mmol/l</w:t>
            </w:r>
          </w:p>
          <w:p w14:paraId="6FCA0B9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II.         mmol/l III.        mmol/l</w:t>
            </w:r>
          </w:p>
          <w:p w14:paraId="352BE89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</w:tcPr>
          <w:p w14:paraId="7086B402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AB491AE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Potassium</w:t>
            </w:r>
          </w:p>
          <w:p w14:paraId="7C45C23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lt;</w:t>
            </w:r>
            <w:r w:rsidRPr="009853B2">
              <w:rPr>
                <w:rFonts w:asciiTheme="minorHAnsi" w:hAnsiTheme="minorHAnsi" w:cs="Arial"/>
                <w:lang w:val="en-US"/>
              </w:rPr>
              <w:t>½</w:t>
            </w:r>
            <w:r w:rsidRPr="009853B2">
              <w:rPr>
                <w:rFonts w:asciiTheme="minorHAnsi" w:hAnsiTheme="minorHAnsi"/>
                <w:lang w:val="en-US"/>
              </w:rPr>
              <w:t xml:space="preserve"> yr:&lt;4, &gt;6</w:t>
            </w:r>
          </w:p>
          <w:p w14:paraId="1B387127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. &gt;</w:t>
            </w:r>
            <w:r w:rsidRPr="009853B2">
              <w:rPr>
                <w:rFonts w:asciiTheme="minorHAnsi" w:hAnsiTheme="minorHAnsi" w:cs="Arial"/>
                <w:lang w:val="en-US"/>
              </w:rPr>
              <w:t>½</w:t>
            </w:r>
            <w:r w:rsidRPr="009853B2">
              <w:rPr>
                <w:rFonts w:asciiTheme="minorHAnsi" w:hAnsiTheme="minorHAnsi"/>
                <w:lang w:val="en-US"/>
              </w:rPr>
              <w:t xml:space="preserve"> yr:&lt;3.7,&gt;5.6</w:t>
            </w:r>
          </w:p>
          <w:p w14:paraId="5F59AF6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+3. &lt;3.5, &gt;5</w:t>
            </w:r>
          </w:p>
          <w:p w14:paraId="0EAB9C4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897F62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Heart rate:</w:t>
            </w:r>
          </w:p>
          <w:p w14:paraId="28CC5C7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lt;90, &gt;180</w:t>
            </w:r>
          </w:p>
          <w:p w14:paraId="4304109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lt;65, &gt;156</w:t>
            </w:r>
          </w:p>
          <w:p w14:paraId="0DFCE55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3. &lt;50, &gt;123 </w:t>
            </w:r>
          </w:p>
          <w:p w14:paraId="39F62F5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481F69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Arrythmia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8DCDEB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4C59A5C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</w:tcPr>
          <w:p w14:paraId="2639378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1008139B" w14:textId="77777777" w:rsidTr="002648E2">
        <w:tc>
          <w:tcPr>
            <w:tcW w:w="2310" w:type="dxa"/>
            <w:shd w:val="clear" w:color="auto" w:fill="E6E6E6"/>
          </w:tcPr>
          <w:p w14:paraId="2B7822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</w:p>
        </w:tc>
        <w:tc>
          <w:tcPr>
            <w:tcW w:w="3644" w:type="dxa"/>
            <w:gridSpan w:val="2"/>
            <w:shd w:val="clear" w:color="auto" w:fill="E6E6E6"/>
          </w:tcPr>
          <w:p w14:paraId="3ADD0A6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</w:p>
        </w:tc>
        <w:tc>
          <w:tcPr>
            <w:tcW w:w="1843" w:type="dxa"/>
            <w:shd w:val="clear" w:color="auto" w:fill="E6E6E6"/>
          </w:tcPr>
          <w:p w14:paraId="4CE45CF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lert?</w:t>
            </w:r>
          </w:p>
        </w:tc>
        <w:tc>
          <w:tcPr>
            <w:tcW w:w="1417" w:type="dxa"/>
            <w:shd w:val="clear" w:color="auto" w:fill="E6E6E6"/>
          </w:tcPr>
          <w:p w14:paraId="6FCF6A3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erse event?</w:t>
            </w:r>
          </w:p>
        </w:tc>
        <w:tc>
          <w:tcPr>
            <w:tcW w:w="2316" w:type="dxa"/>
            <w:shd w:val="clear" w:color="auto" w:fill="E6E6E6"/>
          </w:tcPr>
          <w:p w14:paraId="032B7F5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ice, remarks.</w:t>
            </w:r>
          </w:p>
          <w:p w14:paraId="36C072F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05BB5515" w14:textId="77777777" w:rsidTr="00090776">
        <w:tc>
          <w:tcPr>
            <w:tcW w:w="11530" w:type="dxa"/>
            <w:gridSpan w:val="6"/>
            <w:shd w:val="clear" w:color="auto" w:fill="auto"/>
          </w:tcPr>
          <w:p w14:paraId="20E4D490" w14:textId="52D80EED" w:rsidR="003E6412" w:rsidRPr="003E6412" w:rsidRDefault="002648E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b/>
              </w:rPr>
              <w:t>SPECIFIC INTERACTIONS</w:t>
            </w:r>
          </w:p>
        </w:tc>
      </w:tr>
      <w:tr w:rsidR="003E6412" w:rsidRPr="003E6412" w14:paraId="1C4C116B" w14:textId="77777777" w:rsidTr="00090776">
        <w:tc>
          <w:tcPr>
            <w:tcW w:w="2310" w:type="dxa"/>
            <w:shd w:val="clear" w:color="auto" w:fill="auto"/>
          </w:tcPr>
          <w:p w14:paraId="7EBBC60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QTc prolongations 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04A87AE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843" w:type="dxa"/>
            <w:shd w:val="clear" w:color="auto" w:fill="auto"/>
          </w:tcPr>
          <w:p w14:paraId="4E805FC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QTc:</w:t>
            </w:r>
          </w:p>
          <w:p w14:paraId="2DE6A63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+2+3. &gt;450 ms</w:t>
            </w:r>
          </w:p>
        </w:tc>
        <w:tc>
          <w:tcPr>
            <w:tcW w:w="1417" w:type="dxa"/>
            <w:shd w:val="clear" w:color="auto" w:fill="auto"/>
          </w:tcPr>
          <w:p w14:paraId="0484494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1FCF25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  <w:p w14:paraId="3FE954C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316" w:type="dxa"/>
            <w:shd w:val="clear" w:color="auto" w:fill="auto"/>
          </w:tcPr>
          <w:p w14:paraId="7567704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3D5DADA1" w14:textId="77777777" w:rsidTr="002648E2">
        <w:trPr>
          <w:trHeight w:val="410"/>
        </w:trPr>
        <w:tc>
          <w:tcPr>
            <w:tcW w:w="2310" w:type="dxa"/>
            <w:shd w:val="clear" w:color="auto" w:fill="E6E6E6"/>
          </w:tcPr>
          <w:p w14:paraId="6C50821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3644" w:type="dxa"/>
            <w:gridSpan w:val="2"/>
            <w:shd w:val="clear" w:color="auto" w:fill="E6E6E6"/>
          </w:tcPr>
          <w:p w14:paraId="679A8FE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E6E6E6"/>
          </w:tcPr>
          <w:p w14:paraId="2F8F86E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b/>
              </w:rPr>
              <w:t>Adverse event?</w:t>
            </w:r>
          </w:p>
        </w:tc>
        <w:tc>
          <w:tcPr>
            <w:tcW w:w="2316" w:type="dxa"/>
            <w:shd w:val="clear" w:color="auto" w:fill="E6E6E6"/>
          </w:tcPr>
          <w:p w14:paraId="776A2015" w14:textId="45C16DA5" w:rsidR="003E6412" w:rsidRPr="002648E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ice, remarks.</w:t>
            </w:r>
          </w:p>
        </w:tc>
      </w:tr>
      <w:tr w:rsidR="002648E2" w:rsidRPr="003E6412" w14:paraId="596FEEA7" w14:textId="77777777" w:rsidTr="002648E2">
        <w:trPr>
          <w:trHeight w:val="276"/>
        </w:trPr>
        <w:tc>
          <w:tcPr>
            <w:tcW w:w="11530" w:type="dxa"/>
            <w:gridSpan w:val="6"/>
            <w:shd w:val="clear" w:color="auto" w:fill="auto"/>
          </w:tcPr>
          <w:p w14:paraId="093BE294" w14:textId="667AAFEF" w:rsidR="002648E2" w:rsidRPr="003E6412" w:rsidRDefault="002648E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  <w:b/>
              </w:rPr>
              <w:t>ORGAN FUNCTION</w:t>
            </w:r>
          </w:p>
        </w:tc>
      </w:tr>
      <w:tr w:rsidR="003E6412" w:rsidRPr="003E6412" w14:paraId="1E3D3B1C" w14:textId="77777777" w:rsidTr="00090776">
        <w:trPr>
          <w:trHeight w:val="1629"/>
        </w:trPr>
        <w:tc>
          <w:tcPr>
            <w:tcW w:w="2310" w:type="dxa"/>
            <w:shd w:val="clear" w:color="auto" w:fill="auto"/>
          </w:tcPr>
          <w:p w14:paraId="4DDAD7D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Renal clearance</w:t>
            </w:r>
          </w:p>
          <w:p w14:paraId="5F96876D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inadequate?</w:t>
            </w:r>
          </w:p>
          <w:p w14:paraId="2CD64F45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4ABC86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Creatinine:</w:t>
            </w:r>
          </w:p>
          <w:p w14:paraId="3D341C6B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vertAlign w:val="superscript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+2+3. &gt;100</w:t>
            </w:r>
            <w:r w:rsidRPr="009853B2">
              <w:rPr>
                <w:rFonts w:asciiTheme="minorHAnsi" w:hAnsiTheme="minorHAnsi"/>
                <w:vertAlign w:val="superscript"/>
                <w:lang w:val="en-US"/>
              </w:rPr>
              <w:t>1</w:t>
            </w:r>
          </w:p>
          <w:p w14:paraId="1332F82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2566F4B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Diuresis (oligury):</w:t>
            </w:r>
          </w:p>
          <w:p w14:paraId="79C6F6A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lt; 1 ml/kg/h</w:t>
            </w:r>
          </w:p>
          <w:p w14:paraId="60F2681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+3. &lt; 0.5 ml/kg/h</w:t>
            </w:r>
            <w:r w:rsidRPr="003E6412">
              <w:rPr>
                <w:rFonts w:asciiTheme="minorHAnsi" w:hAnsiTheme="minorHAnsi"/>
              </w:rPr>
              <w:br/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4E91514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heck l all renally cleared medication.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7E8708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B31D36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71888AA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2E79AB9E" w14:textId="77777777" w:rsidTr="00090776">
        <w:tc>
          <w:tcPr>
            <w:tcW w:w="2310" w:type="dxa"/>
            <w:shd w:val="clear" w:color="auto" w:fill="auto"/>
          </w:tcPr>
          <w:p w14:paraId="2E116B6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CVVH of HD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6D530EA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heck all medication that might interact with renal replacement therapy.</w:t>
            </w:r>
          </w:p>
          <w:p w14:paraId="26664FF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3E16D08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C4BD44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no</w:t>
            </w:r>
          </w:p>
        </w:tc>
        <w:tc>
          <w:tcPr>
            <w:tcW w:w="2316" w:type="dxa"/>
            <w:shd w:val="clear" w:color="auto" w:fill="auto"/>
          </w:tcPr>
          <w:p w14:paraId="541B182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625ED00F" w14:textId="77777777" w:rsidTr="00090776">
        <w:tc>
          <w:tcPr>
            <w:tcW w:w="2310" w:type="dxa"/>
            <w:shd w:val="clear" w:color="auto" w:fill="auto"/>
          </w:tcPr>
          <w:p w14:paraId="0CB9890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Hepatic clearance inadequate?</w:t>
            </w:r>
          </w:p>
          <w:p w14:paraId="44CA364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C90CA6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LAT / ASAT:</w:t>
            </w:r>
          </w:p>
          <w:p w14:paraId="79B1F3B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. &gt;65 / &gt;125</w:t>
            </w:r>
          </w:p>
          <w:p w14:paraId="3ADF779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2. &gt;45 / &gt;60</w:t>
            </w:r>
          </w:p>
          <w:p w14:paraId="29FBBA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3. &gt;45 / &gt;40</w:t>
            </w:r>
          </w:p>
          <w:p w14:paraId="391CF7D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275C9D4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Bilirubin:</w:t>
            </w:r>
          </w:p>
          <w:p w14:paraId="270B03D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1+2+3. &gt;17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6C9F0E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heck all hepatically cleared medication.</w:t>
            </w:r>
          </w:p>
          <w:p w14:paraId="2CF90B5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935EF9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5535308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49449A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7DA102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3AAF13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4FF4188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24335126" w14:textId="77777777" w:rsidTr="00090776">
        <w:tc>
          <w:tcPr>
            <w:tcW w:w="2310" w:type="dxa"/>
            <w:shd w:val="clear" w:color="auto" w:fill="auto"/>
          </w:tcPr>
          <w:p w14:paraId="6A60AC6F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Defaecation?</w:t>
            </w:r>
          </w:p>
          <w:p w14:paraId="19C4082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1: &lt;1x/week</w:t>
            </w:r>
          </w:p>
          <w:p w14:paraId="10787963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2+3: &lt;1x/3 days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78D5828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Attention: opiates, calciumantagonisten, tricyclische antidepressiva, anticholinergica. </w:t>
            </w:r>
          </w:p>
          <w:p w14:paraId="31FE9F9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103E00A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35AC16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25F4AF2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dvice to start laxatives.</w:t>
            </w:r>
          </w:p>
          <w:p w14:paraId="36EFAFA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45D8D7AF" w14:textId="77777777" w:rsidTr="00090776">
        <w:tc>
          <w:tcPr>
            <w:tcW w:w="2310" w:type="dxa"/>
            <w:shd w:val="clear" w:color="auto" w:fill="auto"/>
          </w:tcPr>
          <w:p w14:paraId="5FBCD55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Gastro-enteritis, bowel disturbances?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6A51C086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Attention: absorption of oral medications. </w:t>
            </w:r>
          </w:p>
          <w:p w14:paraId="5D53C4EC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1B66F51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7ED9719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76E838D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1D69DB2E" w14:textId="77777777" w:rsidTr="00090776">
        <w:tc>
          <w:tcPr>
            <w:tcW w:w="11530" w:type="dxa"/>
            <w:gridSpan w:val="6"/>
            <w:shd w:val="clear" w:color="auto" w:fill="auto"/>
          </w:tcPr>
          <w:p w14:paraId="2AD737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OTHERS</w:t>
            </w:r>
          </w:p>
        </w:tc>
      </w:tr>
      <w:tr w:rsidR="003E6412" w:rsidRPr="003E6412" w14:paraId="7CF0F6C7" w14:textId="77777777" w:rsidTr="00090776">
        <w:tc>
          <w:tcPr>
            <w:tcW w:w="2310" w:type="dxa"/>
            <w:shd w:val="clear" w:color="auto" w:fill="auto"/>
          </w:tcPr>
          <w:p w14:paraId="010A3B6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General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00964B3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heck dosages of all medications</w:t>
            </w:r>
          </w:p>
          <w:p w14:paraId="20CF70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510A21C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CBEE7A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  <w:p w14:paraId="12CA131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D4A306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316" w:type="dxa"/>
            <w:shd w:val="clear" w:color="auto" w:fill="auto"/>
          </w:tcPr>
          <w:p w14:paraId="522F558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01832BEE" w14:textId="77777777" w:rsidTr="00090776">
        <w:tc>
          <w:tcPr>
            <w:tcW w:w="2310" w:type="dxa"/>
            <w:shd w:val="clear" w:color="auto" w:fill="auto"/>
          </w:tcPr>
          <w:p w14:paraId="43382F39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t>Medication omission?</w:t>
            </w:r>
          </w:p>
          <w:p w14:paraId="5D786C28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FDA1B30" w14:textId="77777777" w:rsidR="003E6412" w:rsidRPr="009853B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853B2">
              <w:rPr>
                <w:rFonts w:asciiTheme="minorHAnsi" w:hAnsiTheme="minorHAnsi"/>
                <w:lang w:val="en-US"/>
              </w:rPr>
              <w:lastRenderedPageBreak/>
              <w:t>Attention: home medication.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1D51E66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>yes / no</w:t>
            </w:r>
          </w:p>
          <w:p w14:paraId="6A01529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4FCA3BC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lastRenderedPageBreak/>
              <w:t>please specify:</w:t>
            </w:r>
          </w:p>
          <w:p w14:paraId="1C6421B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486EADA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9085AF2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3095E51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2DF85565" w14:textId="77777777" w:rsidTr="00090776">
        <w:tc>
          <w:tcPr>
            <w:tcW w:w="2310" w:type="dxa"/>
            <w:shd w:val="clear" w:color="auto" w:fill="auto"/>
          </w:tcPr>
          <w:p w14:paraId="20390B4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Medication through gastric or duodenum tube? </w:t>
            </w:r>
          </w:p>
          <w:p w14:paraId="47715C2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2E961E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44" w:type="dxa"/>
            <w:gridSpan w:val="2"/>
            <w:shd w:val="clear" w:color="auto" w:fill="auto"/>
          </w:tcPr>
          <w:p w14:paraId="2E5EBF2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 / no</w:t>
            </w:r>
          </w:p>
          <w:p w14:paraId="03D71C6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E692C8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 xml:space="preserve">Check if medication are suitable for administration through a tube. </w:t>
            </w:r>
          </w:p>
          <w:p w14:paraId="53DD143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635DB3E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1CCCC0E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76101E2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6362852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59B1D1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AB7886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1CE3D3A1" w14:textId="77777777" w:rsidTr="00090776">
        <w:tc>
          <w:tcPr>
            <w:tcW w:w="2310" w:type="dxa"/>
            <w:shd w:val="clear" w:color="auto" w:fill="auto"/>
          </w:tcPr>
          <w:p w14:paraId="2AF0E13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sz w:val="14"/>
                <w:szCs w:val="14"/>
              </w:rPr>
            </w:pPr>
            <w:r w:rsidRPr="003E6412">
              <w:rPr>
                <w:rFonts w:asciiTheme="minorHAnsi" w:hAnsiTheme="minorHAnsi"/>
              </w:rPr>
              <w:t>Nutrition through duodenum tube?</w:t>
            </w:r>
          </w:p>
        </w:tc>
        <w:tc>
          <w:tcPr>
            <w:tcW w:w="3644" w:type="dxa"/>
            <w:gridSpan w:val="2"/>
            <w:shd w:val="clear" w:color="auto" w:fill="auto"/>
          </w:tcPr>
          <w:p w14:paraId="75FC55B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 xml:space="preserve">Proton-pump inhibitor started? </w:t>
            </w:r>
          </w:p>
          <w:p w14:paraId="6C72294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2A7295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11E9DBA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39B6E0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0CD9DC4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  <w:tr w:rsidR="003E6412" w:rsidRPr="003E6412" w14:paraId="31634B51" w14:textId="77777777" w:rsidTr="00090776">
        <w:tc>
          <w:tcPr>
            <w:tcW w:w="2310" w:type="dxa"/>
            <w:shd w:val="clear" w:color="auto" w:fill="auto"/>
          </w:tcPr>
          <w:p w14:paraId="6B3A806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Intravenous medication?</w:t>
            </w:r>
          </w:p>
          <w:p w14:paraId="3E5DFDF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6E4A5E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3644" w:type="dxa"/>
            <w:gridSpan w:val="2"/>
            <w:shd w:val="clear" w:color="auto" w:fill="auto"/>
          </w:tcPr>
          <w:p w14:paraId="7CBD591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yes / no</w:t>
            </w:r>
          </w:p>
          <w:p w14:paraId="070FE72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0824942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Check:</w:t>
            </w:r>
          </w:p>
          <w:p w14:paraId="7E533CE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Pump rates</w:t>
            </w:r>
          </w:p>
          <w:p w14:paraId="5A5378D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Labelling</w:t>
            </w:r>
          </w:p>
          <w:p w14:paraId="4F50197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3E6412">
              <w:rPr>
                <w:rFonts w:asciiTheme="minorHAnsi" w:hAnsiTheme="minorHAnsi"/>
                <w:lang w:val="en-US"/>
              </w:rPr>
              <w:t>Administration through periferal or central venous catheter conform protocol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EECBA2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lang w:val="en-US"/>
              </w:rPr>
            </w:pPr>
          </w:p>
          <w:p w14:paraId="6AAE233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/ no</w:t>
            </w:r>
          </w:p>
        </w:tc>
        <w:tc>
          <w:tcPr>
            <w:tcW w:w="2316" w:type="dxa"/>
            <w:shd w:val="clear" w:color="auto" w:fill="auto"/>
          </w:tcPr>
          <w:p w14:paraId="3588CB0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5BE2405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11CAE6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300626B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7707E9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05A288C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4766835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  <w:p w14:paraId="42C8EE1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</w:tr>
    </w:tbl>
    <w:p w14:paraId="494D1D2B" w14:textId="77777777" w:rsidR="003E6412" w:rsidRPr="003E6412" w:rsidRDefault="003E6412" w:rsidP="003E6412">
      <w:pPr>
        <w:pStyle w:val="NoSpacing"/>
        <w:rPr>
          <w:rFonts w:asciiTheme="minorHAnsi" w:hAnsiTheme="minorHAnsi"/>
          <w:sz w:val="16"/>
          <w:szCs w:val="16"/>
        </w:rPr>
      </w:pPr>
    </w:p>
    <w:p w14:paraId="2E64E40C" w14:textId="77777777" w:rsidR="003E6412" w:rsidRPr="003E6412" w:rsidRDefault="003E6412" w:rsidP="003E6412">
      <w:pPr>
        <w:pStyle w:val="NoSpacing"/>
        <w:rPr>
          <w:rFonts w:asciiTheme="minorHAnsi" w:hAnsiTheme="minorHAnsi"/>
          <w:sz w:val="16"/>
          <w:szCs w:val="16"/>
        </w:rPr>
      </w:pPr>
    </w:p>
    <w:p w14:paraId="6F8D69A3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  <w:r w:rsidRPr="003E6412">
        <w:rPr>
          <w:rFonts w:asciiTheme="minorHAnsi" w:hAnsiTheme="minorHAnsi"/>
          <w:b/>
          <w:lang w:val="en-US"/>
        </w:rPr>
        <w:t>Summary and advices to be discussed with the PICU team.</w:t>
      </w:r>
    </w:p>
    <w:p w14:paraId="1F1A84C8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lang w:val="en-US"/>
        </w:rPr>
      </w:pPr>
    </w:p>
    <w:tbl>
      <w:tblPr>
        <w:tblW w:w="1162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70"/>
        <w:gridCol w:w="1701"/>
        <w:gridCol w:w="2268"/>
        <w:gridCol w:w="1984"/>
        <w:gridCol w:w="1701"/>
      </w:tblGrid>
      <w:tr w:rsidR="003E6412" w:rsidRPr="003E6412" w14:paraId="69A4AB3B" w14:textId="77777777" w:rsidTr="002648E2">
        <w:tc>
          <w:tcPr>
            <w:tcW w:w="3970" w:type="dxa"/>
            <w:shd w:val="clear" w:color="auto" w:fill="E6E6E6"/>
          </w:tcPr>
          <w:p w14:paraId="5764BC2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ices</w:t>
            </w:r>
          </w:p>
        </w:tc>
        <w:tc>
          <w:tcPr>
            <w:tcW w:w="1701" w:type="dxa"/>
            <w:shd w:val="clear" w:color="auto" w:fill="E6E6E6"/>
          </w:tcPr>
          <w:p w14:paraId="4E9319A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ice accepted?</w:t>
            </w:r>
          </w:p>
        </w:tc>
        <w:tc>
          <w:tcPr>
            <w:tcW w:w="2268" w:type="dxa"/>
            <w:shd w:val="clear" w:color="auto" w:fill="E6E6E6"/>
          </w:tcPr>
          <w:p w14:paraId="7C4C14A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Reason for non- acceptance?</w:t>
            </w:r>
          </w:p>
        </w:tc>
        <w:tc>
          <w:tcPr>
            <w:tcW w:w="1984" w:type="dxa"/>
            <w:shd w:val="clear" w:color="auto" w:fill="E6E6E6"/>
          </w:tcPr>
          <w:p w14:paraId="0DC2181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Follow-up and evaluation</w:t>
            </w:r>
          </w:p>
        </w:tc>
        <w:tc>
          <w:tcPr>
            <w:tcW w:w="1701" w:type="dxa"/>
            <w:shd w:val="clear" w:color="auto" w:fill="E6E6E6"/>
          </w:tcPr>
          <w:p w14:paraId="6A235C9C" w14:textId="28981AB9" w:rsidR="003E6412" w:rsidRPr="003E6412" w:rsidRDefault="003E6412" w:rsidP="003E6412">
            <w:pPr>
              <w:pStyle w:val="NoSpacing"/>
              <w:rPr>
                <w:rFonts w:asciiTheme="minorHAnsi" w:hAnsiTheme="minorHAnsi"/>
                <w:b/>
              </w:rPr>
            </w:pPr>
            <w:r w:rsidRPr="003E6412">
              <w:rPr>
                <w:rFonts w:asciiTheme="minorHAnsi" w:hAnsiTheme="minorHAnsi"/>
                <w:b/>
              </w:rPr>
              <w:t>Advice executed within 24 hrs?</w:t>
            </w:r>
          </w:p>
        </w:tc>
      </w:tr>
      <w:tr w:rsidR="003E6412" w:rsidRPr="003E6412" w14:paraId="745C04C4" w14:textId="77777777" w:rsidTr="00090776">
        <w:tc>
          <w:tcPr>
            <w:tcW w:w="3970" w:type="dxa"/>
            <w:shd w:val="clear" w:color="auto" w:fill="auto"/>
          </w:tcPr>
          <w:p w14:paraId="6D49D91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51B0FD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3A3B90E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1A33F4E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646C76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  <w:tr w:rsidR="003E6412" w:rsidRPr="003E6412" w14:paraId="32049247" w14:textId="77777777" w:rsidTr="00090776">
        <w:tc>
          <w:tcPr>
            <w:tcW w:w="3970" w:type="dxa"/>
            <w:shd w:val="clear" w:color="auto" w:fill="auto"/>
          </w:tcPr>
          <w:p w14:paraId="092FD15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A7D922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0E5C9C7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11EB40D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923807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  <w:tr w:rsidR="003E6412" w:rsidRPr="003E6412" w14:paraId="41B8C799" w14:textId="77777777" w:rsidTr="00090776">
        <w:tc>
          <w:tcPr>
            <w:tcW w:w="3970" w:type="dxa"/>
            <w:shd w:val="clear" w:color="auto" w:fill="auto"/>
          </w:tcPr>
          <w:p w14:paraId="746C6BF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E77733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478D037D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07CBB6E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D34128F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  <w:tr w:rsidR="003E6412" w:rsidRPr="003E6412" w14:paraId="543F8FF7" w14:textId="77777777" w:rsidTr="00090776">
        <w:tc>
          <w:tcPr>
            <w:tcW w:w="3970" w:type="dxa"/>
            <w:shd w:val="clear" w:color="auto" w:fill="auto"/>
          </w:tcPr>
          <w:p w14:paraId="68CE15A4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521255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23A288F9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2D6D706E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A7EF9BC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  <w:tr w:rsidR="003E6412" w:rsidRPr="003E6412" w14:paraId="7FCA2999" w14:textId="77777777" w:rsidTr="00090776">
        <w:tc>
          <w:tcPr>
            <w:tcW w:w="3970" w:type="dxa"/>
            <w:shd w:val="clear" w:color="auto" w:fill="auto"/>
          </w:tcPr>
          <w:p w14:paraId="2582DB7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8290FF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4A5613A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633CCBDA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E655066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  <w:tr w:rsidR="003E6412" w:rsidRPr="003E6412" w14:paraId="28A67FFA" w14:textId="77777777" w:rsidTr="00090776">
        <w:tc>
          <w:tcPr>
            <w:tcW w:w="3970" w:type="dxa"/>
            <w:shd w:val="clear" w:color="auto" w:fill="auto"/>
          </w:tcPr>
          <w:p w14:paraId="09AADCE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AE9496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62B108AB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3CA680D5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AA936C1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  <w:tr w:rsidR="003E6412" w:rsidRPr="003E6412" w14:paraId="035DC4D8" w14:textId="77777777" w:rsidTr="00090776">
        <w:tc>
          <w:tcPr>
            <w:tcW w:w="3970" w:type="dxa"/>
            <w:shd w:val="clear" w:color="auto" w:fill="auto"/>
          </w:tcPr>
          <w:p w14:paraId="168868F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A2EDE90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  <w:tc>
          <w:tcPr>
            <w:tcW w:w="2268" w:type="dxa"/>
          </w:tcPr>
          <w:p w14:paraId="431CFB33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auto"/>
          </w:tcPr>
          <w:p w14:paraId="49DDB8E8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A0B6CE7" w14:textId="77777777" w:rsidR="003E6412" w:rsidRPr="003E6412" w:rsidRDefault="003E6412" w:rsidP="003E6412">
            <w:pPr>
              <w:pStyle w:val="NoSpacing"/>
              <w:rPr>
                <w:rFonts w:asciiTheme="minorHAnsi" w:hAnsiTheme="minorHAnsi"/>
              </w:rPr>
            </w:pPr>
            <w:r w:rsidRPr="003E6412">
              <w:rPr>
                <w:rFonts w:asciiTheme="minorHAnsi" w:hAnsiTheme="minorHAnsi"/>
              </w:rPr>
              <w:t>yes  / no</w:t>
            </w:r>
          </w:p>
        </w:tc>
      </w:tr>
    </w:tbl>
    <w:p w14:paraId="3F554DAA" w14:textId="77777777" w:rsidR="003E6412" w:rsidRPr="003E6412" w:rsidRDefault="003E6412" w:rsidP="003E6412">
      <w:pPr>
        <w:pStyle w:val="NoSpacing"/>
        <w:rPr>
          <w:rFonts w:asciiTheme="minorHAnsi" w:hAnsiTheme="minorHAnsi"/>
        </w:rPr>
      </w:pPr>
    </w:p>
    <w:p w14:paraId="17995848" w14:textId="77777777" w:rsidR="003E6412" w:rsidRPr="003E6412" w:rsidRDefault="003E6412" w:rsidP="003E6412">
      <w:pPr>
        <w:pStyle w:val="NoSpacing"/>
        <w:rPr>
          <w:rFonts w:asciiTheme="minorHAnsi" w:hAnsiTheme="minorHAnsi"/>
          <w:b/>
          <w:sz w:val="24"/>
          <w:szCs w:val="24"/>
          <w:lang w:val="en-US"/>
        </w:rPr>
      </w:pPr>
    </w:p>
    <w:sectPr w:rsidR="003E6412" w:rsidRPr="003E6412" w:rsidSect="006E1EE0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CA97A" w14:textId="77777777" w:rsidR="007E7D1D" w:rsidRDefault="007E7D1D">
      <w:r>
        <w:separator/>
      </w:r>
    </w:p>
  </w:endnote>
  <w:endnote w:type="continuationSeparator" w:id="0">
    <w:p w14:paraId="28CF95DB" w14:textId="77777777" w:rsidR="007E7D1D" w:rsidRDefault="007E7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029369" w14:textId="77777777" w:rsidR="00B20C32" w:rsidRDefault="00B20C32" w:rsidP="004E4B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DE06E0" w14:textId="77777777" w:rsidR="00B20C32" w:rsidRDefault="00B20C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8D44C" w14:textId="7138DD6A" w:rsidR="00B20C32" w:rsidRDefault="00B20C32" w:rsidP="004E4B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4D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35675C" w14:textId="77777777" w:rsidR="00B20C32" w:rsidRDefault="00B20C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91F9A" w14:textId="77777777" w:rsidR="007E7D1D" w:rsidRDefault="007E7D1D">
      <w:r>
        <w:separator/>
      </w:r>
    </w:p>
  </w:footnote>
  <w:footnote w:type="continuationSeparator" w:id="0">
    <w:p w14:paraId="051EE97D" w14:textId="77777777" w:rsidR="007E7D1D" w:rsidRDefault="007E7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50AAF"/>
    <w:multiLevelType w:val="multilevel"/>
    <w:tmpl w:val="192CEDE4"/>
    <w:styleLink w:val="List1"/>
    <w:lvl w:ilvl="0">
      <w:start w:val="1"/>
      <w:numFmt w:val="decimal"/>
      <w:lvlText w:val="%1."/>
      <w:lvlJc w:val="left"/>
      <w:rPr>
        <w:rFonts w:cs="Times New Roman"/>
        <w:color w:val="000000"/>
        <w:position w:val="0"/>
        <w:u w:color="FF0000"/>
      </w:rPr>
    </w:lvl>
    <w:lvl w:ilvl="1">
      <w:start w:val="1"/>
      <w:numFmt w:val="lowerLetter"/>
      <w:lvlText w:val="%2."/>
      <w:lvlJc w:val="left"/>
      <w:rPr>
        <w:rFonts w:cs="Times New Roman"/>
        <w:color w:val="000000"/>
        <w:position w:val="0"/>
        <w:u w:color="FF0000"/>
      </w:rPr>
    </w:lvl>
    <w:lvl w:ilvl="2">
      <w:start w:val="1"/>
      <w:numFmt w:val="lowerRoman"/>
      <w:lvlText w:val="%3."/>
      <w:lvlJc w:val="left"/>
      <w:rPr>
        <w:rFonts w:cs="Times New Roman"/>
        <w:color w:val="000000"/>
        <w:position w:val="0"/>
        <w:u w:color="FF0000"/>
      </w:rPr>
    </w:lvl>
    <w:lvl w:ilvl="3">
      <w:start w:val="1"/>
      <w:numFmt w:val="decimal"/>
      <w:lvlText w:val="%4."/>
      <w:lvlJc w:val="left"/>
      <w:rPr>
        <w:rFonts w:cs="Times New Roman"/>
        <w:color w:val="000000"/>
        <w:position w:val="0"/>
        <w:u w:color="FF0000"/>
      </w:rPr>
    </w:lvl>
    <w:lvl w:ilvl="4">
      <w:start w:val="1"/>
      <w:numFmt w:val="lowerLetter"/>
      <w:lvlText w:val="%5."/>
      <w:lvlJc w:val="left"/>
      <w:rPr>
        <w:rFonts w:cs="Times New Roman"/>
        <w:color w:val="000000"/>
        <w:position w:val="0"/>
        <w:u w:color="FF0000"/>
      </w:rPr>
    </w:lvl>
    <w:lvl w:ilvl="5">
      <w:start w:val="1"/>
      <w:numFmt w:val="lowerRoman"/>
      <w:lvlText w:val="%6."/>
      <w:lvlJc w:val="left"/>
      <w:rPr>
        <w:rFonts w:cs="Times New Roman"/>
        <w:color w:val="000000"/>
        <w:position w:val="0"/>
        <w:u w:color="FF0000"/>
      </w:rPr>
    </w:lvl>
    <w:lvl w:ilvl="6">
      <w:start w:val="1"/>
      <w:numFmt w:val="decimal"/>
      <w:lvlText w:val="%7."/>
      <w:lvlJc w:val="left"/>
      <w:rPr>
        <w:rFonts w:cs="Times New Roman"/>
        <w:color w:val="000000"/>
        <w:position w:val="0"/>
        <w:u w:color="FF0000"/>
      </w:rPr>
    </w:lvl>
    <w:lvl w:ilvl="7">
      <w:start w:val="1"/>
      <w:numFmt w:val="lowerLetter"/>
      <w:lvlText w:val="%8."/>
      <w:lvlJc w:val="left"/>
      <w:rPr>
        <w:rFonts w:cs="Times New Roman"/>
        <w:color w:val="000000"/>
        <w:position w:val="0"/>
        <w:u w:color="FF0000"/>
      </w:rPr>
    </w:lvl>
    <w:lvl w:ilvl="8">
      <w:start w:val="1"/>
      <w:numFmt w:val="lowerRoman"/>
      <w:lvlText w:val="%9."/>
      <w:lvlJc w:val="left"/>
      <w:rPr>
        <w:rFonts w:cs="Times New Roman"/>
        <w:color w:val="000000"/>
        <w:position w:val="0"/>
        <w:u w:color="FF0000"/>
      </w:rPr>
    </w:lvl>
  </w:abstractNum>
  <w:abstractNum w:abstractNumId="1" w15:restartNumberingAfterBreak="0">
    <w:nsid w:val="19D5314F"/>
    <w:multiLevelType w:val="hybridMultilevel"/>
    <w:tmpl w:val="E6A869C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BA6095"/>
    <w:multiLevelType w:val="hybridMultilevel"/>
    <w:tmpl w:val="FC74A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5E7911"/>
    <w:multiLevelType w:val="hybridMultilevel"/>
    <w:tmpl w:val="BF9AF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EF5A73"/>
    <w:multiLevelType w:val="hybridMultilevel"/>
    <w:tmpl w:val="5E5A04E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63426B"/>
    <w:multiLevelType w:val="hybridMultilevel"/>
    <w:tmpl w:val="A41EB2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edication safety mei 2011&lt;/item&gt;&lt;/Libraries&gt;&lt;/ENLibraries&gt;"/>
    <w:docVar w:name="Total_Editing_Time" w:val="644"/>
  </w:docVars>
  <w:rsids>
    <w:rsidRoot w:val="00767F79"/>
    <w:rsid w:val="00000E49"/>
    <w:rsid w:val="00001BD7"/>
    <w:rsid w:val="000038E3"/>
    <w:rsid w:val="000073D5"/>
    <w:rsid w:val="000140F3"/>
    <w:rsid w:val="00014C3A"/>
    <w:rsid w:val="000159E6"/>
    <w:rsid w:val="000213C7"/>
    <w:rsid w:val="00023BB9"/>
    <w:rsid w:val="00023CE7"/>
    <w:rsid w:val="00025105"/>
    <w:rsid w:val="00025BC0"/>
    <w:rsid w:val="000265B2"/>
    <w:rsid w:val="00027871"/>
    <w:rsid w:val="0003260D"/>
    <w:rsid w:val="00034430"/>
    <w:rsid w:val="000352F7"/>
    <w:rsid w:val="00035C77"/>
    <w:rsid w:val="00035D5C"/>
    <w:rsid w:val="000362EB"/>
    <w:rsid w:val="00037CC2"/>
    <w:rsid w:val="00037ED0"/>
    <w:rsid w:val="0004078B"/>
    <w:rsid w:val="00046C71"/>
    <w:rsid w:val="00046F2A"/>
    <w:rsid w:val="00047551"/>
    <w:rsid w:val="000476A1"/>
    <w:rsid w:val="00051EB7"/>
    <w:rsid w:val="000523F5"/>
    <w:rsid w:val="00053A54"/>
    <w:rsid w:val="00054689"/>
    <w:rsid w:val="00054BF9"/>
    <w:rsid w:val="00056294"/>
    <w:rsid w:val="00061BF8"/>
    <w:rsid w:val="00063BE3"/>
    <w:rsid w:val="00065E86"/>
    <w:rsid w:val="00066FC1"/>
    <w:rsid w:val="000671E9"/>
    <w:rsid w:val="00067803"/>
    <w:rsid w:val="00070127"/>
    <w:rsid w:val="00072E5E"/>
    <w:rsid w:val="00073144"/>
    <w:rsid w:val="000735E0"/>
    <w:rsid w:val="000736A6"/>
    <w:rsid w:val="0007646F"/>
    <w:rsid w:val="00077735"/>
    <w:rsid w:val="00077F8E"/>
    <w:rsid w:val="0008072E"/>
    <w:rsid w:val="00080D4D"/>
    <w:rsid w:val="00080FB0"/>
    <w:rsid w:val="00082C3A"/>
    <w:rsid w:val="000845CD"/>
    <w:rsid w:val="00084AE8"/>
    <w:rsid w:val="00084B47"/>
    <w:rsid w:val="00086776"/>
    <w:rsid w:val="000876AD"/>
    <w:rsid w:val="00090776"/>
    <w:rsid w:val="00091071"/>
    <w:rsid w:val="000930D4"/>
    <w:rsid w:val="00096F4D"/>
    <w:rsid w:val="000975FC"/>
    <w:rsid w:val="000A06A1"/>
    <w:rsid w:val="000A1BAB"/>
    <w:rsid w:val="000A297A"/>
    <w:rsid w:val="000A2CE3"/>
    <w:rsid w:val="000A3916"/>
    <w:rsid w:val="000A391A"/>
    <w:rsid w:val="000A4974"/>
    <w:rsid w:val="000A5706"/>
    <w:rsid w:val="000A6E55"/>
    <w:rsid w:val="000B0777"/>
    <w:rsid w:val="000B114F"/>
    <w:rsid w:val="000B15A4"/>
    <w:rsid w:val="000B2205"/>
    <w:rsid w:val="000B303C"/>
    <w:rsid w:val="000B7A85"/>
    <w:rsid w:val="000C00EB"/>
    <w:rsid w:val="000C3E72"/>
    <w:rsid w:val="000C47FB"/>
    <w:rsid w:val="000C5D19"/>
    <w:rsid w:val="000C6BB7"/>
    <w:rsid w:val="000D0D65"/>
    <w:rsid w:val="000D3488"/>
    <w:rsid w:val="000D457C"/>
    <w:rsid w:val="000D45AC"/>
    <w:rsid w:val="000D66B9"/>
    <w:rsid w:val="000D752D"/>
    <w:rsid w:val="000D7539"/>
    <w:rsid w:val="000E0097"/>
    <w:rsid w:val="000E0D10"/>
    <w:rsid w:val="000E0FEE"/>
    <w:rsid w:val="000E37AF"/>
    <w:rsid w:val="000E382C"/>
    <w:rsid w:val="000E40C6"/>
    <w:rsid w:val="000E4947"/>
    <w:rsid w:val="000E4EB4"/>
    <w:rsid w:val="000E54AD"/>
    <w:rsid w:val="000E75CC"/>
    <w:rsid w:val="000E7C3C"/>
    <w:rsid w:val="000F1364"/>
    <w:rsid w:val="000F3DFF"/>
    <w:rsid w:val="000F57D9"/>
    <w:rsid w:val="000F62BC"/>
    <w:rsid w:val="000F70AA"/>
    <w:rsid w:val="000F735E"/>
    <w:rsid w:val="000F765D"/>
    <w:rsid w:val="00100E9A"/>
    <w:rsid w:val="00102553"/>
    <w:rsid w:val="0010307C"/>
    <w:rsid w:val="0010321A"/>
    <w:rsid w:val="001054C7"/>
    <w:rsid w:val="00105AB7"/>
    <w:rsid w:val="00105CD3"/>
    <w:rsid w:val="00107D5A"/>
    <w:rsid w:val="001103E7"/>
    <w:rsid w:val="00115AAD"/>
    <w:rsid w:val="00117478"/>
    <w:rsid w:val="001219DA"/>
    <w:rsid w:val="001227F9"/>
    <w:rsid w:val="00122AE6"/>
    <w:rsid w:val="00125D06"/>
    <w:rsid w:val="00125EBD"/>
    <w:rsid w:val="00125F2D"/>
    <w:rsid w:val="00126F8D"/>
    <w:rsid w:val="00130173"/>
    <w:rsid w:val="001309A9"/>
    <w:rsid w:val="00130E99"/>
    <w:rsid w:val="00131E98"/>
    <w:rsid w:val="00132896"/>
    <w:rsid w:val="0013566C"/>
    <w:rsid w:val="00136FE5"/>
    <w:rsid w:val="00137267"/>
    <w:rsid w:val="001423FD"/>
    <w:rsid w:val="0014273B"/>
    <w:rsid w:val="001437D6"/>
    <w:rsid w:val="001443AE"/>
    <w:rsid w:val="00145D8A"/>
    <w:rsid w:val="0015060B"/>
    <w:rsid w:val="00151571"/>
    <w:rsid w:val="00156A91"/>
    <w:rsid w:val="00157E06"/>
    <w:rsid w:val="00160E69"/>
    <w:rsid w:val="0016154C"/>
    <w:rsid w:val="00162846"/>
    <w:rsid w:val="00164D6D"/>
    <w:rsid w:val="001663E6"/>
    <w:rsid w:val="0016683C"/>
    <w:rsid w:val="00171363"/>
    <w:rsid w:val="00172548"/>
    <w:rsid w:val="001762F6"/>
    <w:rsid w:val="00182642"/>
    <w:rsid w:val="00182C2F"/>
    <w:rsid w:val="0018431A"/>
    <w:rsid w:val="00184AFB"/>
    <w:rsid w:val="00185E1B"/>
    <w:rsid w:val="00185F1F"/>
    <w:rsid w:val="00186422"/>
    <w:rsid w:val="0018794B"/>
    <w:rsid w:val="0019175F"/>
    <w:rsid w:val="00195557"/>
    <w:rsid w:val="001A00DE"/>
    <w:rsid w:val="001A09E4"/>
    <w:rsid w:val="001A1995"/>
    <w:rsid w:val="001A1B9D"/>
    <w:rsid w:val="001A3E2D"/>
    <w:rsid w:val="001A4767"/>
    <w:rsid w:val="001A5286"/>
    <w:rsid w:val="001A5E6C"/>
    <w:rsid w:val="001A7C91"/>
    <w:rsid w:val="001B05A4"/>
    <w:rsid w:val="001B0AB0"/>
    <w:rsid w:val="001B25F8"/>
    <w:rsid w:val="001B2B4F"/>
    <w:rsid w:val="001B2C33"/>
    <w:rsid w:val="001B49F5"/>
    <w:rsid w:val="001B4AB0"/>
    <w:rsid w:val="001B54C7"/>
    <w:rsid w:val="001B5E65"/>
    <w:rsid w:val="001B65B3"/>
    <w:rsid w:val="001C16AF"/>
    <w:rsid w:val="001C27C5"/>
    <w:rsid w:val="001C3277"/>
    <w:rsid w:val="001C328B"/>
    <w:rsid w:val="001C4411"/>
    <w:rsid w:val="001C4BEF"/>
    <w:rsid w:val="001C4CCB"/>
    <w:rsid w:val="001C6268"/>
    <w:rsid w:val="001C70C1"/>
    <w:rsid w:val="001C758D"/>
    <w:rsid w:val="001C75C9"/>
    <w:rsid w:val="001C7680"/>
    <w:rsid w:val="001C7885"/>
    <w:rsid w:val="001C7BA5"/>
    <w:rsid w:val="001D0533"/>
    <w:rsid w:val="001D184A"/>
    <w:rsid w:val="001D1BBF"/>
    <w:rsid w:val="001D24B3"/>
    <w:rsid w:val="001D2AA6"/>
    <w:rsid w:val="001D3FAC"/>
    <w:rsid w:val="001D4A37"/>
    <w:rsid w:val="001D4BF0"/>
    <w:rsid w:val="001D5085"/>
    <w:rsid w:val="001D53AC"/>
    <w:rsid w:val="001D5970"/>
    <w:rsid w:val="001D6478"/>
    <w:rsid w:val="001E0B77"/>
    <w:rsid w:val="001E1631"/>
    <w:rsid w:val="001E28BC"/>
    <w:rsid w:val="001E3955"/>
    <w:rsid w:val="001E4AD1"/>
    <w:rsid w:val="001E656D"/>
    <w:rsid w:val="001F0118"/>
    <w:rsid w:val="001F021C"/>
    <w:rsid w:val="001F0D9C"/>
    <w:rsid w:val="001F1C7E"/>
    <w:rsid w:val="001F5066"/>
    <w:rsid w:val="001F66E5"/>
    <w:rsid w:val="001F6A7B"/>
    <w:rsid w:val="00200B84"/>
    <w:rsid w:val="00201D03"/>
    <w:rsid w:val="0020228B"/>
    <w:rsid w:val="00202813"/>
    <w:rsid w:val="00203C3C"/>
    <w:rsid w:val="00204E9D"/>
    <w:rsid w:val="002050EB"/>
    <w:rsid w:val="00216135"/>
    <w:rsid w:val="00216148"/>
    <w:rsid w:val="0021640F"/>
    <w:rsid w:val="002178EC"/>
    <w:rsid w:val="00217973"/>
    <w:rsid w:val="002217C9"/>
    <w:rsid w:val="00224358"/>
    <w:rsid w:val="00224D05"/>
    <w:rsid w:val="002265C1"/>
    <w:rsid w:val="002268E6"/>
    <w:rsid w:val="00226948"/>
    <w:rsid w:val="00226BA2"/>
    <w:rsid w:val="00230E31"/>
    <w:rsid w:val="00231A38"/>
    <w:rsid w:val="00231CBC"/>
    <w:rsid w:val="002331A5"/>
    <w:rsid w:val="00233B6D"/>
    <w:rsid w:val="00234F6C"/>
    <w:rsid w:val="00235936"/>
    <w:rsid w:val="002366AE"/>
    <w:rsid w:val="00236703"/>
    <w:rsid w:val="00236CA4"/>
    <w:rsid w:val="002379D7"/>
    <w:rsid w:val="002419A4"/>
    <w:rsid w:val="00243CE6"/>
    <w:rsid w:val="00244459"/>
    <w:rsid w:val="00244D94"/>
    <w:rsid w:val="00245716"/>
    <w:rsid w:val="00247423"/>
    <w:rsid w:val="002474AF"/>
    <w:rsid w:val="002503CB"/>
    <w:rsid w:val="002508D4"/>
    <w:rsid w:val="00252106"/>
    <w:rsid w:val="00252841"/>
    <w:rsid w:val="002538F1"/>
    <w:rsid w:val="00255B00"/>
    <w:rsid w:val="002566C4"/>
    <w:rsid w:val="00257402"/>
    <w:rsid w:val="002612D2"/>
    <w:rsid w:val="00261E14"/>
    <w:rsid w:val="00263AB3"/>
    <w:rsid w:val="002640BE"/>
    <w:rsid w:val="002648E2"/>
    <w:rsid w:val="00264C2C"/>
    <w:rsid w:val="00264D07"/>
    <w:rsid w:val="002650E6"/>
    <w:rsid w:val="002678E8"/>
    <w:rsid w:val="0027082E"/>
    <w:rsid w:val="00275D48"/>
    <w:rsid w:val="00275F96"/>
    <w:rsid w:val="00277BAD"/>
    <w:rsid w:val="00283333"/>
    <w:rsid w:val="00283BBF"/>
    <w:rsid w:val="002845B3"/>
    <w:rsid w:val="00285082"/>
    <w:rsid w:val="002865B5"/>
    <w:rsid w:val="0028726C"/>
    <w:rsid w:val="00287A0D"/>
    <w:rsid w:val="00291F32"/>
    <w:rsid w:val="002936EF"/>
    <w:rsid w:val="00293B01"/>
    <w:rsid w:val="002954E6"/>
    <w:rsid w:val="00296128"/>
    <w:rsid w:val="00296298"/>
    <w:rsid w:val="002968D1"/>
    <w:rsid w:val="002A2719"/>
    <w:rsid w:val="002A3463"/>
    <w:rsid w:val="002A40DC"/>
    <w:rsid w:val="002A5A2D"/>
    <w:rsid w:val="002A607A"/>
    <w:rsid w:val="002A6D54"/>
    <w:rsid w:val="002B021D"/>
    <w:rsid w:val="002B0A1F"/>
    <w:rsid w:val="002B0F4D"/>
    <w:rsid w:val="002B38C4"/>
    <w:rsid w:val="002C0B1B"/>
    <w:rsid w:val="002C1528"/>
    <w:rsid w:val="002C15C8"/>
    <w:rsid w:val="002C162D"/>
    <w:rsid w:val="002C3D8D"/>
    <w:rsid w:val="002C4EC3"/>
    <w:rsid w:val="002C6DA6"/>
    <w:rsid w:val="002C7B6E"/>
    <w:rsid w:val="002D0251"/>
    <w:rsid w:val="002D5DEE"/>
    <w:rsid w:val="002D5ECB"/>
    <w:rsid w:val="002D6A1F"/>
    <w:rsid w:val="002D7B6A"/>
    <w:rsid w:val="002E11E0"/>
    <w:rsid w:val="002E1741"/>
    <w:rsid w:val="002E185A"/>
    <w:rsid w:val="002E40C0"/>
    <w:rsid w:val="002E5727"/>
    <w:rsid w:val="002E7393"/>
    <w:rsid w:val="002F02D4"/>
    <w:rsid w:val="002F0A28"/>
    <w:rsid w:val="002F0B94"/>
    <w:rsid w:val="002F2315"/>
    <w:rsid w:val="002F4D1D"/>
    <w:rsid w:val="002F7775"/>
    <w:rsid w:val="002F7B24"/>
    <w:rsid w:val="00301AA1"/>
    <w:rsid w:val="00307B1A"/>
    <w:rsid w:val="00307D04"/>
    <w:rsid w:val="0031067F"/>
    <w:rsid w:val="0031118E"/>
    <w:rsid w:val="00311F24"/>
    <w:rsid w:val="00313AE6"/>
    <w:rsid w:val="00313B4F"/>
    <w:rsid w:val="00314704"/>
    <w:rsid w:val="00314705"/>
    <w:rsid w:val="00315EFA"/>
    <w:rsid w:val="003178FB"/>
    <w:rsid w:val="00320A73"/>
    <w:rsid w:val="00320BBD"/>
    <w:rsid w:val="00320FE1"/>
    <w:rsid w:val="003213CE"/>
    <w:rsid w:val="00321BB1"/>
    <w:rsid w:val="003235FE"/>
    <w:rsid w:val="00324963"/>
    <w:rsid w:val="00326DA1"/>
    <w:rsid w:val="00327148"/>
    <w:rsid w:val="00327960"/>
    <w:rsid w:val="00327B5D"/>
    <w:rsid w:val="00330200"/>
    <w:rsid w:val="003302F8"/>
    <w:rsid w:val="00332860"/>
    <w:rsid w:val="0033370B"/>
    <w:rsid w:val="00334AD6"/>
    <w:rsid w:val="00334D68"/>
    <w:rsid w:val="00335910"/>
    <w:rsid w:val="00335ABC"/>
    <w:rsid w:val="00335F72"/>
    <w:rsid w:val="0033716E"/>
    <w:rsid w:val="00337BA6"/>
    <w:rsid w:val="00340D2F"/>
    <w:rsid w:val="00345192"/>
    <w:rsid w:val="00345529"/>
    <w:rsid w:val="00350DDB"/>
    <w:rsid w:val="00353380"/>
    <w:rsid w:val="003537D4"/>
    <w:rsid w:val="00354B59"/>
    <w:rsid w:val="003562D9"/>
    <w:rsid w:val="00357D61"/>
    <w:rsid w:val="00361303"/>
    <w:rsid w:val="003617E8"/>
    <w:rsid w:val="00361C0D"/>
    <w:rsid w:val="00361F8A"/>
    <w:rsid w:val="003638E5"/>
    <w:rsid w:val="00363F55"/>
    <w:rsid w:val="00364A3B"/>
    <w:rsid w:val="00364C9D"/>
    <w:rsid w:val="00364F96"/>
    <w:rsid w:val="00365619"/>
    <w:rsid w:val="00366A1E"/>
    <w:rsid w:val="00370926"/>
    <w:rsid w:val="003726D4"/>
    <w:rsid w:val="00372A8F"/>
    <w:rsid w:val="00372C70"/>
    <w:rsid w:val="003760A4"/>
    <w:rsid w:val="00377170"/>
    <w:rsid w:val="003771EB"/>
    <w:rsid w:val="0038109B"/>
    <w:rsid w:val="0038335A"/>
    <w:rsid w:val="003842B0"/>
    <w:rsid w:val="00387CD8"/>
    <w:rsid w:val="00387EA4"/>
    <w:rsid w:val="0039013E"/>
    <w:rsid w:val="00390A81"/>
    <w:rsid w:val="00393CF1"/>
    <w:rsid w:val="0039530B"/>
    <w:rsid w:val="00396C1A"/>
    <w:rsid w:val="003977F0"/>
    <w:rsid w:val="003A0E1F"/>
    <w:rsid w:val="003A1617"/>
    <w:rsid w:val="003A1B10"/>
    <w:rsid w:val="003A1ED4"/>
    <w:rsid w:val="003A24DD"/>
    <w:rsid w:val="003A37B5"/>
    <w:rsid w:val="003A4A9E"/>
    <w:rsid w:val="003A4DA5"/>
    <w:rsid w:val="003A5128"/>
    <w:rsid w:val="003A6DE4"/>
    <w:rsid w:val="003A6F1D"/>
    <w:rsid w:val="003A75E5"/>
    <w:rsid w:val="003B16D3"/>
    <w:rsid w:val="003B1ACB"/>
    <w:rsid w:val="003B1CCA"/>
    <w:rsid w:val="003B4378"/>
    <w:rsid w:val="003B5983"/>
    <w:rsid w:val="003B6508"/>
    <w:rsid w:val="003C000F"/>
    <w:rsid w:val="003C033E"/>
    <w:rsid w:val="003C063A"/>
    <w:rsid w:val="003C176C"/>
    <w:rsid w:val="003C45DE"/>
    <w:rsid w:val="003C4641"/>
    <w:rsid w:val="003C4B03"/>
    <w:rsid w:val="003C6336"/>
    <w:rsid w:val="003C7660"/>
    <w:rsid w:val="003D0124"/>
    <w:rsid w:val="003D0597"/>
    <w:rsid w:val="003D191C"/>
    <w:rsid w:val="003D1AC9"/>
    <w:rsid w:val="003D3071"/>
    <w:rsid w:val="003D31AA"/>
    <w:rsid w:val="003D372E"/>
    <w:rsid w:val="003D4885"/>
    <w:rsid w:val="003D4ACB"/>
    <w:rsid w:val="003D4CDF"/>
    <w:rsid w:val="003D6E6B"/>
    <w:rsid w:val="003E10AD"/>
    <w:rsid w:val="003E2EA7"/>
    <w:rsid w:val="003E38ED"/>
    <w:rsid w:val="003E3A5B"/>
    <w:rsid w:val="003E4116"/>
    <w:rsid w:val="003E54F7"/>
    <w:rsid w:val="003E6412"/>
    <w:rsid w:val="003E681E"/>
    <w:rsid w:val="003E74FF"/>
    <w:rsid w:val="003E7C5A"/>
    <w:rsid w:val="003F1049"/>
    <w:rsid w:val="003F1508"/>
    <w:rsid w:val="003F152E"/>
    <w:rsid w:val="003F26B8"/>
    <w:rsid w:val="003F358F"/>
    <w:rsid w:val="003F35D9"/>
    <w:rsid w:val="003F40A8"/>
    <w:rsid w:val="003F6D72"/>
    <w:rsid w:val="003F718F"/>
    <w:rsid w:val="003F77F2"/>
    <w:rsid w:val="004000D6"/>
    <w:rsid w:val="004006A7"/>
    <w:rsid w:val="00401B88"/>
    <w:rsid w:val="00401FE7"/>
    <w:rsid w:val="00402009"/>
    <w:rsid w:val="00403841"/>
    <w:rsid w:val="00403F2E"/>
    <w:rsid w:val="004062C8"/>
    <w:rsid w:val="00413045"/>
    <w:rsid w:val="00413DE1"/>
    <w:rsid w:val="00413E8C"/>
    <w:rsid w:val="00415EFF"/>
    <w:rsid w:val="00415F8E"/>
    <w:rsid w:val="00416AF5"/>
    <w:rsid w:val="00416C4C"/>
    <w:rsid w:val="00420C53"/>
    <w:rsid w:val="004212A2"/>
    <w:rsid w:val="0042296C"/>
    <w:rsid w:val="004232C0"/>
    <w:rsid w:val="0042395F"/>
    <w:rsid w:val="00425E85"/>
    <w:rsid w:val="00426EC7"/>
    <w:rsid w:val="0043240A"/>
    <w:rsid w:val="004327EB"/>
    <w:rsid w:val="00432AD6"/>
    <w:rsid w:val="004344BA"/>
    <w:rsid w:val="00435C26"/>
    <w:rsid w:val="00435DD9"/>
    <w:rsid w:val="00436527"/>
    <w:rsid w:val="00437559"/>
    <w:rsid w:val="00440881"/>
    <w:rsid w:val="004414FD"/>
    <w:rsid w:val="004419DC"/>
    <w:rsid w:val="00441F9F"/>
    <w:rsid w:val="00443924"/>
    <w:rsid w:val="00443F8F"/>
    <w:rsid w:val="00446310"/>
    <w:rsid w:val="0044728B"/>
    <w:rsid w:val="0045501D"/>
    <w:rsid w:val="004550D4"/>
    <w:rsid w:val="00457333"/>
    <w:rsid w:val="004573D1"/>
    <w:rsid w:val="00461A41"/>
    <w:rsid w:val="004625DD"/>
    <w:rsid w:val="00462C6A"/>
    <w:rsid w:val="0046328A"/>
    <w:rsid w:val="0046381A"/>
    <w:rsid w:val="00464C25"/>
    <w:rsid w:val="00465448"/>
    <w:rsid w:val="00466AE5"/>
    <w:rsid w:val="0046757C"/>
    <w:rsid w:val="00467AE8"/>
    <w:rsid w:val="00471753"/>
    <w:rsid w:val="004718D8"/>
    <w:rsid w:val="00473459"/>
    <w:rsid w:val="00473C3D"/>
    <w:rsid w:val="0047552B"/>
    <w:rsid w:val="004758FA"/>
    <w:rsid w:val="00476420"/>
    <w:rsid w:val="00477EC9"/>
    <w:rsid w:val="00483A79"/>
    <w:rsid w:val="0048430B"/>
    <w:rsid w:val="0048440F"/>
    <w:rsid w:val="00485292"/>
    <w:rsid w:val="004853B9"/>
    <w:rsid w:val="004854BD"/>
    <w:rsid w:val="00485E1B"/>
    <w:rsid w:val="00486622"/>
    <w:rsid w:val="00487679"/>
    <w:rsid w:val="00487F53"/>
    <w:rsid w:val="004901C8"/>
    <w:rsid w:val="00490B43"/>
    <w:rsid w:val="00490B78"/>
    <w:rsid w:val="00491DEB"/>
    <w:rsid w:val="00491F22"/>
    <w:rsid w:val="004A49B5"/>
    <w:rsid w:val="004A63F1"/>
    <w:rsid w:val="004A6AE9"/>
    <w:rsid w:val="004A7246"/>
    <w:rsid w:val="004A7954"/>
    <w:rsid w:val="004A7AB2"/>
    <w:rsid w:val="004B5988"/>
    <w:rsid w:val="004C0152"/>
    <w:rsid w:val="004C1068"/>
    <w:rsid w:val="004C2659"/>
    <w:rsid w:val="004C2BE1"/>
    <w:rsid w:val="004D09B3"/>
    <w:rsid w:val="004D1242"/>
    <w:rsid w:val="004D2A8D"/>
    <w:rsid w:val="004D4457"/>
    <w:rsid w:val="004D44B4"/>
    <w:rsid w:val="004D52D1"/>
    <w:rsid w:val="004D5CDE"/>
    <w:rsid w:val="004E4B5F"/>
    <w:rsid w:val="004E549B"/>
    <w:rsid w:val="004E5648"/>
    <w:rsid w:val="004E63A1"/>
    <w:rsid w:val="004E7608"/>
    <w:rsid w:val="004E7937"/>
    <w:rsid w:val="004E7B59"/>
    <w:rsid w:val="004F1B44"/>
    <w:rsid w:val="004F2DEC"/>
    <w:rsid w:val="004F3917"/>
    <w:rsid w:val="004F4008"/>
    <w:rsid w:val="004F4010"/>
    <w:rsid w:val="004F4FF5"/>
    <w:rsid w:val="004F65ED"/>
    <w:rsid w:val="00501695"/>
    <w:rsid w:val="00502047"/>
    <w:rsid w:val="00502CBF"/>
    <w:rsid w:val="005042E7"/>
    <w:rsid w:val="0050433F"/>
    <w:rsid w:val="00504455"/>
    <w:rsid w:val="00504E57"/>
    <w:rsid w:val="00505060"/>
    <w:rsid w:val="005074C0"/>
    <w:rsid w:val="005114C9"/>
    <w:rsid w:val="005118A4"/>
    <w:rsid w:val="00515178"/>
    <w:rsid w:val="00516CCB"/>
    <w:rsid w:val="00520A4A"/>
    <w:rsid w:val="005223E5"/>
    <w:rsid w:val="00523702"/>
    <w:rsid w:val="005238B2"/>
    <w:rsid w:val="00523E63"/>
    <w:rsid w:val="005300AF"/>
    <w:rsid w:val="005303A6"/>
    <w:rsid w:val="00530561"/>
    <w:rsid w:val="00530706"/>
    <w:rsid w:val="00531F83"/>
    <w:rsid w:val="0053437B"/>
    <w:rsid w:val="00534F39"/>
    <w:rsid w:val="005353A1"/>
    <w:rsid w:val="0053792C"/>
    <w:rsid w:val="00540222"/>
    <w:rsid w:val="00541A38"/>
    <w:rsid w:val="00543AFA"/>
    <w:rsid w:val="00544028"/>
    <w:rsid w:val="0054434C"/>
    <w:rsid w:val="005445E1"/>
    <w:rsid w:val="00545D05"/>
    <w:rsid w:val="005461F3"/>
    <w:rsid w:val="00550254"/>
    <w:rsid w:val="00550B7B"/>
    <w:rsid w:val="0055126F"/>
    <w:rsid w:val="00551E31"/>
    <w:rsid w:val="00553658"/>
    <w:rsid w:val="0055368E"/>
    <w:rsid w:val="00553DF8"/>
    <w:rsid w:val="0055563D"/>
    <w:rsid w:val="0055634D"/>
    <w:rsid w:val="005563C3"/>
    <w:rsid w:val="00566888"/>
    <w:rsid w:val="00566AEF"/>
    <w:rsid w:val="005707AA"/>
    <w:rsid w:val="00571840"/>
    <w:rsid w:val="00572FE1"/>
    <w:rsid w:val="00573DEC"/>
    <w:rsid w:val="00575AF5"/>
    <w:rsid w:val="00582300"/>
    <w:rsid w:val="005845B8"/>
    <w:rsid w:val="00584F95"/>
    <w:rsid w:val="00586325"/>
    <w:rsid w:val="00590673"/>
    <w:rsid w:val="00593624"/>
    <w:rsid w:val="00597052"/>
    <w:rsid w:val="0059791D"/>
    <w:rsid w:val="005A03E7"/>
    <w:rsid w:val="005A21FF"/>
    <w:rsid w:val="005A3242"/>
    <w:rsid w:val="005A48D6"/>
    <w:rsid w:val="005A535C"/>
    <w:rsid w:val="005A7819"/>
    <w:rsid w:val="005A7F23"/>
    <w:rsid w:val="005B01D0"/>
    <w:rsid w:val="005B0BF8"/>
    <w:rsid w:val="005B1412"/>
    <w:rsid w:val="005B1749"/>
    <w:rsid w:val="005B2D0E"/>
    <w:rsid w:val="005B465B"/>
    <w:rsid w:val="005B50CA"/>
    <w:rsid w:val="005B66FF"/>
    <w:rsid w:val="005B74CC"/>
    <w:rsid w:val="005B75CE"/>
    <w:rsid w:val="005C0595"/>
    <w:rsid w:val="005C08E9"/>
    <w:rsid w:val="005C0C27"/>
    <w:rsid w:val="005C267C"/>
    <w:rsid w:val="005C2B1E"/>
    <w:rsid w:val="005C38FC"/>
    <w:rsid w:val="005C3993"/>
    <w:rsid w:val="005C7938"/>
    <w:rsid w:val="005D6A02"/>
    <w:rsid w:val="005D79C0"/>
    <w:rsid w:val="005E1F93"/>
    <w:rsid w:val="005E453A"/>
    <w:rsid w:val="005E48BB"/>
    <w:rsid w:val="005E5BFB"/>
    <w:rsid w:val="005E656C"/>
    <w:rsid w:val="005E792B"/>
    <w:rsid w:val="005F3318"/>
    <w:rsid w:val="0060009F"/>
    <w:rsid w:val="00601836"/>
    <w:rsid w:val="00602507"/>
    <w:rsid w:val="00602C41"/>
    <w:rsid w:val="00603DC1"/>
    <w:rsid w:val="006044F6"/>
    <w:rsid w:val="00604F16"/>
    <w:rsid w:val="00605355"/>
    <w:rsid w:val="006069CF"/>
    <w:rsid w:val="0061154A"/>
    <w:rsid w:val="00613BA3"/>
    <w:rsid w:val="00615D8B"/>
    <w:rsid w:val="00615E15"/>
    <w:rsid w:val="006224EA"/>
    <w:rsid w:val="00624779"/>
    <w:rsid w:val="006250FE"/>
    <w:rsid w:val="00625620"/>
    <w:rsid w:val="006261A7"/>
    <w:rsid w:val="006271EC"/>
    <w:rsid w:val="00633368"/>
    <w:rsid w:val="0063773D"/>
    <w:rsid w:val="00637EC6"/>
    <w:rsid w:val="00640D09"/>
    <w:rsid w:val="00641BA7"/>
    <w:rsid w:val="00641E54"/>
    <w:rsid w:val="00641F03"/>
    <w:rsid w:val="00642604"/>
    <w:rsid w:val="006454C7"/>
    <w:rsid w:val="0065004D"/>
    <w:rsid w:val="00650797"/>
    <w:rsid w:val="00650818"/>
    <w:rsid w:val="006508D4"/>
    <w:rsid w:val="00652BF4"/>
    <w:rsid w:val="00652F48"/>
    <w:rsid w:val="00653C8E"/>
    <w:rsid w:val="00653D2C"/>
    <w:rsid w:val="00654BD9"/>
    <w:rsid w:val="00654E51"/>
    <w:rsid w:val="006557EC"/>
    <w:rsid w:val="006567BF"/>
    <w:rsid w:val="0065723E"/>
    <w:rsid w:val="006572B4"/>
    <w:rsid w:val="00661BB6"/>
    <w:rsid w:val="006649C1"/>
    <w:rsid w:val="006660EF"/>
    <w:rsid w:val="00671E08"/>
    <w:rsid w:val="00671E99"/>
    <w:rsid w:val="0067273D"/>
    <w:rsid w:val="00673DA4"/>
    <w:rsid w:val="00675B61"/>
    <w:rsid w:val="00676821"/>
    <w:rsid w:val="006800C1"/>
    <w:rsid w:val="006809FC"/>
    <w:rsid w:val="006852AF"/>
    <w:rsid w:val="006858B8"/>
    <w:rsid w:val="006921F4"/>
    <w:rsid w:val="0069338F"/>
    <w:rsid w:val="00694143"/>
    <w:rsid w:val="00697824"/>
    <w:rsid w:val="006A0F60"/>
    <w:rsid w:val="006A168B"/>
    <w:rsid w:val="006A1893"/>
    <w:rsid w:val="006A3115"/>
    <w:rsid w:val="006A6A0E"/>
    <w:rsid w:val="006A7D35"/>
    <w:rsid w:val="006B10EB"/>
    <w:rsid w:val="006B1226"/>
    <w:rsid w:val="006B353F"/>
    <w:rsid w:val="006B6EAA"/>
    <w:rsid w:val="006B7236"/>
    <w:rsid w:val="006B7A0E"/>
    <w:rsid w:val="006C170E"/>
    <w:rsid w:val="006C3926"/>
    <w:rsid w:val="006C6E94"/>
    <w:rsid w:val="006C762B"/>
    <w:rsid w:val="006C7806"/>
    <w:rsid w:val="006C78F4"/>
    <w:rsid w:val="006C796B"/>
    <w:rsid w:val="006D2A04"/>
    <w:rsid w:val="006D2A5D"/>
    <w:rsid w:val="006D3207"/>
    <w:rsid w:val="006D439B"/>
    <w:rsid w:val="006D5BED"/>
    <w:rsid w:val="006D7A21"/>
    <w:rsid w:val="006E1AE5"/>
    <w:rsid w:val="006E1EE0"/>
    <w:rsid w:val="006E2BC1"/>
    <w:rsid w:val="006E527D"/>
    <w:rsid w:val="006E7A0D"/>
    <w:rsid w:val="006F2CF7"/>
    <w:rsid w:val="006F468F"/>
    <w:rsid w:val="006F5DAF"/>
    <w:rsid w:val="006F6485"/>
    <w:rsid w:val="006F793A"/>
    <w:rsid w:val="00700A18"/>
    <w:rsid w:val="00700F02"/>
    <w:rsid w:val="00701275"/>
    <w:rsid w:val="00701C8A"/>
    <w:rsid w:val="00702C90"/>
    <w:rsid w:val="00703712"/>
    <w:rsid w:val="007058A2"/>
    <w:rsid w:val="00706321"/>
    <w:rsid w:val="00706451"/>
    <w:rsid w:val="0071070E"/>
    <w:rsid w:val="007108CF"/>
    <w:rsid w:val="00712436"/>
    <w:rsid w:val="00714697"/>
    <w:rsid w:val="00720035"/>
    <w:rsid w:val="007213EC"/>
    <w:rsid w:val="00721417"/>
    <w:rsid w:val="007224E4"/>
    <w:rsid w:val="007250FE"/>
    <w:rsid w:val="0073187B"/>
    <w:rsid w:val="007318D2"/>
    <w:rsid w:val="007324AA"/>
    <w:rsid w:val="00735756"/>
    <w:rsid w:val="0073588C"/>
    <w:rsid w:val="007368E8"/>
    <w:rsid w:val="007370E7"/>
    <w:rsid w:val="007377A1"/>
    <w:rsid w:val="00737A49"/>
    <w:rsid w:val="00740099"/>
    <w:rsid w:val="007412CA"/>
    <w:rsid w:val="0074208D"/>
    <w:rsid w:val="00742219"/>
    <w:rsid w:val="00744C0D"/>
    <w:rsid w:val="00744C9D"/>
    <w:rsid w:val="00745988"/>
    <w:rsid w:val="007462D6"/>
    <w:rsid w:val="007463DF"/>
    <w:rsid w:val="00746421"/>
    <w:rsid w:val="00746A8F"/>
    <w:rsid w:val="00746DC2"/>
    <w:rsid w:val="00752140"/>
    <w:rsid w:val="0075276A"/>
    <w:rsid w:val="007529D9"/>
    <w:rsid w:val="00752AF2"/>
    <w:rsid w:val="00752F9E"/>
    <w:rsid w:val="00755AF4"/>
    <w:rsid w:val="00756737"/>
    <w:rsid w:val="00756749"/>
    <w:rsid w:val="00756933"/>
    <w:rsid w:val="00756A87"/>
    <w:rsid w:val="007603B4"/>
    <w:rsid w:val="00760D94"/>
    <w:rsid w:val="0076209F"/>
    <w:rsid w:val="00762A63"/>
    <w:rsid w:val="0076319E"/>
    <w:rsid w:val="00763D47"/>
    <w:rsid w:val="00763DCE"/>
    <w:rsid w:val="00764666"/>
    <w:rsid w:val="00765A82"/>
    <w:rsid w:val="00767040"/>
    <w:rsid w:val="00767F79"/>
    <w:rsid w:val="0077198B"/>
    <w:rsid w:val="00771E18"/>
    <w:rsid w:val="00773809"/>
    <w:rsid w:val="0077538D"/>
    <w:rsid w:val="00780AE3"/>
    <w:rsid w:val="00781C9D"/>
    <w:rsid w:val="00782FE1"/>
    <w:rsid w:val="00783847"/>
    <w:rsid w:val="00784310"/>
    <w:rsid w:val="00784932"/>
    <w:rsid w:val="00786077"/>
    <w:rsid w:val="00787D2A"/>
    <w:rsid w:val="0079000A"/>
    <w:rsid w:val="00791077"/>
    <w:rsid w:val="00792754"/>
    <w:rsid w:val="00793CFF"/>
    <w:rsid w:val="00795237"/>
    <w:rsid w:val="007A0A4C"/>
    <w:rsid w:val="007A0DEF"/>
    <w:rsid w:val="007A12F9"/>
    <w:rsid w:val="007A2A91"/>
    <w:rsid w:val="007A2B32"/>
    <w:rsid w:val="007A432A"/>
    <w:rsid w:val="007A5B48"/>
    <w:rsid w:val="007A6E69"/>
    <w:rsid w:val="007B1858"/>
    <w:rsid w:val="007B3D11"/>
    <w:rsid w:val="007B4E4E"/>
    <w:rsid w:val="007B6123"/>
    <w:rsid w:val="007B67A8"/>
    <w:rsid w:val="007C417F"/>
    <w:rsid w:val="007C57F5"/>
    <w:rsid w:val="007C58F0"/>
    <w:rsid w:val="007C6302"/>
    <w:rsid w:val="007D51E7"/>
    <w:rsid w:val="007D5A6A"/>
    <w:rsid w:val="007D652D"/>
    <w:rsid w:val="007D6EFC"/>
    <w:rsid w:val="007E0197"/>
    <w:rsid w:val="007E0260"/>
    <w:rsid w:val="007E19EA"/>
    <w:rsid w:val="007E26F6"/>
    <w:rsid w:val="007E28C4"/>
    <w:rsid w:val="007E3167"/>
    <w:rsid w:val="007E3253"/>
    <w:rsid w:val="007E43BF"/>
    <w:rsid w:val="007E46DC"/>
    <w:rsid w:val="007E54AD"/>
    <w:rsid w:val="007E68DC"/>
    <w:rsid w:val="007E741C"/>
    <w:rsid w:val="007E7D1D"/>
    <w:rsid w:val="007F0BC6"/>
    <w:rsid w:val="007F28EA"/>
    <w:rsid w:val="007F5880"/>
    <w:rsid w:val="008000A0"/>
    <w:rsid w:val="0080294A"/>
    <w:rsid w:val="008032B7"/>
    <w:rsid w:val="008044D6"/>
    <w:rsid w:val="00805C03"/>
    <w:rsid w:val="00806793"/>
    <w:rsid w:val="008107DE"/>
    <w:rsid w:val="00817EA3"/>
    <w:rsid w:val="00822DB4"/>
    <w:rsid w:val="00825462"/>
    <w:rsid w:val="0082606C"/>
    <w:rsid w:val="00826617"/>
    <w:rsid w:val="008271CF"/>
    <w:rsid w:val="00827646"/>
    <w:rsid w:val="00827856"/>
    <w:rsid w:val="008278F0"/>
    <w:rsid w:val="00827A48"/>
    <w:rsid w:val="00830BC2"/>
    <w:rsid w:val="008315CE"/>
    <w:rsid w:val="00832E23"/>
    <w:rsid w:val="008335A2"/>
    <w:rsid w:val="008367AB"/>
    <w:rsid w:val="0084141E"/>
    <w:rsid w:val="00841563"/>
    <w:rsid w:val="00842EE2"/>
    <w:rsid w:val="00843BFE"/>
    <w:rsid w:val="00843FD3"/>
    <w:rsid w:val="00844CAF"/>
    <w:rsid w:val="00847451"/>
    <w:rsid w:val="00847988"/>
    <w:rsid w:val="00847C66"/>
    <w:rsid w:val="00851918"/>
    <w:rsid w:val="00851FE9"/>
    <w:rsid w:val="0085214A"/>
    <w:rsid w:val="0085348A"/>
    <w:rsid w:val="00854151"/>
    <w:rsid w:val="00854DE8"/>
    <w:rsid w:val="00860383"/>
    <w:rsid w:val="008626F6"/>
    <w:rsid w:val="00865E85"/>
    <w:rsid w:val="00870D2A"/>
    <w:rsid w:val="00870DDC"/>
    <w:rsid w:val="00871E10"/>
    <w:rsid w:val="008729F1"/>
    <w:rsid w:val="008737E1"/>
    <w:rsid w:val="00874C83"/>
    <w:rsid w:val="008811FA"/>
    <w:rsid w:val="00881F61"/>
    <w:rsid w:val="00882BAD"/>
    <w:rsid w:val="00883437"/>
    <w:rsid w:val="0088347A"/>
    <w:rsid w:val="00883AE3"/>
    <w:rsid w:val="00883C81"/>
    <w:rsid w:val="00883C88"/>
    <w:rsid w:val="00884018"/>
    <w:rsid w:val="00884CDD"/>
    <w:rsid w:val="00885282"/>
    <w:rsid w:val="00885337"/>
    <w:rsid w:val="008862ED"/>
    <w:rsid w:val="00886A32"/>
    <w:rsid w:val="00891BED"/>
    <w:rsid w:val="008935B5"/>
    <w:rsid w:val="0089452A"/>
    <w:rsid w:val="00894555"/>
    <w:rsid w:val="00894C83"/>
    <w:rsid w:val="008A181D"/>
    <w:rsid w:val="008A3926"/>
    <w:rsid w:val="008A3E65"/>
    <w:rsid w:val="008A3F31"/>
    <w:rsid w:val="008A691E"/>
    <w:rsid w:val="008A6EC2"/>
    <w:rsid w:val="008A7656"/>
    <w:rsid w:val="008A76F7"/>
    <w:rsid w:val="008B101F"/>
    <w:rsid w:val="008B36BF"/>
    <w:rsid w:val="008B51C3"/>
    <w:rsid w:val="008B691C"/>
    <w:rsid w:val="008C1AEA"/>
    <w:rsid w:val="008C2EC9"/>
    <w:rsid w:val="008C3C06"/>
    <w:rsid w:val="008C47BC"/>
    <w:rsid w:val="008C7A1C"/>
    <w:rsid w:val="008C7F8C"/>
    <w:rsid w:val="008D168C"/>
    <w:rsid w:val="008D3483"/>
    <w:rsid w:val="008D5694"/>
    <w:rsid w:val="008D6308"/>
    <w:rsid w:val="008D67EA"/>
    <w:rsid w:val="008E2708"/>
    <w:rsid w:val="008E4C71"/>
    <w:rsid w:val="008E6241"/>
    <w:rsid w:val="008E67AA"/>
    <w:rsid w:val="008E7001"/>
    <w:rsid w:val="008E72E0"/>
    <w:rsid w:val="008F092F"/>
    <w:rsid w:val="008F1008"/>
    <w:rsid w:val="008F2509"/>
    <w:rsid w:val="008F2E24"/>
    <w:rsid w:val="008F37B6"/>
    <w:rsid w:val="008F3CE9"/>
    <w:rsid w:val="008F4248"/>
    <w:rsid w:val="008F45F4"/>
    <w:rsid w:val="008F5A12"/>
    <w:rsid w:val="008F6674"/>
    <w:rsid w:val="008F6744"/>
    <w:rsid w:val="008F6C58"/>
    <w:rsid w:val="00900A02"/>
    <w:rsid w:val="0090122F"/>
    <w:rsid w:val="009014AC"/>
    <w:rsid w:val="00902421"/>
    <w:rsid w:val="00903085"/>
    <w:rsid w:val="009037D4"/>
    <w:rsid w:val="00903831"/>
    <w:rsid w:val="0090451A"/>
    <w:rsid w:val="009046C8"/>
    <w:rsid w:val="00905E4C"/>
    <w:rsid w:val="009070E4"/>
    <w:rsid w:val="00910051"/>
    <w:rsid w:val="00910C75"/>
    <w:rsid w:val="0091122B"/>
    <w:rsid w:val="0091207D"/>
    <w:rsid w:val="00912A57"/>
    <w:rsid w:val="00912EEC"/>
    <w:rsid w:val="00912F5C"/>
    <w:rsid w:val="00913011"/>
    <w:rsid w:val="00913854"/>
    <w:rsid w:val="0091413E"/>
    <w:rsid w:val="00914233"/>
    <w:rsid w:val="009145E9"/>
    <w:rsid w:val="00914B2A"/>
    <w:rsid w:val="00920250"/>
    <w:rsid w:val="0092060F"/>
    <w:rsid w:val="00921B46"/>
    <w:rsid w:val="00922007"/>
    <w:rsid w:val="00922782"/>
    <w:rsid w:val="009239A7"/>
    <w:rsid w:val="0092426A"/>
    <w:rsid w:val="00924B00"/>
    <w:rsid w:val="00924D31"/>
    <w:rsid w:val="00924DC9"/>
    <w:rsid w:val="009267FD"/>
    <w:rsid w:val="00926B15"/>
    <w:rsid w:val="00926C98"/>
    <w:rsid w:val="009275F4"/>
    <w:rsid w:val="00931227"/>
    <w:rsid w:val="00931272"/>
    <w:rsid w:val="009323CA"/>
    <w:rsid w:val="009324B8"/>
    <w:rsid w:val="009341DB"/>
    <w:rsid w:val="0093735A"/>
    <w:rsid w:val="00941C4B"/>
    <w:rsid w:val="00942634"/>
    <w:rsid w:val="00942C26"/>
    <w:rsid w:val="00942CFF"/>
    <w:rsid w:val="00942DF2"/>
    <w:rsid w:val="0094355E"/>
    <w:rsid w:val="0094397E"/>
    <w:rsid w:val="009458C5"/>
    <w:rsid w:val="00945B7B"/>
    <w:rsid w:val="009469C1"/>
    <w:rsid w:val="009479AB"/>
    <w:rsid w:val="00951DD4"/>
    <w:rsid w:val="00953A45"/>
    <w:rsid w:val="00955135"/>
    <w:rsid w:val="00955569"/>
    <w:rsid w:val="0095707A"/>
    <w:rsid w:val="00957CD1"/>
    <w:rsid w:val="009605F7"/>
    <w:rsid w:val="00960A9B"/>
    <w:rsid w:val="00961726"/>
    <w:rsid w:val="00962FAD"/>
    <w:rsid w:val="00963FF4"/>
    <w:rsid w:val="009649E0"/>
    <w:rsid w:val="00965FCA"/>
    <w:rsid w:val="00966450"/>
    <w:rsid w:val="009668E4"/>
    <w:rsid w:val="00966F02"/>
    <w:rsid w:val="009706C4"/>
    <w:rsid w:val="009721ED"/>
    <w:rsid w:val="009730F2"/>
    <w:rsid w:val="00973121"/>
    <w:rsid w:val="00974714"/>
    <w:rsid w:val="009807AC"/>
    <w:rsid w:val="009814F8"/>
    <w:rsid w:val="009818B5"/>
    <w:rsid w:val="00982427"/>
    <w:rsid w:val="00985193"/>
    <w:rsid w:val="00985212"/>
    <w:rsid w:val="009853B2"/>
    <w:rsid w:val="00986ABA"/>
    <w:rsid w:val="00990A7F"/>
    <w:rsid w:val="00991B18"/>
    <w:rsid w:val="009922C1"/>
    <w:rsid w:val="009923C0"/>
    <w:rsid w:val="009928EE"/>
    <w:rsid w:val="0099298D"/>
    <w:rsid w:val="00992A9B"/>
    <w:rsid w:val="0099401C"/>
    <w:rsid w:val="0099401E"/>
    <w:rsid w:val="00994040"/>
    <w:rsid w:val="00994366"/>
    <w:rsid w:val="009A0C5E"/>
    <w:rsid w:val="009A4DEF"/>
    <w:rsid w:val="009A5254"/>
    <w:rsid w:val="009A54D1"/>
    <w:rsid w:val="009A5753"/>
    <w:rsid w:val="009A5FC8"/>
    <w:rsid w:val="009A6404"/>
    <w:rsid w:val="009A78FE"/>
    <w:rsid w:val="009B1E39"/>
    <w:rsid w:val="009B1F9F"/>
    <w:rsid w:val="009B41CF"/>
    <w:rsid w:val="009B6A8A"/>
    <w:rsid w:val="009B77E4"/>
    <w:rsid w:val="009C0108"/>
    <w:rsid w:val="009C1DD1"/>
    <w:rsid w:val="009C2FC0"/>
    <w:rsid w:val="009C72E9"/>
    <w:rsid w:val="009D0232"/>
    <w:rsid w:val="009D0D06"/>
    <w:rsid w:val="009D176E"/>
    <w:rsid w:val="009D23FD"/>
    <w:rsid w:val="009D3882"/>
    <w:rsid w:val="009D40C7"/>
    <w:rsid w:val="009D7235"/>
    <w:rsid w:val="009D7DC3"/>
    <w:rsid w:val="009E04F5"/>
    <w:rsid w:val="009E336E"/>
    <w:rsid w:val="009E4AA2"/>
    <w:rsid w:val="009E612A"/>
    <w:rsid w:val="009E6A5B"/>
    <w:rsid w:val="009E7976"/>
    <w:rsid w:val="009F11A7"/>
    <w:rsid w:val="009F182F"/>
    <w:rsid w:val="009F2302"/>
    <w:rsid w:val="009F2AD5"/>
    <w:rsid w:val="009F2E2C"/>
    <w:rsid w:val="009F391A"/>
    <w:rsid w:val="009F3A42"/>
    <w:rsid w:val="009F6075"/>
    <w:rsid w:val="00A00D4F"/>
    <w:rsid w:val="00A0202B"/>
    <w:rsid w:val="00A03BAE"/>
    <w:rsid w:val="00A0441E"/>
    <w:rsid w:val="00A10900"/>
    <w:rsid w:val="00A122EB"/>
    <w:rsid w:val="00A124E0"/>
    <w:rsid w:val="00A13899"/>
    <w:rsid w:val="00A15DD6"/>
    <w:rsid w:val="00A17577"/>
    <w:rsid w:val="00A2182F"/>
    <w:rsid w:val="00A21B70"/>
    <w:rsid w:val="00A21E5C"/>
    <w:rsid w:val="00A2346A"/>
    <w:rsid w:val="00A249AF"/>
    <w:rsid w:val="00A27129"/>
    <w:rsid w:val="00A3054C"/>
    <w:rsid w:val="00A30DFB"/>
    <w:rsid w:val="00A30E86"/>
    <w:rsid w:val="00A3119C"/>
    <w:rsid w:val="00A3339E"/>
    <w:rsid w:val="00A34498"/>
    <w:rsid w:val="00A35BED"/>
    <w:rsid w:val="00A36715"/>
    <w:rsid w:val="00A36D40"/>
    <w:rsid w:val="00A41658"/>
    <w:rsid w:val="00A417FD"/>
    <w:rsid w:val="00A425C4"/>
    <w:rsid w:val="00A42914"/>
    <w:rsid w:val="00A42E57"/>
    <w:rsid w:val="00A42E5E"/>
    <w:rsid w:val="00A45C1A"/>
    <w:rsid w:val="00A505B4"/>
    <w:rsid w:val="00A5142D"/>
    <w:rsid w:val="00A5175B"/>
    <w:rsid w:val="00A55423"/>
    <w:rsid w:val="00A57E8F"/>
    <w:rsid w:val="00A6236F"/>
    <w:rsid w:val="00A64B80"/>
    <w:rsid w:val="00A65D25"/>
    <w:rsid w:val="00A66A0A"/>
    <w:rsid w:val="00A70410"/>
    <w:rsid w:val="00A71DD7"/>
    <w:rsid w:val="00A72209"/>
    <w:rsid w:val="00A7245A"/>
    <w:rsid w:val="00A73053"/>
    <w:rsid w:val="00A747C7"/>
    <w:rsid w:val="00A76356"/>
    <w:rsid w:val="00A76827"/>
    <w:rsid w:val="00A769F0"/>
    <w:rsid w:val="00A76FEF"/>
    <w:rsid w:val="00A819C9"/>
    <w:rsid w:val="00A82C3B"/>
    <w:rsid w:val="00A838BB"/>
    <w:rsid w:val="00A84CA8"/>
    <w:rsid w:val="00A8568C"/>
    <w:rsid w:val="00A9160E"/>
    <w:rsid w:val="00A92737"/>
    <w:rsid w:val="00A931B8"/>
    <w:rsid w:val="00A9468A"/>
    <w:rsid w:val="00A95385"/>
    <w:rsid w:val="00A95B83"/>
    <w:rsid w:val="00A9621C"/>
    <w:rsid w:val="00AA1893"/>
    <w:rsid w:val="00AA40EC"/>
    <w:rsid w:val="00AA50BB"/>
    <w:rsid w:val="00AA5325"/>
    <w:rsid w:val="00AA68E9"/>
    <w:rsid w:val="00AB207D"/>
    <w:rsid w:val="00AB2EEC"/>
    <w:rsid w:val="00AB5330"/>
    <w:rsid w:val="00AC2086"/>
    <w:rsid w:val="00AC62C2"/>
    <w:rsid w:val="00AC63B9"/>
    <w:rsid w:val="00AD023B"/>
    <w:rsid w:val="00AD0928"/>
    <w:rsid w:val="00AD1BC8"/>
    <w:rsid w:val="00AD617E"/>
    <w:rsid w:val="00AE14DE"/>
    <w:rsid w:val="00AE160C"/>
    <w:rsid w:val="00AE2896"/>
    <w:rsid w:val="00AE2DE0"/>
    <w:rsid w:val="00AE5357"/>
    <w:rsid w:val="00AE5D4A"/>
    <w:rsid w:val="00AE6231"/>
    <w:rsid w:val="00AE72E6"/>
    <w:rsid w:val="00AE72F8"/>
    <w:rsid w:val="00AE79D6"/>
    <w:rsid w:val="00AF1C1E"/>
    <w:rsid w:val="00AF25E2"/>
    <w:rsid w:val="00AF2752"/>
    <w:rsid w:val="00AF38C8"/>
    <w:rsid w:val="00AF69E6"/>
    <w:rsid w:val="00AF7726"/>
    <w:rsid w:val="00B00D82"/>
    <w:rsid w:val="00B0237C"/>
    <w:rsid w:val="00B047FB"/>
    <w:rsid w:val="00B05BF3"/>
    <w:rsid w:val="00B05C49"/>
    <w:rsid w:val="00B06104"/>
    <w:rsid w:val="00B1008D"/>
    <w:rsid w:val="00B10C55"/>
    <w:rsid w:val="00B11A43"/>
    <w:rsid w:val="00B11C95"/>
    <w:rsid w:val="00B1360D"/>
    <w:rsid w:val="00B13C44"/>
    <w:rsid w:val="00B13FF2"/>
    <w:rsid w:val="00B140DE"/>
    <w:rsid w:val="00B14A95"/>
    <w:rsid w:val="00B2098A"/>
    <w:rsid w:val="00B20C32"/>
    <w:rsid w:val="00B21371"/>
    <w:rsid w:val="00B21576"/>
    <w:rsid w:val="00B24125"/>
    <w:rsid w:val="00B25ECE"/>
    <w:rsid w:val="00B27D00"/>
    <w:rsid w:val="00B30D77"/>
    <w:rsid w:val="00B31590"/>
    <w:rsid w:val="00B3175D"/>
    <w:rsid w:val="00B40A30"/>
    <w:rsid w:val="00B4150D"/>
    <w:rsid w:val="00B41696"/>
    <w:rsid w:val="00B4364B"/>
    <w:rsid w:val="00B45DB8"/>
    <w:rsid w:val="00B45F4F"/>
    <w:rsid w:val="00B46435"/>
    <w:rsid w:val="00B46D70"/>
    <w:rsid w:val="00B50D08"/>
    <w:rsid w:val="00B5155D"/>
    <w:rsid w:val="00B536B3"/>
    <w:rsid w:val="00B54613"/>
    <w:rsid w:val="00B57614"/>
    <w:rsid w:val="00B57A2F"/>
    <w:rsid w:val="00B60035"/>
    <w:rsid w:val="00B61240"/>
    <w:rsid w:val="00B62599"/>
    <w:rsid w:val="00B62852"/>
    <w:rsid w:val="00B62B28"/>
    <w:rsid w:val="00B63B91"/>
    <w:rsid w:val="00B647A9"/>
    <w:rsid w:val="00B65DA1"/>
    <w:rsid w:val="00B662FE"/>
    <w:rsid w:val="00B6735A"/>
    <w:rsid w:val="00B679BA"/>
    <w:rsid w:val="00B702FE"/>
    <w:rsid w:val="00B709CC"/>
    <w:rsid w:val="00B72E12"/>
    <w:rsid w:val="00B7447E"/>
    <w:rsid w:val="00B746DC"/>
    <w:rsid w:val="00B74CB0"/>
    <w:rsid w:val="00B77137"/>
    <w:rsid w:val="00B81293"/>
    <w:rsid w:val="00B81A4A"/>
    <w:rsid w:val="00B82183"/>
    <w:rsid w:val="00B845AC"/>
    <w:rsid w:val="00B8559D"/>
    <w:rsid w:val="00B86813"/>
    <w:rsid w:val="00B90E1B"/>
    <w:rsid w:val="00B911A7"/>
    <w:rsid w:val="00B96CB4"/>
    <w:rsid w:val="00B97696"/>
    <w:rsid w:val="00B97CAA"/>
    <w:rsid w:val="00BA02C6"/>
    <w:rsid w:val="00BA0974"/>
    <w:rsid w:val="00BA1405"/>
    <w:rsid w:val="00BA1FB0"/>
    <w:rsid w:val="00BA2E27"/>
    <w:rsid w:val="00BA3C2C"/>
    <w:rsid w:val="00BA6B46"/>
    <w:rsid w:val="00BA7640"/>
    <w:rsid w:val="00BA76FE"/>
    <w:rsid w:val="00BB139B"/>
    <w:rsid w:val="00BB178F"/>
    <w:rsid w:val="00BB3E54"/>
    <w:rsid w:val="00BB3F36"/>
    <w:rsid w:val="00BC0324"/>
    <w:rsid w:val="00BC21B1"/>
    <w:rsid w:val="00BC252F"/>
    <w:rsid w:val="00BC6582"/>
    <w:rsid w:val="00BC6A7C"/>
    <w:rsid w:val="00BD0167"/>
    <w:rsid w:val="00BE14A5"/>
    <w:rsid w:val="00BE2705"/>
    <w:rsid w:val="00BE7BEF"/>
    <w:rsid w:val="00BE7D87"/>
    <w:rsid w:val="00BF02A4"/>
    <w:rsid w:val="00BF0C52"/>
    <w:rsid w:val="00BF4D7D"/>
    <w:rsid w:val="00BF5AFE"/>
    <w:rsid w:val="00BF701C"/>
    <w:rsid w:val="00BF7D03"/>
    <w:rsid w:val="00C009CC"/>
    <w:rsid w:val="00C01A88"/>
    <w:rsid w:val="00C020CB"/>
    <w:rsid w:val="00C052AD"/>
    <w:rsid w:val="00C06953"/>
    <w:rsid w:val="00C07588"/>
    <w:rsid w:val="00C07677"/>
    <w:rsid w:val="00C07E1C"/>
    <w:rsid w:val="00C11192"/>
    <w:rsid w:val="00C17CAD"/>
    <w:rsid w:val="00C17D72"/>
    <w:rsid w:val="00C213B2"/>
    <w:rsid w:val="00C21BCE"/>
    <w:rsid w:val="00C23C45"/>
    <w:rsid w:val="00C24E78"/>
    <w:rsid w:val="00C25602"/>
    <w:rsid w:val="00C25F19"/>
    <w:rsid w:val="00C263F6"/>
    <w:rsid w:val="00C26DCE"/>
    <w:rsid w:val="00C27E32"/>
    <w:rsid w:val="00C32820"/>
    <w:rsid w:val="00C32F56"/>
    <w:rsid w:val="00C33DD5"/>
    <w:rsid w:val="00C35564"/>
    <w:rsid w:val="00C37E12"/>
    <w:rsid w:val="00C43A91"/>
    <w:rsid w:val="00C46586"/>
    <w:rsid w:val="00C474DD"/>
    <w:rsid w:val="00C475CA"/>
    <w:rsid w:val="00C5040A"/>
    <w:rsid w:val="00C506D6"/>
    <w:rsid w:val="00C50E0F"/>
    <w:rsid w:val="00C57306"/>
    <w:rsid w:val="00C579E3"/>
    <w:rsid w:val="00C66540"/>
    <w:rsid w:val="00C70A50"/>
    <w:rsid w:val="00C70D3B"/>
    <w:rsid w:val="00C710F5"/>
    <w:rsid w:val="00C71EE4"/>
    <w:rsid w:val="00C72064"/>
    <w:rsid w:val="00C73D6D"/>
    <w:rsid w:val="00C73DB2"/>
    <w:rsid w:val="00C74E13"/>
    <w:rsid w:val="00C75133"/>
    <w:rsid w:val="00C77452"/>
    <w:rsid w:val="00C7749D"/>
    <w:rsid w:val="00C774E2"/>
    <w:rsid w:val="00C7780F"/>
    <w:rsid w:val="00C80DCF"/>
    <w:rsid w:val="00C8139D"/>
    <w:rsid w:val="00C8424C"/>
    <w:rsid w:val="00C91BC1"/>
    <w:rsid w:val="00C949C4"/>
    <w:rsid w:val="00C9644F"/>
    <w:rsid w:val="00C968D0"/>
    <w:rsid w:val="00C971CC"/>
    <w:rsid w:val="00C973A3"/>
    <w:rsid w:val="00C97825"/>
    <w:rsid w:val="00CA0F09"/>
    <w:rsid w:val="00CA23DD"/>
    <w:rsid w:val="00CA547B"/>
    <w:rsid w:val="00CA66B4"/>
    <w:rsid w:val="00CB074C"/>
    <w:rsid w:val="00CB0809"/>
    <w:rsid w:val="00CB097D"/>
    <w:rsid w:val="00CB0AFD"/>
    <w:rsid w:val="00CB0B7E"/>
    <w:rsid w:val="00CB1798"/>
    <w:rsid w:val="00CB1EEB"/>
    <w:rsid w:val="00CB26CC"/>
    <w:rsid w:val="00CB306B"/>
    <w:rsid w:val="00CB36E9"/>
    <w:rsid w:val="00CB4EF4"/>
    <w:rsid w:val="00CB4F58"/>
    <w:rsid w:val="00CB53ED"/>
    <w:rsid w:val="00CB546B"/>
    <w:rsid w:val="00CC109A"/>
    <w:rsid w:val="00CC2CC1"/>
    <w:rsid w:val="00CC47BF"/>
    <w:rsid w:val="00CC48E7"/>
    <w:rsid w:val="00CC676A"/>
    <w:rsid w:val="00CC7B3E"/>
    <w:rsid w:val="00CD2432"/>
    <w:rsid w:val="00CD30C9"/>
    <w:rsid w:val="00CD3D3D"/>
    <w:rsid w:val="00CD41E1"/>
    <w:rsid w:val="00CD41F8"/>
    <w:rsid w:val="00CD52BE"/>
    <w:rsid w:val="00CD6832"/>
    <w:rsid w:val="00CD6A12"/>
    <w:rsid w:val="00CD6E25"/>
    <w:rsid w:val="00CD6E2D"/>
    <w:rsid w:val="00CD7683"/>
    <w:rsid w:val="00CE1741"/>
    <w:rsid w:val="00CE2EC4"/>
    <w:rsid w:val="00CE4881"/>
    <w:rsid w:val="00CE5FAB"/>
    <w:rsid w:val="00CE7078"/>
    <w:rsid w:val="00CF019F"/>
    <w:rsid w:val="00CF03AA"/>
    <w:rsid w:val="00CF4FB6"/>
    <w:rsid w:val="00CF60E4"/>
    <w:rsid w:val="00CF66CE"/>
    <w:rsid w:val="00CF7166"/>
    <w:rsid w:val="00CF7517"/>
    <w:rsid w:val="00CF75AE"/>
    <w:rsid w:val="00D01A81"/>
    <w:rsid w:val="00D01AF8"/>
    <w:rsid w:val="00D0237B"/>
    <w:rsid w:val="00D02E7D"/>
    <w:rsid w:val="00D03060"/>
    <w:rsid w:val="00D03067"/>
    <w:rsid w:val="00D0392F"/>
    <w:rsid w:val="00D04B5C"/>
    <w:rsid w:val="00D10A92"/>
    <w:rsid w:val="00D122DB"/>
    <w:rsid w:val="00D12C16"/>
    <w:rsid w:val="00D1535C"/>
    <w:rsid w:val="00D16A59"/>
    <w:rsid w:val="00D173DF"/>
    <w:rsid w:val="00D17DFD"/>
    <w:rsid w:val="00D21D5B"/>
    <w:rsid w:val="00D2231D"/>
    <w:rsid w:val="00D22381"/>
    <w:rsid w:val="00D22EBD"/>
    <w:rsid w:val="00D23B7E"/>
    <w:rsid w:val="00D25D7C"/>
    <w:rsid w:val="00D2676B"/>
    <w:rsid w:val="00D26854"/>
    <w:rsid w:val="00D30507"/>
    <w:rsid w:val="00D31B9B"/>
    <w:rsid w:val="00D3432A"/>
    <w:rsid w:val="00D371D2"/>
    <w:rsid w:val="00D374BF"/>
    <w:rsid w:val="00D40020"/>
    <w:rsid w:val="00D40280"/>
    <w:rsid w:val="00D43425"/>
    <w:rsid w:val="00D43E8E"/>
    <w:rsid w:val="00D44D05"/>
    <w:rsid w:val="00D44D56"/>
    <w:rsid w:val="00D46EA2"/>
    <w:rsid w:val="00D47237"/>
    <w:rsid w:val="00D501DC"/>
    <w:rsid w:val="00D51264"/>
    <w:rsid w:val="00D52EFF"/>
    <w:rsid w:val="00D61325"/>
    <w:rsid w:val="00D64CE5"/>
    <w:rsid w:val="00D65B92"/>
    <w:rsid w:val="00D7238E"/>
    <w:rsid w:val="00D72C0E"/>
    <w:rsid w:val="00D74329"/>
    <w:rsid w:val="00D747F4"/>
    <w:rsid w:val="00D75E5F"/>
    <w:rsid w:val="00D76D3F"/>
    <w:rsid w:val="00D77B23"/>
    <w:rsid w:val="00D82EE7"/>
    <w:rsid w:val="00D87666"/>
    <w:rsid w:val="00D8769A"/>
    <w:rsid w:val="00D87AAC"/>
    <w:rsid w:val="00D911A9"/>
    <w:rsid w:val="00D9122F"/>
    <w:rsid w:val="00D92BBE"/>
    <w:rsid w:val="00D936B4"/>
    <w:rsid w:val="00D93A34"/>
    <w:rsid w:val="00D95665"/>
    <w:rsid w:val="00D97378"/>
    <w:rsid w:val="00D974F2"/>
    <w:rsid w:val="00DA111A"/>
    <w:rsid w:val="00DA14E5"/>
    <w:rsid w:val="00DA3183"/>
    <w:rsid w:val="00DA3B78"/>
    <w:rsid w:val="00DA514A"/>
    <w:rsid w:val="00DA5B75"/>
    <w:rsid w:val="00DA6400"/>
    <w:rsid w:val="00DA7A9B"/>
    <w:rsid w:val="00DB09D5"/>
    <w:rsid w:val="00DB392E"/>
    <w:rsid w:val="00DB478C"/>
    <w:rsid w:val="00DB4C65"/>
    <w:rsid w:val="00DB51DF"/>
    <w:rsid w:val="00DB5408"/>
    <w:rsid w:val="00DC0123"/>
    <w:rsid w:val="00DC0E48"/>
    <w:rsid w:val="00DC23E1"/>
    <w:rsid w:val="00DC2931"/>
    <w:rsid w:val="00DC297F"/>
    <w:rsid w:val="00DC7294"/>
    <w:rsid w:val="00DC7302"/>
    <w:rsid w:val="00DD0473"/>
    <w:rsid w:val="00DD09B1"/>
    <w:rsid w:val="00DD17FC"/>
    <w:rsid w:val="00DD1930"/>
    <w:rsid w:val="00DD19E0"/>
    <w:rsid w:val="00DD2445"/>
    <w:rsid w:val="00DD2D0A"/>
    <w:rsid w:val="00DD2D86"/>
    <w:rsid w:val="00DD2F5D"/>
    <w:rsid w:val="00DD3360"/>
    <w:rsid w:val="00DD3EDF"/>
    <w:rsid w:val="00DD659C"/>
    <w:rsid w:val="00DE03C6"/>
    <w:rsid w:val="00DE1282"/>
    <w:rsid w:val="00DE21E9"/>
    <w:rsid w:val="00DE2D9D"/>
    <w:rsid w:val="00DE51CA"/>
    <w:rsid w:val="00DE53A5"/>
    <w:rsid w:val="00DE5BC9"/>
    <w:rsid w:val="00DE7B80"/>
    <w:rsid w:val="00DF2E79"/>
    <w:rsid w:val="00DF3295"/>
    <w:rsid w:val="00DF491A"/>
    <w:rsid w:val="00DF63D1"/>
    <w:rsid w:val="00DF7683"/>
    <w:rsid w:val="00E007FE"/>
    <w:rsid w:val="00E01277"/>
    <w:rsid w:val="00E0275E"/>
    <w:rsid w:val="00E03432"/>
    <w:rsid w:val="00E03BEB"/>
    <w:rsid w:val="00E05CD6"/>
    <w:rsid w:val="00E102B1"/>
    <w:rsid w:val="00E10B18"/>
    <w:rsid w:val="00E11CA9"/>
    <w:rsid w:val="00E16332"/>
    <w:rsid w:val="00E163E8"/>
    <w:rsid w:val="00E165E4"/>
    <w:rsid w:val="00E16605"/>
    <w:rsid w:val="00E2003C"/>
    <w:rsid w:val="00E21B1F"/>
    <w:rsid w:val="00E21B5C"/>
    <w:rsid w:val="00E22AD1"/>
    <w:rsid w:val="00E22BFE"/>
    <w:rsid w:val="00E24338"/>
    <w:rsid w:val="00E25A51"/>
    <w:rsid w:val="00E2722B"/>
    <w:rsid w:val="00E2775A"/>
    <w:rsid w:val="00E30C55"/>
    <w:rsid w:val="00E333F3"/>
    <w:rsid w:val="00E347AC"/>
    <w:rsid w:val="00E3484E"/>
    <w:rsid w:val="00E3607C"/>
    <w:rsid w:val="00E3700B"/>
    <w:rsid w:val="00E37261"/>
    <w:rsid w:val="00E374CD"/>
    <w:rsid w:val="00E41798"/>
    <w:rsid w:val="00E41BA7"/>
    <w:rsid w:val="00E43450"/>
    <w:rsid w:val="00E435EF"/>
    <w:rsid w:val="00E43D52"/>
    <w:rsid w:val="00E44FE6"/>
    <w:rsid w:val="00E46445"/>
    <w:rsid w:val="00E4778A"/>
    <w:rsid w:val="00E52494"/>
    <w:rsid w:val="00E52AB8"/>
    <w:rsid w:val="00E538CA"/>
    <w:rsid w:val="00E55E62"/>
    <w:rsid w:val="00E56129"/>
    <w:rsid w:val="00E56C25"/>
    <w:rsid w:val="00E57621"/>
    <w:rsid w:val="00E57DC9"/>
    <w:rsid w:val="00E60D42"/>
    <w:rsid w:val="00E63CAB"/>
    <w:rsid w:val="00E63F5D"/>
    <w:rsid w:val="00E64592"/>
    <w:rsid w:val="00E65CDF"/>
    <w:rsid w:val="00E65DFF"/>
    <w:rsid w:val="00E65F80"/>
    <w:rsid w:val="00E67C21"/>
    <w:rsid w:val="00E700B4"/>
    <w:rsid w:val="00E70F9A"/>
    <w:rsid w:val="00E7222B"/>
    <w:rsid w:val="00E72336"/>
    <w:rsid w:val="00E7321F"/>
    <w:rsid w:val="00E73854"/>
    <w:rsid w:val="00E76AD5"/>
    <w:rsid w:val="00E76E11"/>
    <w:rsid w:val="00E80FB0"/>
    <w:rsid w:val="00E8152E"/>
    <w:rsid w:val="00E822C4"/>
    <w:rsid w:val="00E8282E"/>
    <w:rsid w:val="00E82FD3"/>
    <w:rsid w:val="00E842C8"/>
    <w:rsid w:val="00E86B73"/>
    <w:rsid w:val="00E928FA"/>
    <w:rsid w:val="00E92D0E"/>
    <w:rsid w:val="00E93096"/>
    <w:rsid w:val="00E93C20"/>
    <w:rsid w:val="00E958E9"/>
    <w:rsid w:val="00E969D6"/>
    <w:rsid w:val="00E96BEB"/>
    <w:rsid w:val="00EA0AB9"/>
    <w:rsid w:val="00EA11DF"/>
    <w:rsid w:val="00EA1CEE"/>
    <w:rsid w:val="00EA4897"/>
    <w:rsid w:val="00EA497B"/>
    <w:rsid w:val="00EA4BFE"/>
    <w:rsid w:val="00EA4EF9"/>
    <w:rsid w:val="00EA5502"/>
    <w:rsid w:val="00EA67E7"/>
    <w:rsid w:val="00EA6BF1"/>
    <w:rsid w:val="00EA6C03"/>
    <w:rsid w:val="00EA6F14"/>
    <w:rsid w:val="00EB0CE4"/>
    <w:rsid w:val="00EB1EBB"/>
    <w:rsid w:val="00EB2A1E"/>
    <w:rsid w:val="00EB3230"/>
    <w:rsid w:val="00EB44E0"/>
    <w:rsid w:val="00EB4E71"/>
    <w:rsid w:val="00EB599E"/>
    <w:rsid w:val="00EB7D8B"/>
    <w:rsid w:val="00EC030C"/>
    <w:rsid w:val="00EC0974"/>
    <w:rsid w:val="00EC0EF6"/>
    <w:rsid w:val="00EC1F65"/>
    <w:rsid w:val="00EC3059"/>
    <w:rsid w:val="00EC352B"/>
    <w:rsid w:val="00EC39D3"/>
    <w:rsid w:val="00EC3ED0"/>
    <w:rsid w:val="00EC4AAF"/>
    <w:rsid w:val="00EC4B3A"/>
    <w:rsid w:val="00EC6177"/>
    <w:rsid w:val="00EC7391"/>
    <w:rsid w:val="00ED0483"/>
    <w:rsid w:val="00ED04D6"/>
    <w:rsid w:val="00ED14E8"/>
    <w:rsid w:val="00ED2162"/>
    <w:rsid w:val="00ED3DF5"/>
    <w:rsid w:val="00ED3FF6"/>
    <w:rsid w:val="00ED6845"/>
    <w:rsid w:val="00ED73EC"/>
    <w:rsid w:val="00ED74DD"/>
    <w:rsid w:val="00ED7F65"/>
    <w:rsid w:val="00EE1F58"/>
    <w:rsid w:val="00EE2316"/>
    <w:rsid w:val="00EE34F8"/>
    <w:rsid w:val="00EE3C48"/>
    <w:rsid w:val="00EE4FEC"/>
    <w:rsid w:val="00EE502D"/>
    <w:rsid w:val="00EE6381"/>
    <w:rsid w:val="00EE7B3B"/>
    <w:rsid w:val="00EE7C47"/>
    <w:rsid w:val="00EF0023"/>
    <w:rsid w:val="00EF0050"/>
    <w:rsid w:val="00EF0EBE"/>
    <w:rsid w:val="00EF119B"/>
    <w:rsid w:val="00EF40A0"/>
    <w:rsid w:val="00EF5BDC"/>
    <w:rsid w:val="00F00344"/>
    <w:rsid w:val="00F015D0"/>
    <w:rsid w:val="00F04459"/>
    <w:rsid w:val="00F044A8"/>
    <w:rsid w:val="00F05355"/>
    <w:rsid w:val="00F0575C"/>
    <w:rsid w:val="00F077E4"/>
    <w:rsid w:val="00F11CEA"/>
    <w:rsid w:val="00F12055"/>
    <w:rsid w:val="00F12579"/>
    <w:rsid w:val="00F12F70"/>
    <w:rsid w:val="00F13B46"/>
    <w:rsid w:val="00F13D74"/>
    <w:rsid w:val="00F14293"/>
    <w:rsid w:val="00F166C0"/>
    <w:rsid w:val="00F21279"/>
    <w:rsid w:val="00F229B4"/>
    <w:rsid w:val="00F2573A"/>
    <w:rsid w:val="00F2688C"/>
    <w:rsid w:val="00F310CF"/>
    <w:rsid w:val="00F31661"/>
    <w:rsid w:val="00F31D26"/>
    <w:rsid w:val="00F3260D"/>
    <w:rsid w:val="00F32670"/>
    <w:rsid w:val="00F32D0B"/>
    <w:rsid w:val="00F343F2"/>
    <w:rsid w:val="00F346CA"/>
    <w:rsid w:val="00F34B01"/>
    <w:rsid w:val="00F34F68"/>
    <w:rsid w:val="00F35E15"/>
    <w:rsid w:val="00F370E6"/>
    <w:rsid w:val="00F40B90"/>
    <w:rsid w:val="00F42A74"/>
    <w:rsid w:val="00F437D5"/>
    <w:rsid w:val="00F4433A"/>
    <w:rsid w:val="00F45018"/>
    <w:rsid w:val="00F4563E"/>
    <w:rsid w:val="00F45F77"/>
    <w:rsid w:val="00F46A23"/>
    <w:rsid w:val="00F522EF"/>
    <w:rsid w:val="00F5388E"/>
    <w:rsid w:val="00F53F97"/>
    <w:rsid w:val="00F546CA"/>
    <w:rsid w:val="00F56B50"/>
    <w:rsid w:val="00F6025A"/>
    <w:rsid w:val="00F605C1"/>
    <w:rsid w:val="00F60C1C"/>
    <w:rsid w:val="00F672A9"/>
    <w:rsid w:val="00F67445"/>
    <w:rsid w:val="00F712DF"/>
    <w:rsid w:val="00F730E4"/>
    <w:rsid w:val="00F75B37"/>
    <w:rsid w:val="00F760A5"/>
    <w:rsid w:val="00F765C4"/>
    <w:rsid w:val="00F80363"/>
    <w:rsid w:val="00F80883"/>
    <w:rsid w:val="00F81691"/>
    <w:rsid w:val="00F81D2E"/>
    <w:rsid w:val="00F825BC"/>
    <w:rsid w:val="00F825CE"/>
    <w:rsid w:val="00F8281A"/>
    <w:rsid w:val="00F82BBE"/>
    <w:rsid w:val="00F83419"/>
    <w:rsid w:val="00F83A0B"/>
    <w:rsid w:val="00F86D59"/>
    <w:rsid w:val="00F90DF9"/>
    <w:rsid w:val="00F90F5B"/>
    <w:rsid w:val="00F935DF"/>
    <w:rsid w:val="00F93D85"/>
    <w:rsid w:val="00F94011"/>
    <w:rsid w:val="00FA05D8"/>
    <w:rsid w:val="00FA0A8A"/>
    <w:rsid w:val="00FA1215"/>
    <w:rsid w:val="00FA1DF2"/>
    <w:rsid w:val="00FA2368"/>
    <w:rsid w:val="00FA5C09"/>
    <w:rsid w:val="00FA641A"/>
    <w:rsid w:val="00FA675C"/>
    <w:rsid w:val="00FA6CA6"/>
    <w:rsid w:val="00FB1127"/>
    <w:rsid w:val="00FB26A1"/>
    <w:rsid w:val="00FB41EF"/>
    <w:rsid w:val="00FB4EC4"/>
    <w:rsid w:val="00FB75EC"/>
    <w:rsid w:val="00FC312A"/>
    <w:rsid w:val="00FC49DB"/>
    <w:rsid w:val="00FC522B"/>
    <w:rsid w:val="00FC5F1D"/>
    <w:rsid w:val="00FC73ED"/>
    <w:rsid w:val="00FD06E1"/>
    <w:rsid w:val="00FD2B62"/>
    <w:rsid w:val="00FD2DD5"/>
    <w:rsid w:val="00FD2F6C"/>
    <w:rsid w:val="00FD4A71"/>
    <w:rsid w:val="00FD7936"/>
    <w:rsid w:val="00FE10BF"/>
    <w:rsid w:val="00FE2620"/>
    <w:rsid w:val="00FE3BB8"/>
    <w:rsid w:val="00FE3D98"/>
    <w:rsid w:val="00FE4566"/>
    <w:rsid w:val="00FE4FC5"/>
    <w:rsid w:val="00FE678B"/>
    <w:rsid w:val="00FE67ED"/>
    <w:rsid w:val="00FE6C67"/>
    <w:rsid w:val="00FF03F8"/>
    <w:rsid w:val="00FF164D"/>
    <w:rsid w:val="00FF3D6F"/>
    <w:rsid w:val="00FF4C2B"/>
    <w:rsid w:val="00FF4E73"/>
    <w:rsid w:val="00FF5116"/>
    <w:rsid w:val="00FF5797"/>
    <w:rsid w:val="00FF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CBE8BB"/>
  <w15:docId w15:val="{56B9D0B5-D3DB-40E8-AC91-BBE6ACAB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Gothic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0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iPriority="0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iPriority="0" w:unhideWhenUsed="1"/>
    <w:lsdException w:name="No List" w:locked="1" w:semiHidden="1" w:uiPriority="0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locked="1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9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2E7393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locked/>
    <w:rsid w:val="002E7393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2E7393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2E7393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2E739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2E7393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2E7393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2E7393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2E7393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E7393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E7393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2E7393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E7393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E7393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E7393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E7393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E7393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E7393"/>
    <w:rPr>
      <w:rFonts w:cs="Times New Roman"/>
      <w:b/>
      <w:bCs/>
      <w:i/>
      <w:iCs/>
      <w:color w:val="7F7F7F"/>
      <w:sz w:val="18"/>
      <w:szCs w:val="18"/>
    </w:rPr>
  </w:style>
  <w:style w:type="paragraph" w:styleId="ListParagraph">
    <w:name w:val="List Paragraph"/>
    <w:basedOn w:val="Normal"/>
    <w:uiPriority w:val="34"/>
    <w:qFormat/>
    <w:rsid w:val="002E7393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2E7393"/>
    <w:pPr>
      <w:spacing w:after="0" w:line="240" w:lineRule="auto"/>
    </w:pPr>
  </w:style>
  <w:style w:type="character" w:styleId="Hyperlink">
    <w:name w:val="Hyperlink"/>
    <w:basedOn w:val="DefaultParagraphFont"/>
    <w:uiPriority w:val="99"/>
    <w:rsid w:val="00AF2752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F4433A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703712"/>
    <w:rPr>
      <w:rFonts w:cs="Times New Roman"/>
    </w:rPr>
  </w:style>
  <w:style w:type="table" w:styleId="TableGrid">
    <w:name w:val="Table Grid"/>
    <w:basedOn w:val="TableNormal"/>
    <w:rsid w:val="00AC63B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700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F718F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E700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F718F"/>
    <w:rPr>
      <w:rFonts w:cs="Times New Roman"/>
      <w:lang w:eastAsia="en-US"/>
    </w:rPr>
  </w:style>
  <w:style w:type="paragraph" w:styleId="BalloonText">
    <w:name w:val="Balloon Text"/>
    <w:basedOn w:val="Normal"/>
    <w:link w:val="BalloonTextChar"/>
    <w:semiHidden/>
    <w:rsid w:val="00E700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718F"/>
    <w:rPr>
      <w:rFonts w:ascii="Times New Roman" w:hAnsi="Times New Roman" w:cs="Times New Roman"/>
      <w:sz w:val="2"/>
      <w:lang w:eastAsia="en-US"/>
    </w:rPr>
  </w:style>
  <w:style w:type="paragraph" w:customStyle="1" w:styleId="NoSpacing1">
    <w:name w:val="No Spacing1"/>
    <w:uiPriority w:val="99"/>
    <w:rsid w:val="008A691E"/>
    <w:pPr>
      <w:spacing w:after="200" w:line="276" w:lineRule="auto"/>
    </w:pPr>
    <w:rPr>
      <w:lang w:eastAsia="en-US"/>
    </w:rPr>
  </w:style>
  <w:style w:type="paragraph" w:customStyle="1" w:styleId="Geenafstand1">
    <w:name w:val="Geen afstand1"/>
    <w:uiPriority w:val="99"/>
    <w:rsid w:val="00712436"/>
    <w:pPr>
      <w:spacing w:after="200" w:line="276" w:lineRule="auto"/>
    </w:pPr>
    <w:rPr>
      <w:lang w:eastAsia="en-US"/>
    </w:rPr>
  </w:style>
  <w:style w:type="paragraph" w:customStyle="1" w:styleId="Geenafstand2">
    <w:name w:val="Geen afstand2"/>
    <w:uiPriority w:val="99"/>
    <w:rsid w:val="00985212"/>
    <w:pPr>
      <w:spacing w:after="200" w:line="276" w:lineRule="auto"/>
    </w:pPr>
    <w:rPr>
      <w:rFonts w:eastAsia="MS ??"/>
      <w:lang w:eastAsia="en-US"/>
    </w:rPr>
  </w:style>
  <w:style w:type="paragraph" w:customStyle="1" w:styleId="StandaardRegelafstandAnderhalf">
    <w:name w:val="Standaard + Regelafstand:  Anderhalf"/>
    <w:basedOn w:val="Normal"/>
    <w:uiPriority w:val="99"/>
    <w:rsid w:val="00D31B9B"/>
    <w:pPr>
      <w:autoSpaceDE w:val="0"/>
      <w:autoSpaceDN w:val="0"/>
      <w:adjustRightInd w:val="0"/>
      <w:spacing w:line="360" w:lineRule="auto"/>
    </w:pPr>
    <w:rPr>
      <w:rFonts w:ascii="Arial" w:hAnsi="Arial"/>
      <w:lang w:val="en-GB"/>
    </w:rPr>
  </w:style>
  <w:style w:type="paragraph" w:customStyle="1" w:styleId="Geenafstand3">
    <w:name w:val="Geen afstand3"/>
    <w:uiPriority w:val="99"/>
    <w:rsid w:val="004F1B44"/>
    <w:pPr>
      <w:spacing w:after="200" w:line="276" w:lineRule="auto"/>
    </w:pPr>
    <w:rPr>
      <w:lang w:eastAsia="en-US"/>
    </w:rPr>
  </w:style>
  <w:style w:type="character" w:styleId="PageNumber">
    <w:name w:val="page number"/>
    <w:basedOn w:val="DefaultParagraphFont"/>
    <w:rsid w:val="001B65B3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locked/>
    <w:rsid w:val="009730F2"/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2E7393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E7393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2E7393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E7393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locked/>
    <w:rsid w:val="002E7393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locked/>
    <w:rsid w:val="002E7393"/>
    <w:rPr>
      <w:rFonts w:cs="Times New Roman"/>
      <w:b/>
      <w:i/>
      <w:spacing w:val="10"/>
    </w:rPr>
  </w:style>
  <w:style w:type="paragraph" w:styleId="Quote">
    <w:name w:val="Quote"/>
    <w:basedOn w:val="Normal"/>
    <w:next w:val="Normal"/>
    <w:link w:val="QuoteChar"/>
    <w:uiPriority w:val="99"/>
    <w:qFormat/>
    <w:rsid w:val="002E7393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E7393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E739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E7393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2E7393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2E7393"/>
    <w:rPr>
      <w:rFonts w:cs="Times New Roman"/>
      <w:b/>
      <w:i/>
    </w:rPr>
  </w:style>
  <w:style w:type="character" w:styleId="SubtleReference">
    <w:name w:val="Subtle Reference"/>
    <w:basedOn w:val="DefaultParagraphFont"/>
    <w:uiPriority w:val="99"/>
    <w:qFormat/>
    <w:rsid w:val="002E7393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E7393"/>
    <w:rPr>
      <w:rFonts w:cs="Times New Roman"/>
      <w:b/>
      <w:smallCaps/>
    </w:rPr>
  </w:style>
  <w:style w:type="character" w:styleId="BookTitle">
    <w:name w:val="Book Title"/>
    <w:basedOn w:val="DefaultParagraphFont"/>
    <w:uiPriority w:val="99"/>
    <w:qFormat/>
    <w:rsid w:val="002E7393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E7393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rsid w:val="006F793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F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F793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F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F793A"/>
    <w:rPr>
      <w:rFonts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rsid w:val="008F1008"/>
    <w:rPr>
      <w:rFonts w:cs="Times New Roman"/>
      <w:color w:val="800080"/>
      <w:u w:val="single"/>
    </w:rPr>
  </w:style>
  <w:style w:type="numbering" w:customStyle="1" w:styleId="List1">
    <w:name w:val="List 1"/>
    <w:rsid w:val="00E4442E"/>
    <w:pPr>
      <w:numPr>
        <w:numId w:val="1"/>
      </w:numPr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2E5727"/>
  </w:style>
  <w:style w:type="character" w:customStyle="1" w:styleId="PlainTextChar">
    <w:name w:val="Plain Text Char"/>
    <w:link w:val="PlainText"/>
    <w:uiPriority w:val="99"/>
    <w:semiHidden/>
    <w:locked/>
    <w:rsid w:val="003E6412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semiHidden/>
    <w:locked/>
    <w:rsid w:val="003E6412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Teken1">
    <w:name w:val="Tekst zonder opmaak Teken1"/>
    <w:basedOn w:val="DefaultParagraphFont"/>
    <w:uiPriority w:val="99"/>
    <w:semiHidden/>
    <w:rsid w:val="003E6412"/>
    <w:rPr>
      <w:rFonts w:ascii="Courier" w:hAnsi="Courier"/>
      <w:sz w:val="21"/>
      <w:szCs w:val="21"/>
    </w:rPr>
  </w:style>
  <w:style w:type="paragraph" w:customStyle="1" w:styleId="details1">
    <w:name w:val="details1"/>
    <w:basedOn w:val="Normal"/>
    <w:rsid w:val="003E6412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3E6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84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84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8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68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68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688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688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688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98071-8263-4699-AA4D-2179C13C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4</TotalTime>
  <Pages>10</Pages>
  <Words>1972</Words>
  <Characters>9075</Characters>
  <Application>Microsoft Office Word</Application>
  <DocSecurity>0</DocSecurity>
  <Lines>1296</Lines>
  <Paragraphs>7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Maaskant</dc:creator>
  <cp:lastModifiedBy>RIABELLA</cp:lastModifiedBy>
  <cp:revision>139</cp:revision>
  <cp:lastPrinted>2016-11-28T09:36:00Z</cp:lastPrinted>
  <dcterms:created xsi:type="dcterms:W3CDTF">2016-08-08T14:21:00Z</dcterms:created>
  <dcterms:modified xsi:type="dcterms:W3CDTF">2017-12-12T00:15:00Z</dcterms:modified>
</cp:coreProperties>
</file>